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181E6" w14:textId="2DC54F00" w:rsidR="000D60EB" w:rsidRPr="00252A2B" w:rsidRDefault="000D60EB" w:rsidP="000D60EB">
      <w:pPr>
        <w:spacing w:before="240" w:after="240"/>
        <w:jc w:val="center"/>
        <w:rPr>
          <w:rFonts w:ascii="Arial" w:hAnsi="Arial" w:cs="Arial"/>
          <w:b/>
          <w:sz w:val="36"/>
          <w:szCs w:val="36"/>
          <w:u w:val="single"/>
        </w:rPr>
      </w:pPr>
      <w:bookmarkStart w:id="0" w:name="_Hlk140229121"/>
      <w:r w:rsidRPr="00252A2B">
        <w:rPr>
          <w:rFonts w:ascii="Arial" w:hAnsi="Arial" w:cs="Arial"/>
          <w:b/>
          <w:sz w:val="36"/>
          <w:szCs w:val="36"/>
          <w:u w:val="single"/>
        </w:rPr>
        <w:t>Supplementary Information</w:t>
      </w:r>
    </w:p>
    <w:bookmarkEnd w:id="0"/>
    <w:p w14:paraId="2F7D4152" w14:textId="77777777" w:rsidR="00246EB6" w:rsidRDefault="006F489B" w:rsidP="000D60EB">
      <w:pPr>
        <w:spacing w:before="240" w:after="240"/>
        <w:jc w:val="center"/>
        <w:rPr>
          <w:rFonts w:ascii="Arial" w:hAnsi="Arial" w:cs="Arial"/>
          <w:b/>
          <w:sz w:val="36"/>
          <w:szCs w:val="36"/>
        </w:rPr>
      </w:pPr>
      <w:r w:rsidRPr="006F489B">
        <w:rPr>
          <w:rFonts w:ascii="Arial" w:hAnsi="Arial" w:cs="Arial"/>
          <w:b/>
          <w:sz w:val="36"/>
          <w:szCs w:val="36"/>
        </w:rPr>
        <w:t>Determination of technology-critical elements in seafood reference materials by inductively coupled plasma-tandem mass spectrometry</w:t>
      </w:r>
      <w:bookmarkStart w:id="1" w:name="_Hlk140228933"/>
    </w:p>
    <w:p w14:paraId="2C847D63" w14:textId="79AAFB72" w:rsidR="000D60EB" w:rsidRPr="00252A2B" w:rsidRDefault="000D60EB" w:rsidP="000D60EB">
      <w:pPr>
        <w:spacing w:before="240" w:after="240"/>
        <w:jc w:val="center"/>
        <w:rPr>
          <w:rFonts w:ascii="Arial" w:hAnsi="Arial" w:cs="Arial"/>
          <w:sz w:val="28"/>
          <w:szCs w:val="28"/>
          <w:vertAlign w:val="superscript"/>
          <w:lang w:val="de-DE"/>
        </w:rPr>
      </w:pPr>
      <w:r w:rsidRPr="00252A2B">
        <w:rPr>
          <w:rFonts w:ascii="Arial" w:hAnsi="Arial" w:cs="Arial"/>
          <w:sz w:val="28"/>
          <w:szCs w:val="28"/>
          <w:lang w:val="de-DE"/>
        </w:rPr>
        <w:t xml:space="preserve">Dominik Wippermann, Alexa </w:t>
      </w:r>
      <w:proofErr w:type="spellStart"/>
      <w:r w:rsidRPr="00252A2B">
        <w:rPr>
          <w:rFonts w:ascii="Arial" w:hAnsi="Arial" w:cs="Arial"/>
          <w:sz w:val="28"/>
          <w:szCs w:val="28"/>
          <w:lang w:val="de-DE"/>
        </w:rPr>
        <w:t>Zonderman</w:t>
      </w:r>
      <w:proofErr w:type="spellEnd"/>
      <w:r w:rsidRPr="00252A2B">
        <w:rPr>
          <w:rFonts w:ascii="Arial" w:hAnsi="Arial" w:cs="Arial"/>
          <w:sz w:val="28"/>
          <w:szCs w:val="28"/>
          <w:lang w:val="de-DE"/>
        </w:rPr>
        <w:t>, Tristan Zimmermann,</w:t>
      </w:r>
      <w:r w:rsidRPr="00252A2B">
        <w:rPr>
          <w:rFonts w:ascii="Arial" w:hAnsi="Arial" w:cs="Arial"/>
          <w:sz w:val="28"/>
          <w:szCs w:val="28"/>
          <w:lang w:val="de-DE"/>
        </w:rPr>
        <w:br/>
        <w:t xml:space="preserve"> Daniel Pröfrock</w:t>
      </w:r>
      <w:r w:rsidRPr="00252A2B">
        <w:rPr>
          <w:rFonts w:ascii="Arial" w:hAnsi="Arial" w:cs="Arial"/>
          <w:sz w:val="28"/>
          <w:szCs w:val="28"/>
          <w:vertAlign w:val="superscript"/>
          <w:lang w:val="de-DE"/>
        </w:rPr>
        <w:t>*</w:t>
      </w:r>
    </w:p>
    <w:p w14:paraId="52C2F418" w14:textId="77777777" w:rsidR="000D60EB" w:rsidRPr="00252A2B" w:rsidRDefault="000D60EB" w:rsidP="000D60EB">
      <w:pPr>
        <w:spacing w:after="240" w:line="360" w:lineRule="auto"/>
        <w:rPr>
          <w:rFonts w:ascii="Arial" w:hAnsi="Arial" w:cs="Arial"/>
        </w:rPr>
      </w:pPr>
      <w:r w:rsidRPr="00252A2B">
        <w:rPr>
          <w:rFonts w:ascii="Arial" w:hAnsi="Arial" w:cs="Arial"/>
        </w:rPr>
        <w:t>* Corresponding author: daniel.proefrock@hereon.de</w:t>
      </w:r>
    </w:p>
    <w:p w14:paraId="7BE99FEB" w14:textId="77777777" w:rsidR="000D60EB" w:rsidRPr="00252A2B" w:rsidRDefault="000D60EB" w:rsidP="000D60EB">
      <w:pPr>
        <w:spacing w:before="240" w:after="240"/>
        <w:jc w:val="center"/>
        <w:rPr>
          <w:rFonts w:ascii="Arial" w:hAnsi="Arial" w:cs="Arial"/>
          <w:sz w:val="28"/>
          <w:szCs w:val="28"/>
          <w:vertAlign w:val="superscript"/>
        </w:rPr>
      </w:pPr>
    </w:p>
    <w:bookmarkEnd w:id="1"/>
    <w:p w14:paraId="0BA44D7A" w14:textId="77777777" w:rsidR="000D60EB" w:rsidRPr="00252A2B" w:rsidRDefault="000D60EB" w:rsidP="000D60EB">
      <w:pPr>
        <w:spacing w:after="240" w:line="360" w:lineRule="auto"/>
        <w:rPr>
          <w:rFonts w:ascii="Arial" w:hAnsi="Arial" w:cs="Arial"/>
          <w:b/>
          <w:bCs/>
          <w:lang w:val="de-DE"/>
        </w:rPr>
      </w:pPr>
      <w:r w:rsidRPr="00252A2B">
        <w:rPr>
          <w:rFonts w:ascii="Arial" w:hAnsi="Arial" w:cs="Arial"/>
          <w:b/>
          <w:bCs/>
          <w:lang w:val="de-DE"/>
        </w:rPr>
        <w:t>ORCID</w:t>
      </w:r>
    </w:p>
    <w:p w14:paraId="393CF0FA" w14:textId="77777777" w:rsidR="000D60EB" w:rsidRPr="00252A2B" w:rsidRDefault="000D60EB" w:rsidP="000D60EB">
      <w:pPr>
        <w:spacing w:after="240"/>
        <w:rPr>
          <w:rFonts w:ascii="Arial" w:hAnsi="Arial" w:cs="Arial"/>
          <w:lang w:val="de-DE"/>
        </w:rPr>
      </w:pPr>
      <w:r w:rsidRPr="00252A2B">
        <w:rPr>
          <w:rFonts w:ascii="Arial" w:hAnsi="Arial" w:cs="Arial"/>
          <w:lang w:val="de-DE"/>
        </w:rPr>
        <w:t>Dominik Wippermann: 0009-0008-0960-0543</w:t>
      </w:r>
    </w:p>
    <w:p w14:paraId="71F56E60" w14:textId="77777777" w:rsidR="000D60EB" w:rsidRPr="00252A2B" w:rsidRDefault="000D60EB" w:rsidP="000D60EB">
      <w:pPr>
        <w:spacing w:after="240"/>
        <w:rPr>
          <w:rFonts w:ascii="Arial" w:hAnsi="Arial" w:cs="Arial"/>
          <w:lang w:val="de-DE"/>
        </w:rPr>
      </w:pPr>
      <w:r w:rsidRPr="00252A2B">
        <w:rPr>
          <w:rFonts w:ascii="Arial" w:hAnsi="Arial" w:cs="Arial"/>
          <w:lang w:val="de-DE"/>
        </w:rPr>
        <w:t xml:space="preserve">Alexa </w:t>
      </w:r>
      <w:proofErr w:type="spellStart"/>
      <w:r w:rsidRPr="00252A2B">
        <w:rPr>
          <w:rFonts w:ascii="Arial" w:hAnsi="Arial" w:cs="Arial"/>
          <w:lang w:val="de-DE"/>
        </w:rPr>
        <w:t>Zonderman</w:t>
      </w:r>
      <w:proofErr w:type="spellEnd"/>
      <w:r w:rsidRPr="00252A2B">
        <w:rPr>
          <w:rFonts w:ascii="Arial" w:hAnsi="Arial" w:cs="Arial"/>
          <w:lang w:val="de-DE"/>
        </w:rPr>
        <w:t>: 0009-0004-9080-5212</w:t>
      </w:r>
    </w:p>
    <w:p w14:paraId="6F98449F" w14:textId="77777777" w:rsidR="000D60EB" w:rsidRPr="00252A2B" w:rsidRDefault="000D60EB" w:rsidP="000D60EB">
      <w:pPr>
        <w:spacing w:after="240"/>
        <w:rPr>
          <w:rFonts w:ascii="Arial" w:hAnsi="Arial" w:cs="Arial"/>
          <w:lang w:val="de-DE"/>
        </w:rPr>
      </w:pPr>
      <w:r w:rsidRPr="00252A2B">
        <w:rPr>
          <w:rFonts w:ascii="Arial" w:hAnsi="Arial" w:cs="Arial"/>
          <w:lang w:val="de-DE"/>
        </w:rPr>
        <w:t>Tristan Zimmermann: 0000-0002-2302-7519</w:t>
      </w:r>
    </w:p>
    <w:p w14:paraId="5BF2C603" w14:textId="77777777" w:rsidR="00837EFA" w:rsidRDefault="000D60EB" w:rsidP="00837EFA">
      <w:pPr>
        <w:spacing w:after="240"/>
        <w:rPr>
          <w:rFonts w:ascii="Arial" w:hAnsi="Arial" w:cs="Arial"/>
        </w:rPr>
      </w:pPr>
      <w:r w:rsidRPr="00252A2B">
        <w:rPr>
          <w:rFonts w:ascii="Arial" w:hAnsi="Arial" w:cs="Arial"/>
        </w:rPr>
        <w:t xml:space="preserve">Daniel </w:t>
      </w:r>
      <w:proofErr w:type="spellStart"/>
      <w:r w:rsidRPr="00252A2B">
        <w:rPr>
          <w:rFonts w:ascii="Arial" w:hAnsi="Arial" w:cs="Arial"/>
        </w:rPr>
        <w:t>Pröfrock</w:t>
      </w:r>
      <w:proofErr w:type="spellEnd"/>
      <w:r w:rsidRPr="00252A2B">
        <w:rPr>
          <w:rFonts w:ascii="Arial" w:hAnsi="Arial" w:cs="Arial"/>
        </w:rPr>
        <w:t>: 0000-0003-2741-3027</w:t>
      </w:r>
    </w:p>
    <w:p w14:paraId="2F3FBEE5" w14:textId="77777777" w:rsidR="00837EFA" w:rsidRDefault="00837EFA" w:rsidP="00837EFA">
      <w:pPr>
        <w:spacing w:after="240"/>
        <w:rPr>
          <w:rFonts w:ascii="Arial" w:hAnsi="Arial" w:cs="Arial"/>
        </w:rPr>
      </w:pPr>
    </w:p>
    <w:p w14:paraId="14571D40" w14:textId="77777777" w:rsidR="00837EFA" w:rsidRDefault="00837EFA" w:rsidP="00837EFA">
      <w:pPr>
        <w:spacing w:after="240"/>
        <w:rPr>
          <w:rFonts w:ascii="Arial" w:hAnsi="Arial" w:cs="Arial"/>
        </w:rPr>
        <w:sectPr w:rsidR="00837EF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5871198" w14:textId="171FA5FC" w:rsidR="00434B1A" w:rsidRPr="00434B1A" w:rsidRDefault="00434B1A" w:rsidP="00434B1A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000000"/>
          <w:sz w:val="24"/>
          <w:szCs w:val="24"/>
        </w:rPr>
      </w:pPr>
      <w:r w:rsidRPr="73583DF4">
        <w:rPr>
          <w:rFonts w:ascii="Arial" w:hAnsi="Arial" w:cs="Arial"/>
          <w:b/>
          <w:i w:val="0"/>
          <w:color w:val="000000" w:themeColor="text1"/>
          <w:sz w:val="24"/>
          <w:szCs w:val="24"/>
        </w:rPr>
        <w:lastRenderedPageBreak/>
        <w:t xml:space="preserve">Table ESM </w:t>
      </w:r>
      <w:r w:rsidRPr="73583DF4">
        <w:rPr>
          <w:rFonts w:ascii="Arial" w:hAnsi="Arial" w:cs="Arial"/>
          <w:b/>
          <w:i w:val="0"/>
          <w:color w:val="000000" w:themeColor="text1"/>
          <w:sz w:val="24"/>
          <w:szCs w:val="24"/>
        </w:rPr>
        <w:fldChar w:fldCharType="begin"/>
      </w:r>
      <w:r w:rsidRPr="73583DF4">
        <w:rPr>
          <w:rFonts w:ascii="Arial" w:hAnsi="Arial" w:cs="Arial"/>
          <w:b/>
          <w:i w:val="0"/>
          <w:color w:val="000000" w:themeColor="text1"/>
          <w:sz w:val="24"/>
          <w:szCs w:val="24"/>
        </w:rPr>
        <w:instrText xml:space="preserve"> SEQ Table_ESM \* ARABIC </w:instrText>
      </w:r>
      <w:r w:rsidRPr="73583DF4">
        <w:rPr>
          <w:rFonts w:ascii="Arial" w:hAnsi="Arial" w:cs="Arial"/>
          <w:b/>
          <w:i w:val="0"/>
          <w:color w:val="000000" w:themeColor="text1"/>
          <w:sz w:val="24"/>
          <w:szCs w:val="24"/>
        </w:rPr>
        <w:fldChar w:fldCharType="separate"/>
      </w:r>
      <w:r w:rsidR="001A3D06">
        <w:rPr>
          <w:rFonts w:ascii="Arial" w:hAnsi="Arial" w:cs="Arial"/>
          <w:b/>
          <w:i w:val="0"/>
          <w:noProof/>
          <w:color w:val="000000" w:themeColor="text1"/>
          <w:sz w:val="24"/>
          <w:szCs w:val="24"/>
        </w:rPr>
        <w:t>1</w:t>
      </w:r>
      <w:r w:rsidRPr="73583DF4">
        <w:rPr>
          <w:rFonts w:ascii="Arial" w:hAnsi="Arial" w:cs="Arial"/>
          <w:b/>
          <w:i w:val="0"/>
          <w:color w:val="000000" w:themeColor="text1"/>
          <w:sz w:val="24"/>
          <w:szCs w:val="24"/>
        </w:rPr>
        <w:fldChar w:fldCharType="end"/>
      </w:r>
      <w:r w:rsidRPr="73583DF4">
        <w:rPr>
          <w:rFonts w:ascii="Arial" w:hAnsi="Arial" w:cs="Arial"/>
          <w:b/>
          <w:i w:val="0"/>
          <w:color w:val="000000" w:themeColor="text1"/>
          <w:sz w:val="24"/>
          <w:szCs w:val="24"/>
        </w:rPr>
        <w:t>:</w:t>
      </w:r>
      <w:r w:rsidRPr="00434B1A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434B1A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>Overview of available seafood CRMs. Literature is only presented if mass fractions of elements from this study are given (printed in bold).</w:t>
      </w:r>
      <w:r w:rsidR="00F20E48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 xml:space="preserve"> I</w:t>
      </w:r>
      <w:r w:rsidR="00F20E48" w:rsidRPr="00F20E48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>ndicative/noncertified</w:t>
      </w:r>
      <w:r w:rsidR="00F20E48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 xml:space="preserve"> mass fractions </w:t>
      </w:r>
      <w:r w:rsidR="4203BD42" w:rsidRPr="73583DF4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 xml:space="preserve">and additional </w:t>
      </w:r>
      <w:r w:rsidR="00586014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 xml:space="preserve">material </w:t>
      </w:r>
      <w:r w:rsidR="4203BD42" w:rsidRPr="73583DF4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>information</w:t>
      </w:r>
      <w:r w:rsidR="00F20E48" w:rsidRPr="73583DF4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F20E48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 xml:space="preserve">are written </w:t>
      </w:r>
      <w:r w:rsidR="00281313">
        <w:rPr>
          <w:rFonts w:ascii="Arial" w:eastAsia="Arial" w:hAnsi="Arial" w:cs="Arial"/>
          <w:i w:val="0"/>
          <w:iCs w:val="0"/>
          <w:color w:val="000000" w:themeColor="text1"/>
          <w:sz w:val="24"/>
          <w:szCs w:val="24"/>
        </w:rPr>
        <w:t>italic.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941"/>
        <w:gridCol w:w="3398"/>
        <w:gridCol w:w="2079"/>
        <w:gridCol w:w="2250"/>
        <w:gridCol w:w="3420"/>
      </w:tblGrid>
      <w:tr w:rsidR="00434B1A" w:rsidRPr="00434B1A" w14:paraId="2DDE6400" w14:textId="77777777" w:rsidTr="00434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</w:tcPr>
          <w:p w14:paraId="14E53345" w14:textId="77777777" w:rsidR="00434B1A" w:rsidRPr="00434B1A" w:rsidRDefault="00434B1A" w:rsidP="00434B1A">
            <w:pPr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CRM</w:t>
            </w:r>
          </w:p>
        </w:tc>
        <w:tc>
          <w:tcPr>
            <w:tcW w:w="3398" w:type="dxa"/>
          </w:tcPr>
          <w:p w14:paraId="37EC9969" w14:textId="77777777" w:rsidR="00434B1A" w:rsidRPr="00434B1A" w:rsidRDefault="00434B1A" w:rsidP="00434B1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Certified analytes (including indicative values)</w:t>
            </w:r>
          </w:p>
        </w:tc>
        <w:tc>
          <w:tcPr>
            <w:tcW w:w="2079" w:type="dxa"/>
          </w:tcPr>
          <w:p w14:paraId="0AC62598" w14:textId="77777777" w:rsidR="00434B1A" w:rsidRPr="00434B1A" w:rsidRDefault="00434B1A" w:rsidP="00434B1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2250" w:type="dxa"/>
          </w:tcPr>
          <w:p w14:paraId="6E9CE087" w14:textId="77777777" w:rsidR="00434B1A" w:rsidRPr="00434B1A" w:rsidRDefault="00434B1A" w:rsidP="00434B1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Method</w:t>
            </w:r>
          </w:p>
        </w:tc>
        <w:tc>
          <w:tcPr>
            <w:tcW w:w="3420" w:type="dxa"/>
          </w:tcPr>
          <w:p w14:paraId="135E909C" w14:textId="77777777" w:rsidR="00434B1A" w:rsidRPr="00434B1A" w:rsidRDefault="00434B1A" w:rsidP="00434B1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Analyzed elements</w:t>
            </w:r>
          </w:p>
        </w:tc>
      </w:tr>
      <w:tr w:rsidR="00434B1A" w:rsidRPr="00434B1A" w14:paraId="232E68EE" w14:textId="77777777" w:rsidTr="2B228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8" w:type="dxa"/>
            <w:gridSpan w:val="5"/>
            <w:tcBorders>
              <w:bottom w:val="single" w:sz="12" w:space="0" w:color="000000" w:themeColor="text1"/>
            </w:tcBorders>
          </w:tcPr>
          <w:p w14:paraId="47AF17BC" w14:textId="77777777" w:rsidR="00434B1A" w:rsidRPr="00434B1A" w:rsidRDefault="00434B1A" w:rsidP="00434B1A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  <w:lang w:val="en"/>
              </w:rPr>
              <w:t>Crustaceans and mollusks</w:t>
            </w:r>
          </w:p>
        </w:tc>
      </w:tr>
      <w:tr w:rsidR="00434B1A" w:rsidRPr="00434B1A" w14:paraId="37963248" w14:textId="77777777" w:rsidTr="2B228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tcBorders>
              <w:bottom w:val="single" w:sz="12" w:space="0" w:color="000000" w:themeColor="text1"/>
            </w:tcBorders>
          </w:tcPr>
          <w:p w14:paraId="467C3FF0" w14:textId="77777777" w:rsidR="00434B1A" w:rsidRPr="00434B1A" w:rsidRDefault="00434B1A" w:rsidP="00434B1A">
            <w:pPr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BCR-668</w:t>
            </w:r>
          </w:p>
          <w:p w14:paraId="27ADACFC" w14:textId="77777777" w:rsidR="00434B1A" w:rsidRPr="00434B1A" w:rsidRDefault="00434B1A" w:rsidP="00434B1A">
            <w:pPr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(</w:t>
            </w:r>
            <w:proofErr w:type="spellStart"/>
            <w:r w:rsidRPr="00434B1A">
              <w:rPr>
                <w:rFonts w:ascii="Arial" w:eastAsia="Arial" w:hAnsi="Arial" w:cs="Arial"/>
                <w:sz w:val="22"/>
                <w:szCs w:val="22"/>
              </w:rPr>
              <w:t>Mussel</w:t>
            </w:r>
            <w:proofErr w:type="spellEnd"/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tissue)</w:t>
            </w:r>
          </w:p>
        </w:tc>
        <w:tc>
          <w:tcPr>
            <w:tcW w:w="3398" w:type="dxa"/>
            <w:tcBorders>
              <w:bottom w:val="single" w:sz="12" w:space="0" w:color="000000" w:themeColor="text1"/>
            </w:tcBorders>
          </w:tcPr>
          <w:p w14:paraId="4CD20E5F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D6C28">
              <w:rPr>
                <w:rFonts w:ascii="Arial" w:eastAsia="Arial" w:hAnsi="Arial" w:cs="Arial"/>
                <w:i/>
                <w:sz w:val="22"/>
                <w:szCs w:val="22"/>
              </w:rPr>
              <w:t>As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0AD6C28">
              <w:rPr>
                <w:rFonts w:ascii="Arial" w:eastAsia="Arial" w:hAnsi="Arial" w:cs="Arial"/>
                <w:i/>
                <w:sz w:val="22"/>
                <w:szCs w:val="22"/>
              </w:rPr>
              <w:t>Cd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Ce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AD6C28">
              <w:rPr>
                <w:rFonts w:ascii="Arial" w:eastAsia="Arial" w:hAnsi="Arial" w:cs="Arial"/>
                <w:i/>
                <w:sz w:val="22"/>
                <w:szCs w:val="22"/>
              </w:rPr>
              <w:t>Co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0AD6C28">
              <w:rPr>
                <w:rFonts w:ascii="Arial" w:eastAsia="Arial" w:hAnsi="Arial" w:cs="Arial"/>
                <w:i/>
                <w:sz w:val="22"/>
                <w:szCs w:val="22"/>
              </w:rPr>
              <w:t>Cr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0AD6C28">
              <w:rPr>
                <w:rFonts w:ascii="Arial" w:eastAsia="Arial" w:hAnsi="Arial" w:cs="Arial"/>
                <w:i/>
                <w:sz w:val="22"/>
                <w:szCs w:val="22"/>
              </w:rPr>
              <w:t>Cs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Dy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Er, Eu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AD6C28">
              <w:rPr>
                <w:rFonts w:ascii="Arial" w:eastAsia="Arial" w:hAnsi="Arial" w:cs="Arial"/>
                <w:i/>
                <w:sz w:val="22"/>
                <w:szCs w:val="22"/>
              </w:rPr>
              <w:t>Fe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 xml:space="preserve">Gd, </w:t>
            </w:r>
            <w:r w:rsidRPr="00AD6C28">
              <w:rPr>
                <w:rFonts w:ascii="Arial" w:eastAsia="Arial" w:hAnsi="Arial" w:cs="Arial"/>
                <w:b/>
                <w:i/>
                <w:sz w:val="22"/>
                <w:szCs w:val="22"/>
              </w:rPr>
              <w:t>Ho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 La, Lu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AD6C28">
              <w:rPr>
                <w:rFonts w:ascii="Arial" w:eastAsia="Arial" w:hAnsi="Arial" w:cs="Arial"/>
                <w:i/>
                <w:sz w:val="22"/>
                <w:szCs w:val="22"/>
              </w:rPr>
              <w:t>Mo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Nd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Pr</w:t>
            </w:r>
            <w:proofErr w:type="spellEnd"/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AD6C28">
              <w:rPr>
                <w:rFonts w:ascii="Arial" w:eastAsia="Arial" w:hAnsi="Arial" w:cs="Arial"/>
                <w:i/>
                <w:sz w:val="22"/>
                <w:szCs w:val="22"/>
              </w:rPr>
              <w:t>Sc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Sm</w:t>
            </w:r>
            <w:proofErr w:type="spellEnd"/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Tb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Th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Tm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U, </w:t>
            </w:r>
            <w:r w:rsidRPr="00AD6C28">
              <w:rPr>
                <w:rFonts w:ascii="Arial" w:eastAsia="Arial" w:hAnsi="Arial" w:cs="Arial"/>
                <w:b/>
                <w:i/>
                <w:sz w:val="22"/>
                <w:szCs w:val="22"/>
              </w:rPr>
              <w:t>Yb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AD6C28">
              <w:rPr>
                <w:rFonts w:ascii="Arial" w:eastAsia="Arial" w:hAnsi="Arial" w:cs="Arial"/>
                <w:i/>
                <w:sz w:val="22"/>
                <w:szCs w:val="22"/>
              </w:rPr>
              <w:t>Zn</w:t>
            </w:r>
          </w:p>
        </w:tc>
        <w:tc>
          <w:tcPr>
            <w:tcW w:w="2079" w:type="dxa"/>
            <w:tcBorders>
              <w:bottom w:val="single" w:sz="12" w:space="0" w:color="000000" w:themeColor="text1"/>
            </w:tcBorders>
          </w:tcPr>
          <w:p w14:paraId="317E2FA6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250" w:type="dxa"/>
            <w:tcBorders>
              <w:bottom w:val="single" w:sz="12" w:space="0" w:color="000000" w:themeColor="text1"/>
            </w:tcBorders>
          </w:tcPr>
          <w:p w14:paraId="50F6C4AD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3420" w:type="dxa"/>
            <w:tcBorders>
              <w:bottom w:val="single" w:sz="12" w:space="0" w:color="000000" w:themeColor="text1"/>
            </w:tcBorders>
          </w:tcPr>
          <w:p w14:paraId="25E404BB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</w:tr>
      <w:tr w:rsidR="00434B1A" w:rsidRPr="00434B1A" w14:paraId="2234918B" w14:textId="77777777" w:rsidTr="2B228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813BE6A" w14:textId="77777777" w:rsidR="00434B1A" w:rsidRPr="00434B1A" w:rsidRDefault="00434B1A" w:rsidP="00434B1A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ERM-CE278K (</w:t>
            </w:r>
            <w:proofErr w:type="spellStart"/>
            <w:r w:rsidRPr="00434B1A">
              <w:rPr>
                <w:rFonts w:ascii="Arial" w:eastAsia="Arial" w:hAnsi="Arial" w:cs="Arial"/>
                <w:sz w:val="22"/>
                <w:szCs w:val="22"/>
              </w:rPr>
              <w:t>Mussel</w:t>
            </w:r>
            <w:proofErr w:type="spellEnd"/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tissue)</w:t>
            </w:r>
          </w:p>
        </w:tc>
        <w:tc>
          <w:tcPr>
            <w:tcW w:w="33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87C9C35" w14:textId="30922EC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As, </w:t>
            </w:r>
            <w:r w:rsidR="070DE7CC" w:rsidRPr="73583DF4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g</w:t>
            </w:r>
            <w:r w:rsidR="070DE7CC" w:rsidRPr="73583DF4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="671A84C3" w:rsidRPr="73583DF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671A84C3" w:rsidRPr="73583DF4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a</w:t>
            </w:r>
            <w:r w:rsidR="671A84C3" w:rsidRPr="73583DF4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Pr="73583DF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Cd, </w:t>
            </w:r>
            <w:r w:rsidR="7E918483" w:rsidRPr="73583DF4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l</w:t>
            </w:r>
            <w:r w:rsidR="7E918483" w:rsidRPr="73583DF4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="729FAFBB" w:rsidRPr="73583DF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729FAFBB" w:rsidRPr="73583DF4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o</w:t>
            </w:r>
            <w:r w:rsidR="729FAFBB" w:rsidRPr="73583DF4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Pr="73583DF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Cr, Cu, Fe, Hg, </w:t>
            </w:r>
            <w:r w:rsidR="7F57730B" w:rsidRPr="73583DF4">
              <w:rPr>
                <w:rFonts w:ascii="Arial" w:eastAsia="Arial" w:hAnsi="Arial" w:cs="Arial"/>
                <w:i/>
                <w:iCs/>
                <w:sz w:val="22"/>
                <w:szCs w:val="22"/>
              </w:rPr>
              <w:t>K</w:t>
            </w:r>
            <w:r w:rsidR="7F57730B" w:rsidRPr="73583DF4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="7F57730B" w:rsidRPr="73583DF4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g</w:t>
            </w:r>
            <w:r w:rsidR="7F57730B" w:rsidRPr="73583DF4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Pr="73583DF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Mn, </w:t>
            </w:r>
            <w:r w:rsidR="7854B1A2" w:rsidRPr="73583DF4">
              <w:rPr>
                <w:rFonts w:ascii="Arial" w:eastAsia="Arial" w:hAnsi="Arial" w:cs="Arial"/>
                <w:i/>
                <w:iCs/>
                <w:sz w:val="22"/>
                <w:szCs w:val="22"/>
              </w:rPr>
              <w:t>Na</w:t>
            </w:r>
            <w:r w:rsidR="7854B1A2" w:rsidRPr="73583DF4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Pr="73583DF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>Ni, Pb, Rb, Se, Sr, Zn</w:t>
            </w:r>
          </w:p>
        </w:tc>
        <w:tc>
          <w:tcPr>
            <w:tcW w:w="207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F8183D4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2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6AB4F67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34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5121822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</w:tr>
      <w:tr w:rsidR="00434B1A" w:rsidRPr="00434B1A" w14:paraId="170F43F5" w14:textId="77777777" w:rsidTr="2B228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5C03605" w14:textId="77777777" w:rsidR="00434B1A" w:rsidRPr="00434B1A" w:rsidRDefault="00434B1A" w:rsidP="00434B1A">
            <w:pPr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IAEA-461 (Clam)</w:t>
            </w:r>
          </w:p>
        </w:tc>
        <w:tc>
          <w:tcPr>
            <w:tcW w:w="33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9E54451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Al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As, Ca, Cd, Co, Cr, Cu, Fe, Hg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Mg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Mn, Ni, Pb, Se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Sr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>, V, Zn</w:t>
            </w:r>
          </w:p>
        </w:tc>
        <w:tc>
          <w:tcPr>
            <w:tcW w:w="207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B7AC3D8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2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FB82F4E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34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7FB844C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</w:tr>
      <w:tr w:rsidR="00434B1A" w:rsidRPr="00434B1A" w14:paraId="5B9E64A0" w14:textId="77777777" w:rsidTr="2B228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FAEDA82" w14:textId="77777777" w:rsidR="00434B1A" w:rsidRPr="00434B1A" w:rsidRDefault="00434B1A" w:rsidP="00434B1A">
            <w:pPr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NCS ZC73034</w:t>
            </w:r>
          </w:p>
          <w:p w14:paraId="32017229" w14:textId="77777777" w:rsidR="00434B1A" w:rsidRPr="00434B1A" w:rsidRDefault="00434B1A" w:rsidP="00434B1A">
            <w:pPr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(Prawn)</w:t>
            </w:r>
          </w:p>
        </w:tc>
        <w:tc>
          <w:tcPr>
            <w:tcW w:w="33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C856CED" w14:textId="7530042E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Ag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Al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As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>, B, Ba, Be,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 xml:space="preserve"> Bi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Br, Ca, Cd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Ce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Cl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Co, Cr, Cs, Cu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Dy, Er, Eu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Fe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Gd, Ge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Hg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Ho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I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K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La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Li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Lu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Mg, Mn, Mo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N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Na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Nb, Nd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Ni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P, Pb, </w:t>
            </w:r>
            <w:proofErr w:type="spellStart"/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Pr</w:t>
            </w:r>
            <w:proofErr w:type="spellEnd"/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Rb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S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Sb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Sc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Se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Si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proofErr w:type="spellStart"/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Sm</w:t>
            </w:r>
            <w:proofErr w:type="spellEnd"/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Sn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Sr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Tb,</w:t>
            </w:r>
            <w:r w:rsidR="3EE2295C" w:rsidRPr="73583DF4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Th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Ti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Tl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Tm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U, V, Y, 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Yb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Zn </w:t>
            </w:r>
          </w:p>
        </w:tc>
        <w:tc>
          <w:tcPr>
            <w:tcW w:w="207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5B0BEBA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2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891BE84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34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A46725E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</w:tr>
      <w:tr w:rsidR="00434B1A" w:rsidRPr="006F489B" w14:paraId="687D2DA5" w14:textId="77777777" w:rsidTr="2B228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 w:val="restart"/>
            <w:tcBorders>
              <w:top w:val="single" w:sz="12" w:space="0" w:color="000000" w:themeColor="text1"/>
            </w:tcBorders>
          </w:tcPr>
          <w:p w14:paraId="66873E37" w14:textId="77777777" w:rsidR="00434B1A" w:rsidRPr="00434B1A" w:rsidRDefault="00434B1A" w:rsidP="00434B1A">
            <w:pPr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NIST SRM 1566a</w:t>
            </w:r>
          </w:p>
          <w:p w14:paraId="6D6AB9FD" w14:textId="77777777" w:rsidR="00434B1A" w:rsidRPr="00434B1A" w:rsidRDefault="00434B1A" w:rsidP="00434B1A">
            <w:pPr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(Oyster tissue)</w:t>
            </w:r>
          </w:p>
        </w:tc>
        <w:tc>
          <w:tcPr>
            <w:tcW w:w="3398" w:type="dxa"/>
            <w:vMerge w:val="restart"/>
            <w:tcBorders>
              <w:top w:val="single" w:sz="12" w:space="0" w:color="000000" w:themeColor="text1"/>
            </w:tcBorders>
          </w:tcPr>
          <w:p w14:paraId="326E2256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Ag, Al, As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Au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Ca, Cd, </w:t>
            </w:r>
            <w:r w:rsidRPr="73583DF4">
              <w:rPr>
                <w:rFonts w:ascii="Arial" w:eastAsia="Arial" w:hAnsi="Arial" w:cs="Arial"/>
                <w:b/>
                <w:i/>
                <w:sz w:val="22"/>
                <w:szCs w:val="22"/>
              </w:rPr>
              <w:t>Ce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Co, Cr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Cs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Cu, </w:t>
            </w:r>
            <w:r w:rsidRPr="73583DF4">
              <w:rPr>
                <w:rFonts w:ascii="Arial" w:eastAsia="Arial" w:hAnsi="Arial" w:cs="Arial"/>
                <w:b/>
                <w:i/>
                <w:sz w:val="22"/>
                <w:szCs w:val="22"/>
              </w:rPr>
              <w:t>Eu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F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Fe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Hf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Hg, I, 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K, </w:t>
            </w:r>
            <w:r w:rsidRPr="73583DF4">
              <w:rPr>
                <w:rFonts w:ascii="Arial" w:eastAsia="Arial" w:hAnsi="Arial" w:cs="Arial"/>
                <w:b/>
                <w:i/>
                <w:sz w:val="22"/>
                <w:szCs w:val="22"/>
              </w:rPr>
              <w:t>La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Mg, Mn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N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Na, Ni, P, Pb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Rb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S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Sb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Sc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Se, </w:t>
            </w:r>
            <w:proofErr w:type="spellStart"/>
            <w:r w:rsidRPr="73583DF4">
              <w:rPr>
                <w:rFonts w:ascii="Arial" w:eastAsia="Arial" w:hAnsi="Arial" w:cs="Arial"/>
                <w:b/>
                <w:i/>
                <w:sz w:val="22"/>
                <w:szCs w:val="22"/>
              </w:rPr>
              <w:t>Sm</w:t>
            </w:r>
            <w:proofErr w:type="spellEnd"/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Sn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Sr, </w:t>
            </w:r>
            <w:r w:rsidRPr="73583DF4">
              <w:rPr>
                <w:rFonts w:ascii="Arial" w:eastAsia="Arial" w:hAnsi="Arial" w:cs="Arial"/>
                <w:b/>
                <w:i/>
                <w:sz w:val="22"/>
                <w:szCs w:val="22"/>
              </w:rPr>
              <w:t>Ta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73583DF4">
              <w:rPr>
                <w:rFonts w:ascii="Arial" w:eastAsia="Arial" w:hAnsi="Arial" w:cs="Arial"/>
                <w:b/>
                <w:i/>
                <w:sz w:val="22"/>
                <w:szCs w:val="22"/>
              </w:rPr>
              <w:t>Tb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Th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>, U, V, Zn</w:t>
            </w:r>
          </w:p>
        </w:tc>
        <w:tc>
          <w:tcPr>
            <w:tcW w:w="2079" w:type="dxa"/>
            <w:tcBorders>
              <w:top w:val="single" w:sz="12" w:space="0" w:color="000000" w:themeColor="text1"/>
            </w:tcBorders>
          </w:tcPr>
          <w:p w14:paraId="462807CC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Laborda </w:t>
            </w:r>
            <w:r w:rsidRPr="00434B1A">
              <w:rPr>
                <w:rFonts w:ascii="Arial" w:eastAsia="Arial" w:hAnsi="Arial" w:cs="Arial"/>
                <w:i/>
                <w:sz w:val="22"/>
                <w:szCs w:val="22"/>
              </w:rPr>
              <w:t xml:space="preserve">et al. 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(1994) </w:t>
            </w:r>
            <w:sdt>
              <w:sdtPr>
                <w:rPr>
                  <w:rFonts w:ascii="Arial" w:eastAsia="Arial" w:hAnsi="Arial" w:cs="Arial"/>
                  <w:sz w:val="22"/>
                  <w:szCs w:val="22"/>
                </w:rPr>
                <w:alias w:val="Don't edit this field"/>
                <w:tag w:val="CitaviPlaceholder#0e92d4cc-d743-4ac2-beda-43b344df585a"/>
                <w:id w:val="1385293460"/>
                <w:placeholder>
                  <w:docPart w:val="84D7F08CC08C4E14AA8901EBFA46F63D"/>
                </w:placeholder>
              </w:sdtPr>
              <w:sdtContent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fldChar w:fldCharType="begin"/>
                </w:r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instrText>ADDIN CitaviPlaceholder{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}</w:instrText>
                </w:r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fldChar w:fldCharType="separate"/>
                </w:r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t>[23]</w:t>
                </w:r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fldChar w:fldCharType="end"/>
                </w:r>
              </w:sdtContent>
            </w:sdt>
          </w:p>
        </w:tc>
        <w:tc>
          <w:tcPr>
            <w:tcW w:w="2250" w:type="dxa"/>
            <w:tcBorders>
              <w:top w:val="single" w:sz="12" w:space="0" w:color="000000" w:themeColor="text1"/>
            </w:tcBorders>
          </w:tcPr>
          <w:p w14:paraId="08BFECB0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Microwave assisted sample digestion</w:t>
            </w:r>
          </w:p>
        </w:tc>
        <w:tc>
          <w:tcPr>
            <w:tcW w:w="3420" w:type="dxa"/>
            <w:tcBorders>
              <w:top w:val="single" w:sz="12" w:space="0" w:color="000000" w:themeColor="text1"/>
            </w:tcBorders>
          </w:tcPr>
          <w:p w14:paraId="45E7CBAB" w14:textId="77777777" w:rsidR="00434B1A" w:rsidRPr="006F489B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Ce,</w:t>
            </w:r>
            <w:r w:rsidRPr="006F48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Dy, Eu, Er,</w:t>
            </w:r>
            <w:r w:rsidRPr="006F48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Gd,</w:t>
            </w:r>
            <w:r w:rsidRPr="006F48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Ho,</w:t>
            </w:r>
            <w:r w:rsidRPr="006F48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La,</w:t>
            </w:r>
            <w:r w:rsidRPr="006F48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Lu,</w:t>
            </w:r>
            <w:r w:rsidRPr="006F48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Nd,</w:t>
            </w:r>
            <w:r w:rsidRPr="006F48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Pr</w:t>
            </w:r>
            <w:proofErr w:type="spellEnd"/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6F48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Sm</w:t>
            </w:r>
            <w:proofErr w:type="spellEnd"/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6F48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Tb,</w:t>
            </w:r>
            <w:r w:rsidRPr="006F48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Tm,</w:t>
            </w:r>
            <w:r w:rsidRPr="006F48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6F489B">
              <w:rPr>
                <w:rFonts w:ascii="Arial" w:eastAsia="Arial" w:hAnsi="Arial" w:cs="Arial"/>
                <w:b/>
                <w:sz w:val="22"/>
                <w:szCs w:val="22"/>
              </w:rPr>
              <w:t>Yb</w:t>
            </w:r>
          </w:p>
        </w:tc>
      </w:tr>
      <w:tr w:rsidR="00434B1A" w:rsidRPr="00434B1A" w14:paraId="24E620F3" w14:textId="77777777" w:rsidTr="2B228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/>
          </w:tcPr>
          <w:p w14:paraId="254CFA92" w14:textId="77777777" w:rsidR="00434B1A" w:rsidRPr="006F489B" w:rsidRDefault="00434B1A" w:rsidP="00434B1A">
            <w:pPr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398" w:type="dxa"/>
            <w:vMerge/>
          </w:tcPr>
          <w:p w14:paraId="15356E89" w14:textId="77777777" w:rsidR="00434B1A" w:rsidRPr="006F489B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79" w:type="dxa"/>
            <w:tcBorders>
              <w:bottom w:val="single" w:sz="12" w:space="0" w:color="000000" w:themeColor="text1"/>
            </w:tcBorders>
          </w:tcPr>
          <w:p w14:paraId="3DDE39CA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434B1A">
              <w:rPr>
                <w:rFonts w:ascii="Arial" w:eastAsia="Arial" w:hAnsi="Arial" w:cs="Arial"/>
                <w:sz w:val="22"/>
                <w:szCs w:val="22"/>
              </w:rPr>
              <w:t>Tormen</w:t>
            </w:r>
            <w:proofErr w:type="spellEnd"/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434B1A">
              <w:rPr>
                <w:rFonts w:ascii="Arial" w:eastAsia="Arial" w:hAnsi="Arial" w:cs="Arial"/>
                <w:i/>
                <w:sz w:val="22"/>
                <w:szCs w:val="22"/>
              </w:rPr>
              <w:t xml:space="preserve">et al. 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(2010) </w:t>
            </w:r>
            <w:sdt>
              <w:sdtPr>
                <w:rPr>
                  <w:rFonts w:ascii="Arial" w:eastAsia="Arial" w:hAnsi="Arial" w:cs="Arial"/>
                  <w:sz w:val="22"/>
                  <w:szCs w:val="22"/>
                </w:rPr>
                <w:alias w:val="Don't edit this field"/>
                <w:tag w:val="CitaviPlaceholder#12261c15-0d86-4f35-b8f2-c4341017e40e"/>
                <w:id w:val="-1178882918"/>
                <w:placeholder>
                  <w:docPart w:val="68C09C06752A4A60AB6654AD991276A0"/>
                </w:placeholder>
              </w:sdtPr>
              <w:sdtContent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fldChar w:fldCharType="begin"/>
                </w:r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instrText>ADDIN CitaviPlaceholder{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}</w:instrText>
                </w:r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fldChar w:fldCharType="separate"/>
                </w:r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t>[24]</w:t>
                </w:r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fldChar w:fldCharType="end"/>
                </w:r>
              </w:sdtContent>
            </w:sdt>
          </w:p>
        </w:tc>
        <w:tc>
          <w:tcPr>
            <w:tcW w:w="2250" w:type="dxa"/>
            <w:tcBorders>
              <w:bottom w:val="single" w:sz="12" w:space="0" w:color="000000" w:themeColor="text1"/>
            </w:tcBorders>
          </w:tcPr>
          <w:p w14:paraId="115BC0D2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Microwave assisted sample digestion</w:t>
            </w:r>
          </w:p>
        </w:tc>
        <w:tc>
          <w:tcPr>
            <w:tcW w:w="3420" w:type="dxa"/>
            <w:tcBorders>
              <w:bottom w:val="single" w:sz="12" w:space="0" w:color="000000" w:themeColor="text1"/>
            </w:tcBorders>
          </w:tcPr>
          <w:p w14:paraId="0800E1E1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Ga</w:t>
            </w:r>
          </w:p>
        </w:tc>
      </w:tr>
      <w:tr w:rsidR="00434B1A" w:rsidRPr="00434B1A" w14:paraId="60C9ED60" w14:textId="77777777" w:rsidTr="2B228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B8AC433" w14:textId="77777777" w:rsidR="00434B1A" w:rsidRPr="00434B1A" w:rsidRDefault="00434B1A" w:rsidP="00434B1A">
            <w:pPr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NIST SRM 2976</w:t>
            </w:r>
          </w:p>
          <w:p w14:paraId="05959BAB" w14:textId="77777777" w:rsidR="00434B1A" w:rsidRPr="00434B1A" w:rsidRDefault="00434B1A" w:rsidP="00434B1A">
            <w:pPr>
              <w:spacing w:line="360" w:lineRule="auto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(</w:t>
            </w:r>
            <w:proofErr w:type="spellStart"/>
            <w:r w:rsidRPr="00434B1A">
              <w:rPr>
                <w:rFonts w:ascii="Arial" w:eastAsia="Arial" w:hAnsi="Arial" w:cs="Arial"/>
                <w:sz w:val="22"/>
                <w:szCs w:val="22"/>
              </w:rPr>
              <w:t>Mussel</w:t>
            </w:r>
            <w:proofErr w:type="spellEnd"/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tissue)</w:t>
            </w:r>
          </w:p>
        </w:tc>
        <w:tc>
          <w:tcPr>
            <w:tcW w:w="33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7819901" w14:textId="3DA0F25E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Ag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Al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As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Br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Ca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Cd, </w:t>
            </w:r>
            <w:r w:rsidRPr="73583DF4">
              <w:rPr>
                <w:rFonts w:ascii="Arial" w:eastAsia="Arial" w:hAnsi="Arial" w:cs="Arial"/>
                <w:b/>
                <w:i/>
                <w:sz w:val="22"/>
                <w:szCs w:val="22"/>
              </w:rPr>
              <w:t>Ce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Cl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Co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Cr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Cs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Cu, </w:t>
            </w:r>
            <w:r w:rsidRPr="73583DF4">
              <w:rPr>
                <w:rFonts w:ascii="Arial" w:eastAsia="Arial" w:hAnsi="Arial" w:cs="Arial"/>
                <w:b/>
                <w:i/>
                <w:sz w:val="22"/>
                <w:szCs w:val="22"/>
              </w:rPr>
              <w:t>Eu</w:t>
            </w: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Fe, Hg,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 xml:space="preserve"> K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Mg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Mn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Na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Ni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="47AB2568" w:rsidRPr="73583DF4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</w:t>
            </w:r>
            <w:r w:rsidR="47AB2568" w:rsidRPr="73583DF4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Pr="73583DF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Pb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Rb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="427A55A3" w:rsidRPr="73583DF4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</w:t>
            </w:r>
            <w:r w:rsidR="427A55A3" w:rsidRPr="73583DF4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Pr="73583DF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Sc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Se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Sn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Sr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73583DF4">
              <w:rPr>
                <w:rFonts w:ascii="Arial" w:eastAsia="Arial" w:hAnsi="Arial" w:cs="Arial"/>
                <w:i/>
                <w:sz w:val="22"/>
                <w:szCs w:val="22"/>
              </w:rPr>
              <w:t>Th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="5C882622" w:rsidRPr="73583DF4">
              <w:rPr>
                <w:rFonts w:ascii="Arial" w:eastAsia="Arial" w:hAnsi="Arial" w:cs="Arial"/>
                <w:i/>
                <w:iCs/>
                <w:sz w:val="22"/>
                <w:szCs w:val="22"/>
              </w:rPr>
              <w:t>Tl</w:t>
            </w:r>
            <w:r w:rsidR="5C882622" w:rsidRPr="73583DF4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Pr="73583DF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>Zn</w:t>
            </w:r>
          </w:p>
        </w:tc>
        <w:tc>
          <w:tcPr>
            <w:tcW w:w="207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1D7A9CF" w14:textId="77777777" w:rsidR="00434B1A" w:rsidRPr="00434B1A" w:rsidRDefault="00434B1A" w:rsidP="00434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Krishna and Arunachalam (2004) </w:t>
            </w:r>
            <w:sdt>
              <w:sdtPr>
                <w:rPr>
                  <w:rFonts w:ascii="Arial" w:eastAsia="Arial" w:hAnsi="Arial" w:cs="Arial"/>
                  <w:sz w:val="22"/>
                  <w:szCs w:val="22"/>
                </w:rPr>
                <w:alias w:val="Don't edit this field"/>
                <w:tag w:val="CitaviPlaceholder#536b3b95-d93c-4432-b714-f9c455cd3271"/>
                <w:id w:val="1387521888"/>
                <w:placeholder>
                  <w:docPart w:val="5ADFA57AB36A465AB1D872508846AD20"/>
                </w:placeholder>
              </w:sdtPr>
              <w:sdtContent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fldChar w:fldCharType="begin"/>
                </w:r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instrText>ADDIN CitaviPlaceholder{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}</w:instrText>
                </w:r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fldChar w:fldCharType="separate"/>
                </w:r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t>[25]</w:t>
                </w:r>
                <w:r w:rsidRPr="00434B1A">
                  <w:rPr>
                    <w:rFonts w:ascii="Arial" w:eastAsia="Arial" w:hAnsi="Arial" w:cs="Arial"/>
                    <w:sz w:val="22"/>
                    <w:szCs w:val="22"/>
                  </w:rPr>
                  <w:fldChar w:fldCharType="end"/>
                </w:r>
              </w:sdtContent>
            </w:sdt>
          </w:p>
        </w:tc>
        <w:tc>
          <w:tcPr>
            <w:tcW w:w="22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99A39FF" w14:textId="77777777" w:rsidR="00434B1A" w:rsidRPr="00434B1A" w:rsidRDefault="00434B1A" w:rsidP="00434B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Ultrasonic probe and microwave digestion</w:t>
            </w:r>
          </w:p>
        </w:tc>
        <w:tc>
          <w:tcPr>
            <w:tcW w:w="3420" w:type="dxa"/>
            <w:tcBorders>
              <w:top w:val="single" w:sz="12" w:space="0" w:color="000000" w:themeColor="text1"/>
            </w:tcBorders>
          </w:tcPr>
          <w:p w14:paraId="5CAFD6A2" w14:textId="77777777" w:rsidR="00434B1A" w:rsidRPr="00434B1A" w:rsidRDefault="00434B1A" w:rsidP="00434B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Ge, In</w:t>
            </w:r>
          </w:p>
        </w:tc>
      </w:tr>
      <w:tr w:rsidR="00434B1A" w:rsidRPr="00434B1A" w14:paraId="66B5256A" w14:textId="77777777" w:rsidTr="2B228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88" w:type="dxa"/>
            <w:gridSpan w:val="5"/>
            <w:tcBorders>
              <w:top w:val="single" w:sz="12" w:space="0" w:color="000000" w:themeColor="text1"/>
            </w:tcBorders>
          </w:tcPr>
          <w:p w14:paraId="3DA464A0" w14:textId="77777777" w:rsidR="00434B1A" w:rsidRPr="00434B1A" w:rsidRDefault="00434B1A" w:rsidP="00434B1A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Fish</w:t>
            </w:r>
          </w:p>
        </w:tc>
      </w:tr>
      <w:tr w:rsidR="00434B1A" w:rsidRPr="00434B1A" w14:paraId="2290F9FD" w14:textId="77777777" w:rsidTr="2B228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E6944CD" w14:textId="77777777" w:rsidR="00434B1A" w:rsidRPr="00434B1A" w:rsidRDefault="00434B1A" w:rsidP="00434B1A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ERM-BB422 (Fish muscle)</w:t>
            </w:r>
          </w:p>
        </w:tc>
        <w:tc>
          <w:tcPr>
            <w:tcW w:w="33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7813887" w14:textId="2140A4D9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As, </w:t>
            </w:r>
            <w:r w:rsidR="006E30EA" w:rsidRPr="006E30EA">
              <w:rPr>
                <w:rFonts w:ascii="Arial" w:eastAsia="Arial" w:hAnsi="Arial" w:cs="Arial"/>
                <w:i/>
                <w:sz w:val="22"/>
                <w:szCs w:val="22"/>
              </w:rPr>
              <w:t>Ca</w:t>
            </w:r>
            <w:r w:rsidR="006E30E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="006E30EA" w:rsidRPr="006E30EA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l</w:t>
            </w:r>
            <w:r w:rsidR="006E30EA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Cd, Cu, Fe, Hg, I, </w:t>
            </w:r>
            <w:r w:rsidR="006E30EA" w:rsidRPr="006E30EA">
              <w:rPr>
                <w:rFonts w:ascii="Arial" w:eastAsia="Arial" w:hAnsi="Arial" w:cs="Arial"/>
                <w:i/>
                <w:iCs/>
                <w:sz w:val="22"/>
                <w:szCs w:val="22"/>
              </w:rPr>
              <w:t>Mg</w:t>
            </w:r>
            <w:r w:rsidR="006E30EA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 Mn, </w:t>
            </w:r>
            <w:r w:rsidR="6B70D0C6" w:rsidRPr="2B8CF87D">
              <w:rPr>
                <w:rFonts w:ascii="Arial" w:eastAsia="Arial" w:hAnsi="Arial" w:cs="Arial"/>
                <w:i/>
                <w:iCs/>
                <w:sz w:val="22"/>
                <w:szCs w:val="22"/>
              </w:rPr>
              <w:t>Na</w:t>
            </w:r>
            <w:r w:rsidR="6B70D0C6" w:rsidRPr="2B8CF87D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="30BAF45D" w:rsidRPr="51395229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6E30EA" w:rsidRPr="006E30EA">
              <w:rPr>
                <w:rFonts w:ascii="Arial" w:eastAsia="Arial" w:hAnsi="Arial" w:cs="Arial"/>
                <w:i/>
                <w:iCs/>
                <w:sz w:val="22"/>
                <w:szCs w:val="22"/>
              </w:rPr>
              <w:t>K</w:t>
            </w:r>
            <w:r w:rsidR="006E30E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>Se, Zn</w:t>
            </w:r>
          </w:p>
        </w:tc>
        <w:tc>
          <w:tcPr>
            <w:tcW w:w="207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3625487" w14:textId="77777777" w:rsidR="00434B1A" w:rsidRPr="00434B1A" w:rsidRDefault="00434B1A" w:rsidP="00434B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2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E51B5CF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34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FB875EE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</w:tr>
      <w:tr w:rsidR="00434B1A" w:rsidRPr="00434B1A" w14:paraId="52552F55" w14:textId="77777777" w:rsidTr="2B228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ED3202D" w14:textId="77777777" w:rsidR="00434B1A" w:rsidRPr="00434B1A" w:rsidRDefault="00434B1A" w:rsidP="00434B1A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NRC-DOLT-5 (Dogfish liver)</w:t>
            </w:r>
          </w:p>
        </w:tc>
        <w:tc>
          <w:tcPr>
            <w:tcW w:w="33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48619D6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Ag, </w:t>
            </w:r>
            <w:r w:rsidRPr="0FF2851C">
              <w:rPr>
                <w:rFonts w:ascii="Arial" w:eastAsia="Arial" w:hAnsi="Arial" w:cs="Arial"/>
                <w:i/>
                <w:sz w:val="22"/>
                <w:szCs w:val="22"/>
              </w:rPr>
              <w:t>Al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As, Ca, Cd, Co, </w:t>
            </w:r>
            <w:r w:rsidRPr="487F7440">
              <w:rPr>
                <w:rFonts w:ascii="Arial" w:eastAsia="Arial" w:hAnsi="Arial" w:cs="Arial"/>
                <w:i/>
                <w:sz w:val="22"/>
                <w:szCs w:val="22"/>
              </w:rPr>
              <w:t>Cr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Cu, Fe, </w:t>
            </w:r>
            <w:r w:rsidRPr="5536EE13">
              <w:rPr>
                <w:rFonts w:ascii="Arial" w:eastAsia="Arial" w:hAnsi="Arial" w:cs="Arial"/>
                <w:i/>
                <w:sz w:val="22"/>
                <w:szCs w:val="22"/>
              </w:rPr>
              <w:t>Hg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K, Mg, </w:t>
            </w:r>
            <w:r w:rsidRPr="29D49C23">
              <w:rPr>
                <w:rFonts w:ascii="Arial" w:eastAsia="Arial" w:hAnsi="Arial" w:cs="Arial"/>
                <w:i/>
                <w:sz w:val="22"/>
                <w:szCs w:val="22"/>
              </w:rPr>
              <w:t>Mn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Mo, Na, </w:t>
            </w:r>
            <w:r w:rsidRPr="562A7E35">
              <w:rPr>
                <w:rFonts w:ascii="Arial" w:eastAsia="Arial" w:hAnsi="Arial" w:cs="Arial"/>
                <w:i/>
                <w:sz w:val="22"/>
                <w:szCs w:val="22"/>
              </w:rPr>
              <w:t>Ni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A96550B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Pb, </w:t>
            </w:r>
            <w:r w:rsidRPr="2206C678">
              <w:rPr>
                <w:rFonts w:ascii="Arial" w:eastAsia="Arial" w:hAnsi="Arial" w:cs="Arial"/>
                <w:i/>
                <w:sz w:val="22"/>
                <w:szCs w:val="22"/>
              </w:rPr>
              <w:t>Sb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Se, Sn, Sr, </w:t>
            </w:r>
            <w:r w:rsidRPr="160BC6B0">
              <w:rPr>
                <w:rFonts w:ascii="Arial" w:eastAsia="Arial" w:hAnsi="Arial" w:cs="Arial"/>
                <w:i/>
                <w:sz w:val="22"/>
                <w:szCs w:val="22"/>
              </w:rPr>
              <w:t>Tl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31D78EAC">
              <w:rPr>
                <w:rFonts w:ascii="Arial" w:eastAsia="Arial" w:hAnsi="Arial" w:cs="Arial"/>
                <w:i/>
                <w:sz w:val="22"/>
                <w:szCs w:val="22"/>
              </w:rPr>
              <w:t>U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>, V, Zn</w:t>
            </w:r>
          </w:p>
        </w:tc>
        <w:tc>
          <w:tcPr>
            <w:tcW w:w="207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79A2F7C" w14:textId="77777777" w:rsidR="00434B1A" w:rsidRPr="00434B1A" w:rsidRDefault="00434B1A" w:rsidP="00434B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2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11C94EB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34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089D24A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</w:tr>
      <w:tr w:rsidR="00434B1A" w:rsidRPr="00434B1A" w14:paraId="4FA6FCD5" w14:textId="77777777" w:rsidTr="2B228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905B08A" w14:textId="77777777" w:rsidR="00434B1A" w:rsidRPr="00434B1A" w:rsidRDefault="00434B1A" w:rsidP="00434B1A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>NRC-DORM-5 (Fish protein)</w:t>
            </w:r>
          </w:p>
        </w:tc>
        <w:tc>
          <w:tcPr>
            <w:tcW w:w="33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A525DBF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Ag, Al, As, Ba, B, </w:t>
            </w:r>
            <w:r w:rsidRPr="79A4FF32">
              <w:rPr>
                <w:rFonts w:ascii="Arial" w:eastAsia="Arial" w:hAnsi="Arial" w:cs="Arial"/>
                <w:i/>
                <w:sz w:val="22"/>
                <w:szCs w:val="22"/>
              </w:rPr>
              <w:t>Br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Ca, Cd, </w:t>
            </w:r>
            <w:r w:rsidRPr="781E0015">
              <w:rPr>
                <w:rFonts w:ascii="Arial" w:eastAsia="Arial" w:hAnsi="Arial" w:cs="Arial"/>
                <w:i/>
                <w:sz w:val="22"/>
                <w:szCs w:val="22"/>
              </w:rPr>
              <w:t>Cl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>, Co, Cr, Cu,</w:t>
            </w:r>
            <w:r w:rsidRPr="0C60E956">
              <w:rPr>
                <w:rFonts w:ascii="Arial" w:eastAsia="Arial" w:hAnsi="Arial" w:cs="Arial"/>
                <w:i/>
                <w:sz w:val="22"/>
                <w:szCs w:val="22"/>
              </w:rPr>
              <w:t xml:space="preserve"> I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Fe, K, Li, Mg, Mn, Na, Ni, P, Pb, Rb, </w:t>
            </w:r>
            <w:r w:rsidRPr="63749CBA">
              <w:rPr>
                <w:rFonts w:ascii="Arial" w:eastAsia="Arial" w:hAnsi="Arial" w:cs="Arial"/>
                <w:i/>
                <w:sz w:val="22"/>
                <w:szCs w:val="22"/>
              </w:rPr>
              <w:t>S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2E87C1AC">
              <w:rPr>
                <w:rFonts w:ascii="Arial" w:eastAsia="Arial" w:hAnsi="Arial" w:cs="Arial"/>
                <w:i/>
                <w:sz w:val="22"/>
                <w:szCs w:val="22"/>
              </w:rPr>
              <w:t>Sb</w:t>
            </w:r>
            <w:r w:rsidRPr="00434B1A">
              <w:rPr>
                <w:rFonts w:ascii="Arial" w:eastAsia="Arial" w:hAnsi="Arial" w:cs="Arial"/>
                <w:sz w:val="22"/>
                <w:szCs w:val="22"/>
              </w:rPr>
              <w:t>, Se, Sn, Sr, U, V, Zn</w:t>
            </w:r>
          </w:p>
        </w:tc>
        <w:tc>
          <w:tcPr>
            <w:tcW w:w="207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4E34A65" w14:textId="77777777" w:rsidR="00434B1A" w:rsidRPr="00434B1A" w:rsidRDefault="00434B1A" w:rsidP="00434B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22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EA9CEA5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  <w:tc>
          <w:tcPr>
            <w:tcW w:w="34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3697480" w14:textId="77777777" w:rsidR="00434B1A" w:rsidRPr="00434B1A" w:rsidRDefault="00434B1A" w:rsidP="00434B1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34B1A">
              <w:rPr>
                <w:rFonts w:ascii="Arial" w:eastAsia="Arial" w:hAnsi="Arial" w:cs="Arial"/>
                <w:b/>
                <w:sz w:val="22"/>
                <w:szCs w:val="22"/>
              </w:rPr>
              <w:t>-</w:t>
            </w:r>
          </w:p>
        </w:tc>
      </w:tr>
    </w:tbl>
    <w:p w14:paraId="05C30BF2" w14:textId="77777777" w:rsidR="00837EFA" w:rsidRDefault="00837EFA">
      <w:pPr>
        <w:spacing w:after="160" w:line="259" w:lineRule="auto"/>
      </w:pPr>
    </w:p>
    <w:p w14:paraId="793FBE1A" w14:textId="77777777" w:rsidR="00837EFA" w:rsidRDefault="00837EFA">
      <w:pPr>
        <w:spacing w:after="160" w:line="259" w:lineRule="auto"/>
      </w:pPr>
    </w:p>
    <w:p w14:paraId="10FA32F9" w14:textId="06C4C3C3" w:rsidR="00837EFA" w:rsidRDefault="00837EFA">
      <w:pPr>
        <w:spacing w:after="160" w:line="259" w:lineRule="auto"/>
        <w:sectPr w:rsidR="00837EFA" w:rsidSect="00837EF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31DD2ED" w14:textId="0B8C8590" w:rsidR="000D60EB" w:rsidRPr="00252A2B" w:rsidRDefault="000D60EB" w:rsidP="000D60EB">
      <w:pPr>
        <w:pStyle w:val="Beschriftung"/>
        <w:keepNext/>
        <w:rPr>
          <w:rFonts w:ascii="Arial" w:hAnsi="Arial" w:cs="Arial"/>
          <w:i w:val="0"/>
          <w:iCs w:val="0"/>
          <w:sz w:val="22"/>
          <w:szCs w:val="22"/>
        </w:rPr>
      </w:pPr>
      <w:r w:rsidRPr="00252A2B">
        <w:rPr>
          <w:rFonts w:ascii="Arial" w:hAnsi="Arial" w:cs="Arial"/>
          <w:b/>
          <w:bCs/>
          <w:i w:val="0"/>
          <w:iCs w:val="0"/>
          <w:color w:val="000000"/>
          <w:sz w:val="24"/>
          <w:szCs w:val="24"/>
        </w:rPr>
        <w:lastRenderedPageBreak/>
        <w:t xml:space="preserve">Table ESM </w:t>
      </w:r>
      <w:r w:rsidRPr="00252A2B">
        <w:rPr>
          <w:rFonts w:ascii="Arial" w:hAnsi="Arial" w:cs="Arial"/>
          <w:b/>
          <w:bCs/>
          <w:i w:val="0"/>
          <w:iCs w:val="0"/>
          <w:color w:val="000000"/>
          <w:sz w:val="24"/>
          <w:szCs w:val="24"/>
        </w:rPr>
        <w:fldChar w:fldCharType="begin"/>
      </w:r>
      <w:r w:rsidRPr="00252A2B">
        <w:rPr>
          <w:rFonts w:ascii="Arial" w:hAnsi="Arial" w:cs="Arial"/>
          <w:b/>
          <w:bCs/>
          <w:i w:val="0"/>
          <w:iCs w:val="0"/>
          <w:color w:val="000000"/>
          <w:sz w:val="24"/>
          <w:szCs w:val="24"/>
        </w:rPr>
        <w:instrText xml:space="preserve"> SEQ Table_ESM \* ARABIC </w:instrText>
      </w:r>
      <w:r w:rsidRPr="00252A2B">
        <w:rPr>
          <w:rFonts w:ascii="Arial" w:hAnsi="Arial" w:cs="Arial"/>
          <w:b/>
          <w:bCs/>
          <w:i w:val="0"/>
          <w:iCs w:val="0"/>
          <w:color w:val="000000"/>
          <w:sz w:val="24"/>
          <w:szCs w:val="24"/>
        </w:rPr>
        <w:fldChar w:fldCharType="separate"/>
      </w:r>
      <w:r w:rsidR="001A3D06">
        <w:rPr>
          <w:rFonts w:ascii="Arial" w:hAnsi="Arial" w:cs="Arial"/>
          <w:b/>
          <w:bCs/>
          <w:i w:val="0"/>
          <w:iCs w:val="0"/>
          <w:noProof/>
          <w:color w:val="000000"/>
          <w:sz w:val="24"/>
          <w:szCs w:val="24"/>
        </w:rPr>
        <w:t>2</w:t>
      </w:r>
      <w:r w:rsidRPr="00252A2B">
        <w:rPr>
          <w:rFonts w:ascii="Arial" w:hAnsi="Arial" w:cs="Arial"/>
          <w:b/>
          <w:bCs/>
          <w:i w:val="0"/>
          <w:iCs w:val="0"/>
          <w:color w:val="000000"/>
          <w:sz w:val="24"/>
          <w:szCs w:val="24"/>
        </w:rPr>
        <w:fldChar w:fldCharType="end"/>
      </w:r>
      <w:r w:rsidRPr="00252A2B">
        <w:rPr>
          <w:rFonts w:ascii="Arial" w:hAnsi="Arial" w:cs="Arial"/>
          <w:b/>
          <w:bCs/>
          <w:i w:val="0"/>
          <w:iCs w:val="0"/>
          <w:color w:val="000000"/>
          <w:sz w:val="24"/>
          <w:szCs w:val="24"/>
        </w:rPr>
        <w:t xml:space="preserve">: </w:t>
      </w:r>
      <w:r w:rsidRPr="00252A2B">
        <w:rPr>
          <w:rFonts w:ascii="Arial" w:hAnsi="Arial" w:cs="Arial"/>
          <w:i w:val="0"/>
          <w:iCs w:val="0"/>
          <w:color w:val="000000"/>
          <w:sz w:val="24"/>
          <w:szCs w:val="24"/>
        </w:rPr>
        <w:t>Instrument settings and operating conditions of the Agilent 8800 ICP-MS/MS.</w:t>
      </w:r>
    </w:p>
    <w:tbl>
      <w:tblPr>
        <w:tblW w:w="6380" w:type="dxa"/>
        <w:tblLook w:val="04A0" w:firstRow="1" w:lastRow="0" w:firstColumn="1" w:lastColumn="0" w:noHBand="0" w:noVBand="1"/>
      </w:tblPr>
      <w:tblGrid>
        <w:gridCol w:w="2692"/>
        <w:gridCol w:w="3688"/>
      </w:tblGrid>
      <w:tr w:rsidR="000D60EB" w:rsidRPr="00252A2B" w14:paraId="7F986389" w14:textId="77777777" w:rsidTr="000D60EB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B64AD" w14:textId="77777777" w:rsidR="000D60EB" w:rsidRPr="00252A2B" w:rsidRDefault="000D60EB" w:rsidP="000D60E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strument parameters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23FD9" w14:textId="77777777" w:rsidR="000D60EB" w:rsidRPr="00252A2B" w:rsidRDefault="000D60EB" w:rsidP="000D60E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erating settings and conditions</w:t>
            </w:r>
          </w:p>
        </w:tc>
      </w:tr>
      <w:tr w:rsidR="000D60EB" w:rsidRPr="00252A2B" w14:paraId="4AFC3F5A" w14:textId="77777777" w:rsidTr="000D60EB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7AB4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Sample introduction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0FA6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Double-pass spray chamber</w:t>
            </w:r>
          </w:p>
        </w:tc>
      </w:tr>
      <w:tr w:rsidR="000D60EB" w:rsidRPr="00252A2B" w14:paraId="3FDAFA60" w14:textId="77777777" w:rsidTr="000D60EB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36D6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Nebulize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9318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 xml:space="preserve">Self-aspirating </w:t>
            </w:r>
            <w:proofErr w:type="spellStart"/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MicroFlow</w:t>
            </w:r>
            <w:proofErr w:type="spellEnd"/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 xml:space="preserve"> (ESI)</w:t>
            </w:r>
          </w:p>
        </w:tc>
      </w:tr>
      <w:tr w:rsidR="000D60EB" w:rsidRPr="00252A2B" w14:paraId="271FD619" w14:textId="77777777" w:rsidTr="000D60EB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1C0D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Interface cones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FD22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Nickel</w:t>
            </w:r>
          </w:p>
        </w:tc>
      </w:tr>
      <w:tr w:rsidR="000D60EB" w:rsidRPr="00252A2B" w14:paraId="12287DC6" w14:textId="77777777" w:rsidTr="000D60EB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4145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RF power (W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B2C8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1550</w:t>
            </w:r>
          </w:p>
        </w:tc>
      </w:tr>
      <w:tr w:rsidR="000D60EB" w:rsidRPr="00252A2B" w14:paraId="1AF93588" w14:textId="77777777" w:rsidTr="000D60EB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C39C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Carrier gas flow (L min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7BB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</w:tr>
      <w:tr w:rsidR="000D60EB" w:rsidRPr="00252A2B" w14:paraId="654A2346" w14:textId="77777777" w:rsidTr="000D60EB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58A7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Make-up gas flow (L min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EBFE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0D60EB" w:rsidRPr="00252A2B" w14:paraId="771C1AC4" w14:textId="77777777" w:rsidTr="000D60EB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1084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Used cell gases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7ADC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He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,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 xml:space="preserve"> N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252A2B" w14:paraId="37A36DD2" w14:textId="77777777" w:rsidTr="000D60EB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D109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Extract 1 (V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F53F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D60EB" w:rsidRPr="00252A2B" w14:paraId="5B046646" w14:textId="77777777" w:rsidTr="000D60EB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D58D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Extract 2 (V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47E8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-175</w:t>
            </w:r>
          </w:p>
        </w:tc>
      </w:tr>
      <w:tr w:rsidR="000D60EB" w:rsidRPr="00252A2B" w14:paraId="2A9C9981" w14:textId="77777777" w:rsidTr="000D60EB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60D9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mega Bias (V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415F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-100</w:t>
            </w:r>
          </w:p>
        </w:tc>
      </w:tr>
      <w:tr w:rsidR="000D60EB" w:rsidRPr="00252A2B" w14:paraId="30B0F668" w14:textId="77777777" w:rsidTr="000D60EB">
        <w:trPr>
          <w:trHeight w:val="300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A1FC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mega Lens (V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1C42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</w:tr>
      <w:tr w:rsidR="000D60EB" w:rsidRPr="00252A2B" w14:paraId="1BEB20A4" w14:textId="77777777" w:rsidTr="000D60EB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B2F3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Q1 Entrance (V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CC7A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: 1 He: -</w:t>
            </w:r>
            <w:proofErr w:type="gramStart"/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1;  N</w:t>
            </w:r>
            <w:proofErr w:type="gramEnd"/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: 1</w:t>
            </w:r>
          </w:p>
        </w:tc>
      </w:tr>
      <w:tr w:rsidR="000D60EB" w:rsidRPr="00252A2B" w14:paraId="3EAD0A83" w14:textId="77777777" w:rsidTr="000D60EB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EF86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Q1 Exit (V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A724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: -2 He: -</w:t>
            </w:r>
            <w:proofErr w:type="gramStart"/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9;  N</w:t>
            </w:r>
            <w:proofErr w:type="gramEnd"/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: -2</w:t>
            </w:r>
          </w:p>
        </w:tc>
      </w:tr>
      <w:tr w:rsidR="000D60EB" w:rsidRPr="00252A2B" w14:paraId="11AAAD66" w14:textId="77777777" w:rsidTr="000D60EB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15CA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Cell Focus (V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A3D3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 xml:space="preserve">: 1 He: </w:t>
            </w:r>
            <w:proofErr w:type="gramStart"/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2;  N</w:t>
            </w:r>
            <w:proofErr w:type="gramEnd"/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: 7</w:t>
            </w:r>
          </w:p>
        </w:tc>
      </w:tr>
      <w:tr w:rsidR="000D60EB" w:rsidRPr="00252A2B" w14:paraId="381E5362" w14:textId="77777777" w:rsidTr="000D60EB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CA11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Cell Entrance (V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C7DE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: -50 He: -</w:t>
            </w:r>
            <w:proofErr w:type="gramStart"/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50;  N</w:t>
            </w:r>
            <w:proofErr w:type="gramEnd"/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: -40</w:t>
            </w:r>
          </w:p>
        </w:tc>
      </w:tr>
      <w:tr w:rsidR="000D60EB" w:rsidRPr="00252A2B" w14:paraId="32458760" w14:textId="77777777" w:rsidTr="000D60EB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B83B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Cell Exit (V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A345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: -60 He: -</w:t>
            </w:r>
            <w:proofErr w:type="gramStart"/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60;  N</w:t>
            </w:r>
            <w:proofErr w:type="gramEnd"/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: -51</w:t>
            </w:r>
          </w:p>
        </w:tc>
      </w:tr>
      <w:tr w:rsidR="000D60EB" w:rsidRPr="00252A2B" w14:paraId="6667822F" w14:textId="77777777" w:rsidTr="000D60EB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4AB6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Deflect (V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03FC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: -3.4 He: -4.</w:t>
            </w:r>
            <w:proofErr w:type="gramStart"/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8;  N</w:t>
            </w:r>
            <w:proofErr w:type="gramEnd"/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: 8.8</w:t>
            </w:r>
          </w:p>
        </w:tc>
      </w:tr>
      <w:tr w:rsidR="000D60EB" w:rsidRPr="00252A2B" w14:paraId="0B0031AF" w14:textId="77777777" w:rsidTr="000D60EB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2249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Plate Bias (V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22DC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: -60 He: -</w:t>
            </w:r>
            <w:proofErr w:type="gramStart"/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60;  N</w:t>
            </w:r>
            <w:proofErr w:type="gramEnd"/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: -50</w:t>
            </w:r>
          </w:p>
        </w:tc>
      </w:tr>
      <w:tr w:rsidR="000D60EB" w:rsidRPr="00252A2B" w14:paraId="69A42E6D" w14:textId="77777777" w:rsidTr="000D60EB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BF4C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Cell gas flow (mL min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8D58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: 6.0 He: 4.5; N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: 20%</w:t>
            </w:r>
          </w:p>
        </w:tc>
      </w:tr>
      <w:tr w:rsidR="000D60EB" w:rsidRPr="00252A2B" w14:paraId="7E1C0A7D" w14:textId="77777777" w:rsidTr="000D60EB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F40C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ctpole Bias (V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5224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: -18 He: -20</w:t>
            </w:r>
            <w:proofErr w:type="gramStart"/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; ;</w:t>
            </w:r>
            <w:proofErr w:type="gramEnd"/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 xml:space="preserve"> N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: 0.5</w:t>
            </w:r>
          </w:p>
        </w:tc>
      </w:tr>
      <w:tr w:rsidR="000D60EB" w:rsidRPr="00252A2B" w14:paraId="56A77451" w14:textId="77777777" w:rsidTr="000D60EB">
        <w:trPr>
          <w:trHeight w:val="315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4E54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ctpole RF (V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BC2A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: 170 He: 200; N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: 170</w:t>
            </w:r>
          </w:p>
        </w:tc>
      </w:tr>
      <w:tr w:rsidR="000D60EB" w:rsidRPr="00252A2B" w14:paraId="493A71CF" w14:textId="77777777" w:rsidTr="000D60EB">
        <w:trPr>
          <w:trHeight w:val="330"/>
        </w:trPr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63831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Energy Discrimination (V)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697CD" w14:textId="77777777" w:rsidR="000D60EB" w:rsidRPr="00252A2B" w:rsidRDefault="000D60EB" w:rsidP="000D60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: 0 He: 5; N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252A2B">
              <w:rPr>
                <w:rFonts w:ascii="Arial" w:hAnsi="Arial" w:cs="Arial"/>
                <w:color w:val="000000"/>
                <w:sz w:val="20"/>
                <w:szCs w:val="20"/>
              </w:rPr>
              <w:t>O: -5</w:t>
            </w:r>
          </w:p>
        </w:tc>
      </w:tr>
    </w:tbl>
    <w:p w14:paraId="6EBC28D0" w14:textId="06314605" w:rsidR="000D60EB" w:rsidRDefault="000D60EB"/>
    <w:p w14:paraId="4F6AB3A7" w14:textId="78F2120A" w:rsidR="000D60EB" w:rsidRPr="00F71322" w:rsidRDefault="000D60EB" w:rsidP="00F71322">
      <w:r>
        <w:br w:type="column"/>
      </w:r>
      <w:r w:rsidRPr="00EF0652">
        <w:rPr>
          <w:rFonts w:ascii="Arial" w:hAnsi="Arial" w:cs="Arial"/>
          <w:b/>
          <w:bCs/>
          <w:color w:val="000000"/>
        </w:rPr>
        <w:lastRenderedPageBreak/>
        <w:t xml:space="preserve">Table ESM </w:t>
      </w:r>
      <w:r w:rsidRPr="00EF0652">
        <w:rPr>
          <w:rFonts w:ascii="Arial" w:hAnsi="Arial" w:cs="Arial"/>
          <w:b/>
          <w:bCs/>
          <w:i/>
          <w:iCs/>
          <w:color w:val="000000"/>
        </w:rPr>
        <w:fldChar w:fldCharType="begin"/>
      </w:r>
      <w:r w:rsidRPr="00EF0652">
        <w:rPr>
          <w:rFonts w:ascii="Arial" w:hAnsi="Arial" w:cs="Arial"/>
          <w:b/>
          <w:bCs/>
          <w:color w:val="000000"/>
        </w:rPr>
        <w:instrText xml:space="preserve"> SEQ Table_ESM \* ARABIC </w:instrText>
      </w:r>
      <w:r w:rsidRPr="00EF0652">
        <w:rPr>
          <w:rFonts w:ascii="Arial" w:hAnsi="Arial" w:cs="Arial"/>
          <w:b/>
          <w:bCs/>
          <w:i/>
          <w:iCs/>
          <w:color w:val="000000"/>
        </w:rPr>
        <w:fldChar w:fldCharType="separate"/>
      </w:r>
      <w:r w:rsidR="001A3D06">
        <w:rPr>
          <w:rFonts w:ascii="Arial" w:hAnsi="Arial" w:cs="Arial"/>
          <w:b/>
          <w:bCs/>
          <w:noProof/>
          <w:color w:val="000000"/>
        </w:rPr>
        <w:t>3</w:t>
      </w:r>
      <w:r w:rsidRPr="00EF0652">
        <w:rPr>
          <w:rFonts w:ascii="Arial" w:hAnsi="Arial" w:cs="Arial"/>
          <w:b/>
          <w:bCs/>
          <w:i/>
          <w:iCs/>
          <w:color w:val="000000"/>
        </w:rPr>
        <w:fldChar w:fldCharType="end"/>
      </w:r>
      <w:r w:rsidRPr="00EF0652">
        <w:rPr>
          <w:rFonts w:ascii="Arial" w:hAnsi="Arial" w:cs="Arial"/>
          <w:b/>
          <w:bCs/>
          <w:color w:val="000000"/>
        </w:rPr>
        <w:t>:</w:t>
      </w:r>
      <w:r w:rsidRPr="00EF0652">
        <w:rPr>
          <w:rFonts w:ascii="Arial" w:hAnsi="Arial" w:cs="Arial"/>
          <w:color w:val="000000"/>
        </w:rPr>
        <w:t xml:space="preserve"> ICP-MS/MS measured </w:t>
      </w:r>
      <w:r w:rsidR="006F489B">
        <w:rPr>
          <w:rFonts w:ascii="Arial" w:hAnsi="Arial" w:cs="Arial"/>
          <w:color w:val="000000"/>
        </w:rPr>
        <w:t>mass-to-charge ratios</w:t>
      </w:r>
      <w:r w:rsidR="006F489B" w:rsidRPr="00EF0652">
        <w:rPr>
          <w:rFonts w:ascii="Arial" w:hAnsi="Arial" w:cs="Arial"/>
          <w:color w:val="000000"/>
        </w:rPr>
        <w:t xml:space="preserve"> </w:t>
      </w:r>
      <w:r w:rsidRPr="00EF0652">
        <w:rPr>
          <w:rFonts w:ascii="Arial" w:hAnsi="Arial" w:cs="Arial"/>
          <w:color w:val="000000"/>
        </w:rPr>
        <w:t>and gas modes adopted for multi-elemental analysis in this study.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1143"/>
        <w:gridCol w:w="1156"/>
        <w:gridCol w:w="1156"/>
        <w:gridCol w:w="1345"/>
      </w:tblGrid>
      <w:tr w:rsidR="000D60EB" w:rsidRPr="00EF0652" w14:paraId="01A47A91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2C74A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emen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422C5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/z</w:t>
            </w:r>
            <w:r w:rsidRPr="00EF06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Q1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C4F2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 w:rsidRPr="00EF06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</w:t>
            </w:r>
            <w:r w:rsidRPr="00EF065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z</w:t>
            </w:r>
            <w:r w:rsidRPr="00EF06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Q2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489C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 mode</w:t>
            </w:r>
          </w:p>
        </w:tc>
      </w:tr>
      <w:tr w:rsidR="000D60EB" w:rsidRPr="00EF0652" w14:paraId="3A612F67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C3C0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63A2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1CC0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BA48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0D60EB" w:rsidRPr="00EF0652" w14:paraId="5C2D3650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54B1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CEB6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EFBD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F469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0D60EB" w:rsidRPr="00EF0652" w14:paraId="7384E508" w14:textId="77777777" w:rsidTr="000D60EB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708E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Z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DB18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E395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D05A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He</w:t>
            </w:r>
          </w:p>
        </w:tc>
      </w:tr>
      <w:tr w:rsidR="000D60EB" w:rsidRPr="00EF0652" w14:paraId="416B641D" w14:textId="77777777" w:rsidTr="000D60EB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6A07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6DC7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3FF7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A3F3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He</w:t>
            </w:r>
          </w:p>
        </w:tc>
      </w:tr>
      <w:tr w:rsidR="000D60EB" w:rsidRPr="00EF0652" w14:paraId="5608BB81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8746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G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60FF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E4F1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9DE9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33B4CD8A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15C3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A1C5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EACB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3AA0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6764CAEA" w14:textId="77777777" w:rsidTr="000D60EB">
        <w:trPr>
          <w:trHeight w:val="30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F090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9E73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8F53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2C36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He</w:t>
            </w:r>
          </w:p>
        </w:tc>
      </w:tr>
      <w:tr w:rsidR="000D60EB" w:rsidRPr="00EF0652" w14:paraId="6E8D3A99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4ECC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AF24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D968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691D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32D49D4A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0135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3163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625A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0A29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0BA6D8DC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E3EB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8584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D5F2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7936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3C243BBD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2FA7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CC95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4715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D5C9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7BF3A549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9295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3E91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EB63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FCF9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1C2285CF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D0A3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E571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ECEE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27DF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4D250158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09F9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Eu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8301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866A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9488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5B0FD7C8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61F1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G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0D46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3581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9877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4784C7C1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0999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T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E24F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E597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931F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224439F8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197E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D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391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27FD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E77B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09C48A04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A23B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81AF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DEA8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A2D5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34548554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7D9D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D8C9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6E4F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BDFE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3CE75C11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A901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T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5BC2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1DDC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487A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024B0F7A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9A9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Y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E7EE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96DC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6A6F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0CB93574" w14:textId="77777777" w:rsidTr="000D60EB">
        <w:trPr>
          <w:trHeight w:val="31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650F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Lu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AA98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7843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83AB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0D60EB" w:rsidRPr="00EF0652" w14:paraId="522446EC" w14:textId="77777777" w:rsidTr="000D60EB">
        <w:trPr>
          <w:trHeight w:val="330"/>
        </w:trPr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6035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BAC85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26EF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76A4" w14:textId="77777777" w:rsidR="000D60EB" w:rsidRPr="00EF0652" w:rsidRDefault="000D60EB" w:rsidP="000D60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EF0652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</w:p>
        </w:tc>
      </w:tr>
    </w:tbl>
    <w:p w14:paraId="59DCC9A9" w14:textId="76F07211" w:rsidR="000D60EB" w:rsidRDefault="000D60EB"/>
    <w:p w14:paraId="339C57A3" w14:textId="77777777" w:rsidR="000D60EB" w:rsidRDefault="000D60EB">
      <w:pPr>
        <w:sectPr w:rsidR="000D60E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F54BE7A" w14:textId="541FC8EF" w:rsidR="000D60EB" w:rsidRPr="00AC631D" w:rsidRDefault="000D60EB" w:rsidP="000D60EB">
      <w:pPr>
        <w:pStyle w:val="Beschriftung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C631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ESM </w:t>
      </w:r>
      <w:r w:rsidRPr="00AC631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C631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_ESM \* ARABIC </w:instrText>
      </w:r>
      <w:r w:rsidRPr="00AC631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1A3D06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AC631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C631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AC631D">
        <w:rPr>
          <w:rFonts w:ascii="Arial" w:hAnsi="Arial" w:cs="Arial"/>
          <w:i w:val="0"/>
          <w:iCs w:val="0"/>
          <w:color w:val="auto"/>
          <w:sz w:val="24"/>
          <w:szCs w:val="24"/>
        </w:rPr>
        <w:t>Overview of analyzed mass fractions</w:t>
      </w:r>
      <w:r w:rsidR="001A4C1F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(dry mass)</w:t>
      </w:r>
      <w:r w:rsidRPr="00AC631D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of BCR-668 for rare earth elements/TCEs for all tested method parameters.</w:t>
      </w:r>
    </w:p>
    <w:tbl>
      <w:tblPr>
        <w:tblW w:w="15225" w:type="dxa"/>
        <w:tblLook w:val="04A0" w:firstRow="1" w:lastRow="0" w:firstColumn="1" w:lastColumn="0" w:noHBand="0" w:noVBand="1"/>
      </w:tblPr>
      <w:tblGrid>
        <w:gridCol w:w="1097"/>
        <w:gridCol w:w="1470"/>
        <w:gridCol w:w="1418"/>
        <w:gridCol w:w="1480"/>
        <w:gridCol w:w="1280"/>
        <w:gridCol w:w="1384"/>
        <w:gridCol w:w="1480"/>
        <w:gridCol w:w="1280"/>
        <w:gridCol w:w="1362"/>
        <w:gridCol w:w="1474"/>
        <w:gridCol w:w="1278"/>
        <w:gridCol w:w="222"/>
      </w:tblGrid>
      <w:tr w:rsidR="000D60EB" w:rsidRPr="00AC631D" w14:paraId="7B75D6D7" w14:textId="77777777" w:rsidTr="000D60EB">
        <w:trPr>
          <w:gridAfter w:val="1"/>
          <w:wAfter w:w="222" w:type="dxa"/>
          <w:trHeight w:val="540"/>
        </w:trPr>
        <w:tc>
          <w:tcPr>
            <w:tcW w:w="15003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7483B2F8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AC631D">
              <w:rPr>
                <w:rFonts w:ascii="Arial" w:hAnsi="Arial" w:cs="Arial"/>
                <w:color w:val="000000"/>
                <w:sz w:val="40"/>
                <w:szCs w:val="40"/>
              </w:rPr>
              <w:t>BCR-668</w:t>
            </w:r>
          </w:p>
        </w:tc>
      </w:tr>
      <w:tr w:rsidR="000D60EB" w:rsidRPr="00AC631D" w14:paraId="7D637378" w14:textId="77777777" w:rsidTr="00404A18">
        <w:trPr>
          <w:gridAfter w:val="1"/>
          <w:wAfter w:w="222" w:type="dxa"/>
          <w:trHeight w:val="570"/>
        </w:trPr>
        <w:tc>
          <w:tcPr>
            <w:tcW w:w="10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72BFF4F5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Element</w:t>
            </w:r>
          </w:p>
        </w:tc>
        <w:tc>
          <w:tcPr>
            <w:tcW w:w="14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92548C6" w14:textId="45F2B8F6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Certified</w:t>
            </w:r>
            <w:r w:rsidR="00F14846" w:rsidRPr="00AC631D">
              <w:rPr>
                <w:rFonts w:ascii="Arial" w:hAnsi="Arial" w:cs="Arial"/>
                <w:color w:val="000000"/>
              </w:rPr>
              <w:t xml:space="preserve"> (*indicative)</w:t>
            </w:r>
            <w:r w:rsidRPr="00AC631D">
              <w:rPr>
                <w:rFonts w:ascii="Arial" w:hAnsi="Arial" w:cs="Arial"/>
                <w:color w:val="000000"/>
              </w:rPr>
              <w:t xml:space="preserve"> range / µg/kg</w:t>
            </w:r>
          </w:p>
        </w:tc>
        <w:tc>
          <w:tcPr>
            <w:tcW w:w="42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3665B1D1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 xml:space="preserve">MW7000 (250 mg) </w:t>
            </w:r>
            <w:r w:rsidRPr="00AC631D">
              <w:rPr>
                <w:rFonts w:ascii="Arial" w:hAnsi="Arial" w:cs="Arial"/>
                <w:i/>
                <w:iCs/>
                <w:color w:val="000000"/>
              </w:rPr>
              <w:t>n</w:t>
            </w:r>
            <w:r w:rsidRPr="00AC631D">
              <w:rPr>
                <w:rFonts w:ascii="Arial" w:hAnsi="Arial" w:cs="Arial"/>
                <w:color w:val="000000"/>
              </w:rPr>
              <w:t>=6</w:t>
            </w:r>
          </w:p>
        </w:tc>
        <w:tc>
          <w:tcPr>
            <w:tcW w:w="41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76636940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 xml:space="preserve">MW7000 (100 mg) </w:t>
            </w:r>
            <w:r w:rsidRPr="00AC631D">
              <w:rPr>
                <w:rFonts w:ascii="Arial" w:hAnsi="Arial" w:cs="Arial"/>
                <w:i/>
                <w:iCs/>
                <w:color w:val="000000"/>
              </w:rPr>
              <w:t>n</w:t>
            </w:r>
            <w:r w:rsidRPr="00AC631D">
              <w:rPr>
                <w:rFonts w:ascii="Arial" w:hAnsi="Arial" w:cs="Arial"/>
                <w:color w:val="000000"/>
              </w:rPr>
              <w:t>=6</w:t>
            </w:r>
          </w:p>
        </w:tc>
        <w:tc>
          <w:tcPr>
            <w:tcW w:w="41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5EC9C3A5" w14:textId="5B6A5FE2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 xml:space="preserve">Mars 6 (100 mg) </w:t>
            </w:r>
            <w:r w:rsidRPr="00AC631D">
              <w:rPr>
                <w:rFonts w:ascii="Arial" w:hAnsi="Arial" w:cs="Arial"/>
                <w:i/>
                <w:iCs/>
                <w:color w:val="000000"/>
              </w:rPr>
              <w:t>n</w:t>
            </w:r>
            <w:r w:rsidRPr="00AC631D">
              <w:rPr>
                <w:rFonts w:ascii="Arial" w:hAnsi="Arial" w:cs="Arial"/>
                <w:color w:val="000000"/>
              </w:rPr>
              <w:t>=1</w:t>
            </w:r>
            <w:r w:rsidR="00625817" w:rsidRPr="00AC631D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D60EB" w:rsidRPr="00AC631D" w14:paraId="28806D2A" w14:textId="77777777" w:rsidTr="00404A18">
        <w:trPr>
          <w:gridAfter w:val="1"/>
          <w:wAfter w:w="222" w:type="dxa"/>
          <w:trHeight w:val="570"/>
        </w:trPr>
        <w:tc>
          <w:tcPr>
            <w:tcW w:w="10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51BD53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9075F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5FCA8D8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Measured / µg/kg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8E63E6F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 xml:space="preserve">Uncertainty </w:t>
            </w:r>
            <w:r w:rsidRPr="00AC631D">
              <w:rPr>
                <w:rFonts w:ascii="Arial" w:hAnsi="Arial" w:cs="Arial"/>
                <w:i/>
                <w:iCs/>
                <w:color w:val="000000"/>
              </w:rPr>
              <w:t>U</w:t>
            </w:r>
            <w:r w:rsidRPr="00AC631D">
              <w:rPr>
                <w:rFonts w:ascii="Arial" w:hAnsi="Arial" w:cs="Arial"/>
                <w:color w:val="000000"/>
              </w:rPr>
              <w:t xml:space="preserve"> (</w:t>
            </w:r>
            <w:r w:rsidRPr="00AC631D">
              <w:rPr>
                <w:rFonts w:ascii="Arial" w:hAnsi="Arial" w:cs="Arial"/>
                <w:i/>
                <w:iCs/>
                <w:color w:val="000000"/>
              </w:rPr>
              <w:t>k</w:t>
            </w:r>
            <w:r w:rsidRPr="00AC631D">
              <w:rPr>
                <w:rFonts w:ascii="Arial" w:hAnsi="Arial" w:cs="Arial"/>
                <w:color w:val="000000"/>
              </w:rPr>
              <w:t>=2) / µg/kg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3F60B9B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Recovery / %</w:t>
            </w:r>
          </w:p>
        </w:tc>
        <w:tc>
          <w:tcPr>
            <w:tcW w:w="14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12806A2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Measured / µg/kg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7936013" w14:textId="28527499" w:rsidR="000D60EB" w:rsidRPr="00AC631D" w:rsidRDefault="00EB1D1C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 xml:space="preserve">Uncertainty </w:t>
            </w:r>
            <w:r w:rsidRPr="00AC631D">
              <w:rPr>
                <w:rFonts w:ascii="Arial" w:hAnsi="Arial" w:cs="Arial"/>
                <w:i/>
                <w:iCs/>
                <w:color w:val="000000"/>
              </w:rPr>
              <w:t>U</w:t>
            </w:r>
            <w:r w:rsidRPr="00AC631D">
              <w:rPr>
                <w:rFonts w:ascii="Arial" w:hAnsi="Arial" w:cs="Arial"/>
                <w:color w:val="000000"/>
              </w:rPr>
              <w:t xml:space="preserve"> (</w:t>
            </w:r>
            <w:r w:rsidRPr="00AC631D">
              <w:rPr>
                <w:rFonts w:ascii="Arial" w:hAnsi="Arial" w:cs="Arial"/>
                <w:i/>
                <w:iCs/>
                <w:color w:val="000000"/>
              </w:rPr>
              <w:t>k</w:t>
            </w:r>
            <w:r w:rsidRPr="00AC631D">
              <w:rPr>
                <w:rFonts w:ascii="Arial" w:hAnsi="Arial" w:cs="Arial"/>
                <w:color w:val="000000"/>
              </w:rPr>
              <w:t>=2) / µg/kg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BD98FF8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Recovery / %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474F97A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Measured / µg/kg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693BC19" w14:textId="580DA22D" w:rsidR="000D60EB" w:rsidRPr="00AC631D" w:rsidRDefault="00EB1D1C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 xml:space="preserve">Uncertainty </w:t>
            </w:r>
            <w:r w:rsidRPr="00AC631D">
              <w:rPr>
                <w:rFonts w:ascii="Arial" w:hAnsi="Arial" w:cs="Arial"/>
                <w:i/>
                <w:iCs/>
                <w:color w:val="000000"/>
              </w:rPr>
              <w:t>U</w:t>
            </w:r>
            <w:r w:rsidRPr="00AC631D">
              <w:rPr>
                <w:rFonts w:ascii="Arial" w:hAnsi="Arial" w:cs="Arial"/>
                <w:color w:val="000000"/>
              </w:rPr>
              <w:t xml:space="preserve"> (</w:t>
            </w:r>
            <w:r w:rsidRPr="00AC631D">
              <w:rPr>
                <w:rFonts w:ascii="Arial" w:hAnsi="Arial" w:cs="Arial"/>
                <w:i/>
                <w:iCs/>
                <w:color w:val="000000"/>
              </w:rPr>
              <w:t>k</w:t>
            </w:r>
            <w:r w:rsidRPr="00AC631D">
              <w:rPr>
                <w:rFonts w:ascii="Arial" w:hAnsi="Arial" w:cs="Arial"/>
                <w:color w:val="000000"/>
              </w:rPr>
              <w:t>=2) / µg/kg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CA3F1CF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Recovery / %</w:t>
            </w:r>
          </w:p>
        </w:tc>
      </w:tr>
      <w:tr w:rsidR="000D60EB" w:rsidRPr="00AC631D" w14:paraId="5C3730E9" w14:textId="77777777" w:rsidTr="00404A18">
        <w:trPr>
          <w:trHeight w:val="315"/>
        </w:trPr>
        <w:tc>
          <w:tcPr>
            <w:tcW w:w="10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E8AB5D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2F716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CDDAD7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12766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13DDB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EF78A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B4212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E29DAE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800B1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CF501A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0F26C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188A" w14:textId="77777777" w:rsidR="000D60EB" w:rsidRPr="00AC631D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57072" w:rsidRPr="00AC631D" w14:paraId="0936E657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5C3F1F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G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9EE785C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0AB6" w14:textId="38FB55D1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9ED1" w14:textId="1D17FE4F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B708255" w14:textId="3C83D14D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4B885" w14:textId="76528CDF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77E49" w14:textId="57F32EA3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E64AAA8" w14:textId="27510526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3DDB4" w14:textId="5F6A84EA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D00BB" w14:textId="1479FA20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061E491" w14:textId="267D4D6E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068A7854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1C6F2E68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2F5772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G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53A80F7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4152" w14:textId="61F32785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0CC77" w14:textId="74AD1FB1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2F0DDBA" w14:textId="30A5ADC8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70302" w14:textId="6A3F45CA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B46C8" w14:textId="18653F0F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0974570" w14:textId="7F30F2C5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FD146" w14:textId="156A89DB" w:rsidR="00957072" w:rsidRPr="00AC631D" w:rsidRDefault="00D5010F" w:rsidP="0095707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C405F" w14:textId="6A09397C" w:rsidR="00957072" w:rsidRPr="00AC631D" w:rsidRDefault="00D5010F" w:rsidP="0095707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9DE6376" w14:textId="6CCEC72C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439A95BC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5AB150D0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540ED7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N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3CA3DBF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BB1A" w14:textId="5F089B76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9B1CE" w14:textId="6840D47B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917121E" w14:textId="1A2471FD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EBA0E" w14:textId="13DE64FB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4648F" w14:textId="55D4BCEF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D2281A4" w14:textId="5D610F2A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43330" w14:textId="53BBC1EB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CA4A2" w14:textId="650B339A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204BFC7" w14:textId="79C795F9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3B3E28D5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076C0484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7628CE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I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3086098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876E" w14:textId="7CD1A15D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4321" w14:textId="668D6CE0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F721D5B" w14:textId="5A96A890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D1A20" w14:textId="6F8F9F23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0374F" w14:textId="73D8FC98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296AAF0" w14:textId="665F4F39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89FD7" w14:textId="78D17B66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8CF1A" w14:textId="1777E155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97DE3AD" w14:textId="6D0C354B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0D94256A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02F7F472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F5E77C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L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5BE6E57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80 ± 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E7D6" w14:textId="458DE41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9A341" w14:textId="5449183E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798DC63" w14:textId="47716F44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BB1C2" w14:textId="716F2F38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F399D" w14:textId="51737EAA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C822995" w14:textId="56CF1B65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2022E" w14:textId="0865800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AA2BC" w14:textId="38ED30BC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D61E23B" w14:textId="7E736BDE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96</w:t>
            </w:r>
          </w:p>
        </w:tc>
        <w:tc>
          <w:tcPr>
            <w:tcW w:w="222" w:type="dxa"/>
            <w:vAlign w:val="center"/>
            <w:hideMark/>
          </w:tcPr>
          <w:p w14:paraId="2F30ECC4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58A7B69C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D6979B3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C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26EC263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89 ± 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3231" w14:textId="08D3CE95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8706" w14:textId="28D19A6A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96C986" w14:textId="4DD741BE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DD314" w14:textId="625AD126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75EFC" w14:textId="51168861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EE3D6A5" w14:textId="687AC874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E3D67" w14:textId="2CFE201B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65A82" w14:textId="2C227A69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F7AE8A5" w14:textId="41BED660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98</w:t>
            </w:r>
          </w:p>
        </w:tc>
        <w:tc>
          <w:tcPr>
            <w:tcW w:w="222" w:type="dxa"/>
            <w:vAlign w:val="center"/>
            <w:hideMark/>
          </w:tcPr>
          <w:p w14:paraId="093BDD5C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1635FD45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15749C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AC631D">
              <w:rPr>
                <w:rFonts w:ascii="Arial" w:hAnsi="Arial" w:cs="Arial"/>
                <w:color w:val="000000"/>
              </w:rPr>
              <w:t>Pr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3275AC4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2.3 ± 1.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DFBA" w14:textId="247E15E6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CA31" w14:textId="141AD15A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CD9C205" w14:textId="1EDBB628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51C59" w14:textId="4968F4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D56B3" w14:textId="5A77496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803FF19" w14:textId="2D47DBE5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E3567" w14:textId="5132FE9C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389A9" w14:textId="2C5E896E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534D8B0" w14:textId="41CB03DF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14</w:t>
            </w:r>
          </w:p>
        </w:tc>
        <w:tc>
          <w:tcPr>
            <w:tcW w:w="222" w:type="dxa"/>
            <w:vAlign w:val="center"/>
            <w:hideMark/>
          </w:tcPr>
          <w:p w14:paraId="27698592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403A7F7F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4201A1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F4554DA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54 ± 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2774" w14:textId="71CD46C4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7B82" w14:textId="6B20C011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C2A196C" w14:textId="1A8D1630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E0CFD" w14:textId="38CBB41D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52E10" w14:textId="79C980CB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824E1B8" w14:textId="425ED7CB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43BBE" w14:textId="246063B8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4B114" w14:textId="20DE5E4A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E2A29ED" w14:textId="0DD40B90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89</w:t>
            </w:r>
          </w:p>
        </w:tc>
        <w:tc>
          <w:tcPr>
            <w:tcW w:w="222" w:type="dxa"/>
            <w:vAlign w:val="center"/>
            <w:hideMark/>
          </w:tcPr>
          <w:p w14:paraId="429744E3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7334F454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3A0C79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AC631D">
              <w:rPr>
                <w:rFonts w:ascii="Arial" w:hAnsi="Arial" w:cs="Arial"/>
                <w:color w:val="000000"/>
              </w:rPr>
              <w:t>Sm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0FD2F90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1.2 ± 0.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643A" w14:textId="51B057E5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F8C2" w14:textId="7528C68D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9C715B4" w14:textId="58F0D6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84B19" w14:textId="4B895DE3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5B41B" w14:textId="6FE3B0D1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A5B483A" w14:textId="0D033C96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E9970" w14:textId="1ACC3C2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11249" w14:textId="282C576C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8A767FE" w14:textId="48228700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98</w:t>
            </w:r>
          </w:p>
        </w:tc>
        <w:tc>
          <w:tcPr>
            <w:tcW w:w="222" w:type="dxa"/>
            <w:vAlign w:val="center"/>
            <w:hideMark/>
          </w:tcPr>
          <w:p w14:paraId="094D3D4A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3C1034ED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8E4069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Eu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949ECC3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2.79 ± 0.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CEE8" w14:textId="65114EF5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5A7E" w14:textId="7A2D1831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D1E8729" w14:textId="15DA711D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4259B" w14:textId="5038074E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392DD" w14:textId="107D19C0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675DCF7" w14:textId="2A518922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A9771" w14:textId="6FA1F0C0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2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0AE3C" w14:textId="329DE93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4A8E1BB" w14:textId="6F08B95F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93</w:t>
            </w:r>
          </w:p>
        </w:tc>
        <w:tc>
          <w:tcPr>
            <w:tcW w:w="222" w:type="dxa"/>
            <w:vAlign w:val="center"/>
            <w:hideMark/>
          </w:tcPr>
          <w:p w14:paraId="5DE883AC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6D1F6128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CB40F6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G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488078B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3 ± 0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621BC" w14:textId="339A8969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F2A7" w14:textId="1F6B8D64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1A1C3D8" w14:textId="596AEE38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2DA69" w14:textId="1506A18A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1B6AD" w14:textId="3A6FE9D9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029E98F" w14:textId="726B04F1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1DD35" w14:textId="3CBC5BE9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EDF5" w14:textId="211ED0CA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5189038" w14:textId="363C9260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92</w:t>
            </w:r>
          </w:p>
        </w:tc>
        <w:tc>
          <w:tcPr>
            <w:tcW w:w="222" w:type="dxa"/>
            <w:vAlign w:val="center"/>
            <w:hideMark/>
          </w:tcPr>
          <w:p w14:paraId="5A61985F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215A2696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DF23E7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T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671562B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.62 ± 0.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3961F" w14:textId="58C207EA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30FAF" w14:textId="26B69206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B9D801E" w14:textId="450CA6E1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9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8ED0B" w14:textId="0EA98CF6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A996F" w14:textId="19917324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D9D1A60" w14:textId="7BFAE146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9DA07" w14:textId="4CC8412B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DE97B" w14:textId="3978F5B9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2F2CA3C" w14:textId="707791A5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93</w:t>
            </w:r>
          </w:p>
        </w:tc>
        <w:tc>
          <w:tcPr>
            <w:tcW w:w="222" w:type="dxa"/>
            <w:vAlign w:val="center"/>
            <w:hideMark/>
          </w:tcPr>
          <w:p w14:paraId="27451C44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62E708FF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86FFB8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D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80CE44D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8.9 ± 0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F2920" w14:textId="116AD025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8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99195" w14:textId="49BFDD14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E52DC9E" w14:textId="60912699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66AEB" w14:textId="62A13948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0AB31" w14:textId="5E1F6CED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BD426FC" w14:textId="76A29DE8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83D28" w14:textId="361B662C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F01EF" w14:textId="542B69F2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F79FA40" w14:textId="208C391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90</w:t>
            </w:r>
          </w:p>
        </w:tc>
        <w:tc>
          <w:tcPr>
            <w:tcW w:w="222" w:type="dxa"/>
            <w:vAlign w:val="center"/>
            <w:hideMark/>
          </w:tcPr>
          <w:p w14:paraId="35824D94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085EBC95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50FD7F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Ho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219C954" w14:textId="1FA43FFC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*1.8 ± 0.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D6D56" w14:textId="3B82AFB9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86392" w14:textId="1F9C1484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2C09E1A" w14:textId="5950B832" w:rsidR="00957072" w:rsidRPr="00AC631D" w:rsidRDefault="00ED18E5" w:rsidP="0095707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DF88E" w14:textId="5790B701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52067" w14:textId="65C9869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0A8DE78" w14:textId="5957F733" w:rsidR="00957072" w:rsidRPr="00AC631D" w:rsidRDefault="00ED18E5" w:rsidP="0095707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B6D45" w14:textId="3E76E878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BDB71" w14:textId="72C11783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E2E3CB1" w14:textId="5F25005E" w:rsidR="00957072" w:rsidRPr="00AC631D" w:rsidRDefault="00ED18E5" w:rsidP="0095707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0EDB2673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55B1CA1B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755973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E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1F568E4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4.5 ± 0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5E40B" w14:textId="421C7DE1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4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A6585" w14:textId="5A160A63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7A56BF8" w14:textId="1A99562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0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BDBF7" w14:textId="6A968C15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26887" w14:textId="2C88E283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A90B5B1" w14:textId="1A66901D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73F6A" w14:textId="1B45EEBE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87F93" w14:textId="64E4A6B1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0F321D6" w14:textId="32DBD2EE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89</w:t>
            </w:r>
          </w:p>
        </w:tc>
        <w:tc>
          <w:tcPr>
            <w:tcW w:w="222" w:type="dxa"/>
            <w:vAlign w:val="center"/>
            <w:hideMark/>
          </w:tcPr>
          <w:p w14:paraId="1A65FD44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72460C70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A354B0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T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4F4A67A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0.48 ± 0.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35530" w14:textId="078AD603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7D520" w14:textId="7440DB46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087F96D" w14:textId="7728F062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8AB69" w14:textId="6BB357D0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48255" w14:textId="5A3CB801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5818D0A4" w14:textId="666BD880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914A5" w14:textId="3637CD40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0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9DB74" w14:textId="15C9F375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0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614BEFE" w14:textId="7F8D95DC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04</w:t>
            </w:r>
          </w:p>
        </w:tc>
        <w:tc>
          <w:tcPr>
            <w:tcW w:w="222" w:type="dxa"/>
            <w:vAlign w:val="center"/>
            <w:hideMark/>
          </w:tcPr>
          <w:p w14:paraId="34EFE58C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6ED8FB13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582A10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Y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5526794" w14:textId="7B375719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*2.8 ± 0.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C6259" w14:textId="789AC56D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2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5B20B" w14:textId="6494E11A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AFC354C" w14:textId="774361D3" w:rsidR="00957072" w:rsidRPr="00AC631D" w:rsidRDefault="00ED18E5" w:rsidP="0095707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594A1" w14:textId="525D940B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3AD2B" w14:textId="6B055943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9C72BCE" w14:textId="5A63FD6D" w:rsidR="00957072" w:rsidRPr="00AC631D" w:rsidRDefault="00ED18E5" w:rsidP="0095707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847DE" w14:textId="75BB0843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9D4CE" w14:textId="2338EF8C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405D5C7" w14:textId="7A8DB70B" w:rsidR="00957072" w:rsidRPr="00AC631D" w:rsidRDefault="00ED18E5" w:rsidP="0095707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2EE6FF32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0323ECA7" w14:textId="77777777" w:rsidTr="00EF0652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2506E9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Lu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886C7A0" w14:textId="71835E0C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0.389 ± 0.0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1AB1" w14:textId="34318D03" w:rsidR="00957072" w:rsidRPr="00AC631D" w:rsidRDefault="00957072" w:rsidP="00EF065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E2C6" w14:textId="6BFB8015" w:rsidR="00957072" w:rsidRPr="00AC631D" w:rsidRDefault="00957072" w:rsidP="00EF065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F1A41C" w14:textId="2A6D9739" w:rsidR="00957072" w:rsidRPr="00AC631D" w:rsidRDefault="00957072" w:rsidP="00EF065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1D2BE" w14:textId="3D601AA1" w:rsidR="00957072" w:rsidRPr="00AC631D" w:rsidRDefault="00957072" w:rsidP="00EF065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6D36" w14:textId="2AEA58C6" w:rsidR="00957072" w:rsidRPr="00AC631D" w:rsidRDefault="00957072" w:rsidP="00EF065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1606E36" w14:textId="7B5C65F0" w:rsidR="00957072" w:rsidRPr="00AC631D" w:rsidRDefault="00957072" w:rsidP="00EF065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2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DB4C" w14:textId="7A52EF40" w:rsidR="00957072" w:rsidRPr="00AC631D" w:rsidRDefault="00957072" w:rsidP="00EF065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0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E22E" w14:textId="5AB17218" w:rsidR="00957072" w:rsidRPr="00AC631D" w:rsidRDefault="00957072" w:rsidP="00EF065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186C3F3" w14:textId="6472E8B2" w:rsidR="00957072" w:rsidRPr="00AC631D" w:rsidRDefault="00957072" w:rsidP="00EF065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03</w:t>
            </w:r>
          </w:p>
        </w:tc>
        <w:tc>
          <w:tcPr>
            <w:tcW w:w="222" w:type="dxa"/>
            <w:vAlign w:val="center"/>
            <w:hideMark/>
          </w:tcPr>
          <w:p w14:paraId="7A17EE75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72" w:rsidRPr="00AC631D" w14:paraId="11140C44" w14:textId="77777777" w:rsidTr="001001F0">
        <w:trPr>
          <w:trHeight w:val="315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43A76BF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T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1EA3A15" w14:textId="77777777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C3070E" w14:textId="494F2745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F26C3E" w14:textId="7CA2596E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2F5D4A" w14:textId="7B4DC938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01AC6C2" w14:textId="22BFA95E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E47E973" w14:textId="2DD13452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D3CD0D" w14:textId="4DD0F7F8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6E3141" w14:textId="2755D6AC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647A08" w14:textId="23194E71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AA6291" w14:textId="1CE3033E" w:rsidR="00957072" w:rsidRPr="00AC631D" w:rsidRDefault="00957072" w:rsidP="00957072">
            <w:pPr>
              <w:jc w:val="center"/>
              <w:rPr>
                <w:rFonts w:ascii="Arial" w:hAnsi="Arial" w:cs="Arial"/>
                <w:color w:val="000000"/>
              </w:rPr>
            </w:pPr>
            <w:r w:rsidRPr="00AC631D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35943077" w14:textId="77777777" w:rsidR="00957072" w:rsidRPr="00AC631D" w:rsidRDefault="00957072" w:rsidP="0095707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3BF8F7C" w14:textId="7F411853" w:rsidR="000D60EB" w:rsidRDefault="000D60EB" w:rsidP="000D60EB">
      <w:pPr>
        <w:pStyle w:val="Beschriftung"/>
      </w:pPr>
    </w:p>
    <w:p w14:paraId="33818A37" w14:textId="77777777" w:rsidR="00FF61E8" w:rsidRPr="00C43123" w:rsidRDefault="000D60EB" w:rsidP="00FF61E8">
      <w:pPr>
        <w:pStyle w:val="Beschriftung"/>
        <w:rPr>
          <w:sz w:val="22"/>
          <w:szCs w:val="22"/>
        </w:rPr>
      </w:pPr>
      <w:r>
        <w:br w:type="column"/>
      </w:r>
    </w:p>
    <w:p w14:paraId="09424570" w14:textId="52A76C0E" w:rsidR="001A3D06" w:rsidRPr="001A3D06" w:rsidRDefault="001A3D06" w:rsidP="001A3D06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1A3D0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ESM </w:t>
      </w:r>
      <w:r w:rsidRPr="001A3D0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1A3D0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_ESM \* ARABIC </w:instrText>
      </w:r>
      <w:r w:rsidRPr="001A3D0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597612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1A3D0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301242">
        <w:rPr>
          <w:rFonts w:ascii="Arial" w:hAnsi="Arial" w:cs="Arial"/>
          <w:i w:val="0"/>
          <w:iCs w:val="0"/>
          <w:color w:val="auto"/>
          <w:sz w:val="24"/>
          <w:szCs w:val="24"/>
        </w:rPr>
        <w:t>Overview of analyzed mass fractions</w:t>
      </w:r>
      <w:r w:rsidR="001A4C1F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(dry mass)</w:t>
      </w:r>
      <w:r w:rsidRPr="00301242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of </w:t>
      </w:r>
      <w:r w:rsidRPr="00152825">
        <w:rPr>
          <w:rFonts w:ascii="Arial" w:hAnsi="Arial" w:cs="Arial"/>
          <w:i w:val="0"/>
          <w:iCs w:val="0"/>
          <w:color w:val="auto"/>
          <w:sz w:val="24"/>
          <w:szCs w:val="24"/>
        </w:rPr>
        <w:t>NCS ZC73034</w:t>
      </w:r>
      <w:r w:rsidRPr="00301242">
        <w:rPr>
          <w:rFonts w:ascii="Arial" w:hAnsi="Arial" w:cs="Arial"/>
          <w:i w:val="0"/>
          <w:iCs w:val="0"/>
          <w:color w:val="auto"/>
          <w:sz w:val="24"/>
          <w:szCs w:val="24"/>
        </w:rPr>
        <w:t>for rare earth elements/TCEs for all tested method parameters.</w:t>
      </w:r>
    </w:p>
    <w:tbl>
      <w:tblPr>
        <w:tblW w:w="15752" w:type="dxa"/>
        <w:tblLayout w:type="fixed"/>
        <w:tblLook w:val="04A0" w:firstRow="1" w:lastRow="0" w:firstColumn="1" w:lastColumn="0" w:noHBand="0" w:noVBand="1"/>
      </w:tblPr>
      <w:tblGrid>
        <w:gridCol w:w="1024"/>
        <w:gridCol w:w="1532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236"/>
      </w:tblGrid>
      <w:tr w:rsidR="00FF61E8" w14:paraId="57BF0869" w14:textId="77777777" w:rsidTr="001001F0">
        <w:trPr>
          <w:gridAfter w:val="1"/>
          <w:wAfter w:w="236" w:type="dxa"/>
          <w:trHeight w:val="540"/>
        </w:trPr>
        <w:tc>
          <w:tcPr>
            <w:tcW w:w="15516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C0DC804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bookmarkStart w:id="2" w:name="_Hlk149143205"/>
            <w:r w:rsidRPr="00301242">
              <w:rPr>
                <w:rFonts w:ascii="Arial" w:hAnsi="Arial" w:cs="Arial"/>
                <w:color w:val="000000"/>
                <w:sz w:val="40"/>
                <w:szCs w:val="40"/>
              </w:rPr>
              <w:t>NCS ZC73034</w:t>
            </w:r>
            <w:bookmarkEnd w:id="2"/>
          </w:p>
        </w:tc>
      </w:tr>
      <w:tr w:rsidR="00FF61E8" w14:paraId="4B1B56F0" w14:textId="77777777" w:rsidTr="001001F0">
        <w:trPr>
          <w:gridAfter w:val="1"/>
          <w:wAfter w:w="236" w:type="dxa"/>
          <w:trHeight w:val="570"/>
        </w:trPr>
        <w:tc>
          <w:tcPr>
            <w:tcW w:w="10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56B27E82" w14:textId="77777777" w:rsidR="00FF61E8" w:rsidRPr="00301242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  <w:color w:val="000000"/>
                <w:sz w:val="22"/>
                <w:szCs w:val="22"/>
              </w:rPr>
              <w:t>Element</w:t>
            </w:r>
          </w:p>
        </w:tc>
        <w:tc>
          <w:tcPr>
            <w:tcW w:w="15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8AC1D5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  <w:color w:val="000000"/>
                <w:sz w:val="22"/>
                <w:szCs w:val="22"/>
              </w:rPr>
              <w:t>Certified</w:t>
            </w:r>
          </w:p>
          <w:p w14:paraId="1DED68F8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  <w:color w:val="000000"/>
              </w:rPr>
              <w:t xml:space="preserve">(*indicative) </w:t>
            </w:r>
            <w:r w:rsidRPr="00301242">
              <w:rPr>
                <w:rFonts w:ascii="Arial" w:hAnsi="Arial" w:cs="Arial"/>
                <w:color w:val="000000"/>
                <w:sz w:val="22"/>
                <w:szCs w:val="22"/>
              </w:rPr>
              <w:t>range / µg/kg</w:t>
            </w:r>
          </w:p>
        </w:tc>
        <w:tc>
          <w:tcPr>
            <w:tcW w:w="43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37E0C2F1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W7000 (500 mg)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=6</w:t>
            </w:r>
          </w:p>
        </w:tc>
        <w:tc>
          <w:tcPr>
            <w:tcW w:w="43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4A37104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W7000 (100 mg)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=6</w:t>
            </w:r>
          </w:p>
        </w:tc>
        <w:tc>
          <w:tcPr>
            <w:tcW w:w="43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D337BA5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ars 6 (100 mg)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=7</w:t>
            </w:r>
          </w:p>
        </w:tc>
      </w:tr>
      <w:tr w:rsidR="00FF61E8" w14:paraId="1263DA0E" w14:textId="77777777" w:rsidTr="001001F0">
        <w:trPr>
          <w:gridAfter w:val="1"/>
          <w:wAfter w:w="236" w:type="dxa"/>
          <w:trHeight w:val="570"/>
        </w:trPr>
        <w:tc>
          <w:tcPr>
            <w:tcW w:w="10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E30189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EE87F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BEA1032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  <w:color w:val="000000"/>
                <w:sz w:val="22"/>
                <w:szCs w:val="22"/>
              </w:rPr>
              <w:t>Measured / µg/k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D7C59FB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  <w:color w:val="000000"/>
              </w:rPr>
              <w:t xml:space="preserve">Uncertainty </w:t>
            </w:r>
            <w:r w:rsidRPr="00301242">
              <w:rPr>
                <w:rFonts w:ascii="Arial" w:hAnsi="Arial" w:cs="Arial"/>
                <w:i/>
                <w:iCs/>
                <w:color w:val="000000"/>
              </w:rPr>
              <w:t>U</w:t>
            </w:r>
            <w:r w:rsidRPr="00301242">
              <w:rPr>
                <w:rFonts w:ascii="Arial" w:hAnsi="Arial" w:cs="Arial"/>
                <w:color w:val="000000"/>
              </w:rPr>
              <w:t xml:space="preserve"> (</w:t>
            </w:r>
            <w:r w:rsidRPr="00301242">
              <w:rPr>
                <w:rFonts w:ascii="Arial" w:hAnsi="Arial" w:cs="Arial"/>
                <w:i/>
                <w:iCs/>
                <w:color w:val="000000"/>
              </w:rPr>
              <w:t>k</w:t>
            </w:r>
            <w:r w:rsidRPr="00301242">
              <w:rPr>
                <w:rFonts w:ascii="Arial" w:hAnsi="Arial" w:cs="Arial"/>
                <w:color w:val="000000"/>
              </w:rPr>
              <w:t>=2) / µg/k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694C9EE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  <w:color w:val="000000"/>
                <w:sz w:val="22"/>
                <w:szCs w:val="22"/>
              </w:rPr>
              <w:t>Recovery / %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513577A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  <w:color w:val="000000"/>
                <w:sz w:val="22"/>
                <w:szCs w:val="22"/>
              </w:rPr>
              <w:t>Measured / µg/k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20F96A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  <w:color w:val="000000"/>
              </w:rPr>
              <w:t xml:space="preserve">Uncertainty </w:t>
            </w:r>
            <w:r w:rsidRPr="00301242">
              <w:rPr>
                <w:rFonts w:ascii="Arial" w:hAnsi="Arial" w:cs="Arial"/>
                <w:i/>
                <w:iCs/>
                <w:color w:val="000000"/>
              </w:rPr>
              <w:t>U</w:t>
            </w:r>
            <w:r w:rsidRPr="00301242">
              <w:rPr>
                <w:rFonts w:ascii="Arial" w:hAnsi="Arial" w:cs="Arial"/>
                <w:color w:val="000000"/>
              </w:rPr>
              <w:t xml:space="preserve"> (</w:t>
            </w:r>
            <w:r w:rsidRPr="00301242">
              <w:rPr>
                <w:rFonts w:ascii="Arial" w:hAnsi="Arial" w:cs="Arial"/>
                <w:i/>
                <w:iCs/>
                <w:color w:val="000000"/>
              </w:rPr>
              <w:t>k</w:t>
            </w:r>
            <w:r w:rsidRPr="00301242">
              <w:rPr>
                <w:rFonts w:ascii="Arial" w:hAnsi="Arial" w:cs="Arial"/>
                <w:color w:val="000000"/>
              </w:rPr>
              <w:t>=2) / µg/k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B13220A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  <w:color w:val="000000"/>
                <w:sz w:val="22"/>
                <w:szCs w:val="22"/>
              </w:rPr>
              <w:t>Recovery / %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80DBB44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  <w:color w:val="000000"/>
                <w:sz w:val="22"/>
                <w:szCs w:val="22"/>
              </w:rPr>
              <w:t>Measured / µg/k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1D5ED2F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  <w:color w:val="000000"/>
              </w:rPr>
              <w:t xml:space="preserve">Uncertainty </w:t>
            </w:r>
            <w:r w:rsidRPr="00301242">
              <w:rPr>
                <w:rFonts w:ascii="Arial" w:hAnsi="Arial" w:cs="Arial"/>
                <w:i/>
                <w:iCs/>
                <w:color w:val="000000"/>
              </w:rPr>
              <w:t>U</w:t>
            </w:r>
            <w:r w:rsidRPr="00301242">
              <w:rPr>
                <w:rFonts w:ascii="Arial" w:hAnsi="Arial" w:cs="Arial"/>
                <w:color w:val="000000"/>
              </w:rPr>
              <w:t xml:space="preserve"> (</w:t>
            </w:r>
            <w:r w:rsidRPr="00301242">
              <w:rPr>
                <w:rFonts w:ascii="Arial" w:hAnsi="Arial" w:cs="Arial"/>
                <w:i/>
                <w:iCs/>
                <w:color w:val="000000"/>
              </w:rPr>
              <w:t>k</w:t>
            </w:r>
            <w:r w:rsidRPr="00301242">
              <w:rPr>
                <w:rFonts w:ascii="Arial" w:hAnsi="Arial" w:cs="Arial"/>
                <w:color w:val="000000"/>
              </w:rPr>
              <w:t>=2) / µg/kg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6F8D083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  <w:color w:val="000000"/>
                <w:sz w:val="22"/>
                <w:szCs w:val="22"/>
              </w:rPr>
              <w:t>Recovery / %</w:t>
            </w:r>
          </w:p>
        </w:tc>
      </w:tr>
      <w:tr w:rsidR="00FF61E8" w14:paraId="42803D80" w14:textId="77777777" w:rsidTr="001001F0">
        <w:trPr>
          <w:trHeight w:val="315"/>
        </w:trPr>
        <w:tc>
          <w:tcPr>
            <w:tcW w:w="10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B118DB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13429D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F7A4F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3EEE7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611BB1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700DDF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D1032D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37CAF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32D46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6CBF41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1FEE0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E2E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F61E8" w14:paraId="53166738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C43BD4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F38162D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76DE0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F06B0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AB05F62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81D73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E9F5D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854A3C7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BDFD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6E6B7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0ADC962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26137258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27C195F7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82BF1A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BEA0BE2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 ± 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6A2DD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2AFE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092426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A200A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C096F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A82AD15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6DC97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95E2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B5DDB14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33</w:t>
            </w:r>
          </w:p>
        </w:tc>
        <w:tc>
          <w:tcPr>
            <w:tcW w:w="236" w:type="dxa"/>
            <w:vAlign w:val="center"/>
            <w:hideMark/>
          </w:tcPr>
          <w:p w14:paraId="6AAA7118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249A1678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A2DBF4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b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ADCF476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5 ±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B1E04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B86C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6CE359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9DB22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890EE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72CAB50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50662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2D424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B512A32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36</w:t>
            </w:r>
          </w:p>
        </w:tc>
        <w:tc>
          <w:tcPr>
            <w:tcW w:w="236" w:type="dxa"/>
            <w:vAlign w:val="center"/>
            <w:hideMark/>
          </w:tcPr>
          <w:p w14:paraId="13CC6DB9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000CB5D3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65CBF47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F22DDC8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33D7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8CE3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18C4710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EE8EE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AF48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3D41DBC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599C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9310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18A82D3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69C9DC13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0888DA31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A808DE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368DC62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 ±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B516B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F57E5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D6BD4A4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9795C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199E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7BA512B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8AA13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1715F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5D71483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9</w:t>
            </w:r>
          </w:p>
        </w:tc>
        <w:tc>
          <w:tcPr>
            <w:tcW w:w="236" w:type="dxa"/>
            <w:vAlign w:val="center"/>
            <w:hideMark/>
          </w:tcPr>
          <w:p w14:paraId="573ADEF9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152C0B32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273437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0ACE1D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 ± 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207D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3FD73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15F1B03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C340E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5E190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A2B4167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9026F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F1305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B699795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97</w:t>
            </w:r>
          </w:p>
        </w:tc>
        <w:tc>
          <w:tcPr>
            <w:tcW w:w="236" w:type="dxa"/>
            <w:vAlign w:val="center"/>
            <w:hideMark/>
          </w:tcPr>
          <w:p w14:paraId="7CE91733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79A7A87F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B646D1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r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C7AEF8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5 ± 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04147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50AD2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81D05CF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4C93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815DA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94B2223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97FAC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38CA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446B73C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03</w:t>
            </w:r>
          </w:p>
        </w:tc>
        <w:tc>
          <w:tcPr>
            <w:tcW w:w="236" w:type="dxa"/>
            <w:vAlign w:val="center"/>
            <w:hideMark/>
          </w:tcPr>
          <w:p w14:paraId="17F052DD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0F5D86DA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F80387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8AC2164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 ±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9E0E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4F2A0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95CCAA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6488C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9F655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D5BDBB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7F3B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D78DD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9B297C4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6</w:t>
            </w:r>
          </w:p>
        </w:tc>
        <w:tc>
          <w:tcPr>
            <w:tcW w:w="236" w:type="dxa"/>
            <w:vAlign w:val="center"/>
            <w:hideMark/>
          </w:tcPr>
          <w:p w14:paraId="1375201C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4410609D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0B00E9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m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B2EA876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7 ±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18B1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1AB20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84EC630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5F7EE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52CCC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7243E97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1EE5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13E05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FD52B6C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4</w:t>
            </w:r>
          </w:p>
        </w:tc>
        <w:tc>
          <w:tcPr>
            <w:tcW w:w="236" w:type="dxa"/>
            <w:vAlign w:val="center"/>
            <w:hideMark/>
          </w:tcPr>
          <w:p w14:paraId="1FEF8D67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1BAA510E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5749B7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6B3D3CA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 ± .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0ABD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D77E7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FCDAB1D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A5B58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EF05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65754B5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97D7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E422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4AC8D7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68</w:t>
            </w:r>
          </w:p>
        </w:tc>
        <w:tc>
          <w:tcPr>
            <w:tcW w:w="236" w:type="dxa"/>
            <w:vAlign w:val="center"/>
            <w:hideMark/>
          </w:tcPr>
          <w:p w14:paraId="6ABACF29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5033F41C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F454E8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B6A4BC9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5 ± 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A091B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C154B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579B8D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4B45F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8770E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C7C2610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CDC5A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E266F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48563F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67</w:t>
            </w:r>
          </w:p>
        </w:tc>
        <w:tc>
          <w:tcPr>
            <w:tcW w:w="236" w:type="dxa"/>
            <w:vAlign w:val="center"/>
            <w:hideMark/>
          </w:tcPr>
          <w:p w14:paraId="7C57D283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1A40E7B3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28AE36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b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7B037DD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 ± 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C090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23E8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BB5D912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5766E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D539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36BDA4F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2F3A0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8FC6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7A77C2B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60</w:t>
            </w:r>
          </w:p>
        </w:tc>
        <w:tc>
          <w:tcPr>
            <w:tcW w:w="236" w:type="dxa"/>
            <w:vAlign w:val="center"/>
            <w:hideMark/>
          </w:tcPr>
          <w:p w14:paraId="5F53506A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07547298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0574CD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75EADD8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9 ± 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01B5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7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6040B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8B5E43F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24550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9F4C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BA0C46C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C3162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F67BF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FDC00D8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65</w:t>
            </w:r>
          </w:p>
        </w:tc>
        <w:tc>
          <w:tcPr>
            <w:tcW w:w="236" w:type="dxa"/>
            <w:vAlign w:val="center"/>
            <w:hideMark/>
          </w:tcPr>
          <w:p w14:paraId="3619656A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1B522034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BCF7F3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5811119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 ± 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9D48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B473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E46D7D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390BF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4E552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ABE773F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17A7D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4D5A4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CB4D250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0</w:t>
            </w:r>
          </w:p>
        </w:tc>
        <w:tc>
          <w:tcPr>
            <w:tcW w:w="236" w:type="dxa"/>
            <w:vAlign w:val="center"/>
            <w:hideMark/>
          </w:tcPr>
          <w:p w14:paraId="1FF529D2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710D6717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AA263C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289A03D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4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53933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028E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82D00ED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95EFC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DD00D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2F348C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F42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156CE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93BD4E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73</w:t>
            </w:r>
          </w:p>
        </w:tc>
        <w:tc>
          <w:tcPr>
            <w:tcW w:w="236" w:type="dxa"/>
            <w:vAlign w:val="center"/>
            <w:hideMark/>
          </w:tcPr>
          <w:p w14:paraId="0762B6D9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2B8039A0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38C967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m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F934B8F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 ± 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6904E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AD4A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ADC0B9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5774D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E778D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22D270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E0F7B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4AB6A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B90D12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58</w:t>
            </w:r>
          </w:p>
        </w:tc>
        <w:tc>
          <w:tcPr>
            <w:tcW w:w="236" w:type="dxa"/>
            <w:vAlign w:val="center"/>
            <w:hideMark/>
          </w:tcPr>
          <w:p w14:paraId="4DB4C897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2466A967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2F70C2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b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405C72D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1 ± 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6D733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A8ECC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BF52F0D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B0B2C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85DCB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A83012C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0D950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DB438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D67A063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49</w:t>
            </w:r>
          </w:p>
        </w:tc>
        <w:tc>
          <w:tcPr>
            <w:tcW w:w="236" w:type="dxa"/>
            <w:vAlign w:val="center"/>
            <w:hideMark/>
          </w:tcPr>
          <w:p w14:paraId="4B80B9D9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4B9D66A5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7D99A8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u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A7C6F37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 ± 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358C3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10B22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384C61B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0E0D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E424A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331F4D7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A9B6B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9445E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540A496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78</w:t>
            </w:r>
          </w:p>
        </w:tc>
        <w:tc>
          <w:tcPr>
            <w:tcW w:w="236" w:type="dxa"/>
            <w:vAlign w:val="center"/>
            <w:hideMark/>
          </w:tcPr>
          <w:p w14:paraId="7BF6F18B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  <w:tr w:rsidR="00FF61E8" w14:paraId="739EA443" w14:textId="77777777" w:rsidTr="001001F0">
        <w:trPr>
          <w:trHeight w:val="315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077993C" w14:textId="77777777" w:rsidR="00FF61E8" w:rsidRDefault="00FF61E8" w:rsidP="001001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73E9612" w14:textId="77777777" w:rsidR="00FF61E8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710135E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EC3ED64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1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D76F30F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578F91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2B9719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5089BB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C070C6" w14:textId="6E5285D5" w:rsidR="00FF61E8" w:rsidRPr="00301242" w:rsidRDefault="008E37B3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B32B5B" w14:textId="691BAB6D" w:rsidR="00FF61E8" w:rsidRPr="00301242" w:rsidRDefault="008E37B3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930A37" w14:textId="77777777" w:rsidR="00FF61E8" w:rsidRPr="00301242" w:rsidRDefault="00FF61E8" w:rsidP="001001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01242">
              <w:rPr>
                <w:rFonts w:ascii="Arial" w:hAnsi="Arial" w:cs="Arial"/>
              </w:rPr>
              <w:t>-</w:t>
            </w:r>
          </w:p>
        </w:tc>
        <w:tc>
          <w:tcPr>
            <w:tcW w:w="236" w:type="dxa"/>
            <w:vAlign w:val="center"/>
            <w:hideMark/>
          </w:tcPr>
          <w:p w14:paraId="20FBB6C0" w14:textId="77777777" w:rsidR="00FF61E8" w:rsidRDefault="00FF61E8" w:rsidP="001001F0">
            <w:pPr>
              <w:rPr>
                <w:sz w:val="20"/>
                <w:szCs w:val="20"/>
              </w:rPr>
            </w:pPr>
          </w:p>
        </w:tc>
      </w:tr>
    </w:tbl>
    <w:p w14:paraId="2810873E" w14:textId="77777777" w:rsidR="00FF61E8" w:rsidRDefault="00FF61E8" w:rsidP="00FF61E8">
      <w:pPr>
        <w:pStyle w:val="Beschriftung"/>
      </w:pPr>
    </w:p>
    <w:p w14:paraId="0E869359" w14:textId="77777777" w:rsidR="000D60EB" w:rsidRDefault="00FF61E8" w:rsidP="000D60EB">
      <w:pPr>
        <w:pStyle w:val="Beschriftung"/>
      </w:pPr>
      <w:r>
        <w:br w:type="column"/>
      </w:r>
    </w:p>
    <w:p w14:paraId="248AC307" w14:textId="15A0A839" w:rsidR="000D60EB" w:rsidRPr="00AC631D" w:rsidRDefault="000D60EB" w:rsidP="000D60EB">
      <w:pPr>
        <w:pStyle w:val="Beschriftung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AC631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ESM </w:t>
      </w:r>
      <w:r w:rsidRPr="00AC631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C631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_ESM \* ARABIC </w:instrText>
      </w:r>
      <w:r w:rsidRPr="00AC631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597612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Pr="00AC631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C631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AC631D">
        <w:rPr>
          <w:rFonts w:ascii="Arial" w:hAnsi="Arial" w:cs="Arial"/>
          <w:i w:val="0"/>
          <w:iCs w:val="0"/>
          <w:color w:val="auto"/>
          <w:sz w:val="24"/>
          <w:szCs w:val="24"/>
        </w:rPr>
        <w:t>Overview of analyzed mass fractions</w:t>
      </w:r>
      <w:r w:rsidR="001A4C1F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(dry mass)</w:t>
      </w:r>
      <w:r w:rsidRPr="00AC631D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of NIST</w:t>
      </w:r>
      <w:r w:rsidR="00152825">
        <w:rPr>
          <w:rFonts w:ascii="Arial" w:hAnsi="Arial" w:cs="Arial"/>
          <w:i w:val="0"/>
          <w:iCs w:val="0"/>
          <w:color w:val="auto"/>
          <w:sz w:val="24"/>
          <w:szCs w:val="24"/>
        </w:rPr>
        <w:t> SRM </w:t>
      </w:r>
      <w:r w:rsidRPr="00AC631D">
        <w:rPr>
          <w:rFonts w:ascii="Arial" w:hAnsi="Arial" w:cs="Arial"/>
          <w:i w:val="0"/>
          <w:iCs w:val="0"/>
          <w:color w:val="auto"/>
          <w:sz w:val="24"/>
          <w:szCs w:val="24"/>
        </w:rPr>
        <w:t>1566a for rare earth elements/TCEs for all tested method parameters.</w:t>
      </w:r>
    </w:p>
    <w:tbl>
      <w:tblPr>
        <w:tblW w:w="14621" w:type="dxa"/>
        <w:tblLook w:val="04A0" w:firstRow="1" w:lastRow="0" w:firstColumn="1" w:lastColumn="0" w:noHBand="0" w:noVBand="1"/>
      </w:tblPr>
      <w:tblGrid>
        <w:gridCol w:w="1097"/>
        <w:gridCol w:w="1470"/>
        <w:gridCol w:w="1284"/>
        <w:gridCol w:w="1430"/>
        <w:gridCol w:w="1230"/>
        <w:gridCol w:w="1284"/>
        <w:gridCol w:w="1430"/>
        <w:gridCol w:w="1230"/>
        <w:gridCol w:w="1284"/>
        <w:gridCol w:w="1430"/>
        <w:gridCol w:w="1230"/>
        <w:gridCol w:w="222"/>
      </w:tblGrid>
      <w:tr w:rsidR="000D60EB" w:rsidRPr="009A3F82" w14:paraId="42A2CA4A" w14:textId="77777777" w:rsidTr="00E307C1">
        <w:trPr>
          <w:gridAfter w:val="1"/>
          <w:wAfter w:w="222" w:type="dxa"/>
          <w:trHeight w:val="540"/>
        </w:trPr>
        <w:tc>
          <w:tcPr>
            <w:tcW w:w="14399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5BCF815E" w14:textId="040E69C8" w:rsidR="000D60EB" w:rsidRPr="009A3F82" w:rsidRDefault="000D60EB" w:rsidP="000D60EB">
            <w:pPr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9A3F82">
              <w:rPr>
                <w:rFonts w:ascii="Arial" w:hAnsi="Arial" w:cs="Arial"/>
                <w:color w:val="000000"/>
                <w:sz w:val="40"/>
                <w:szCs w:val="40"/>
              </w:rPr>
              <w:t>NIST</w:t>
            </w:r>
            <w:r w:rsidR="001864AF">
              <w:rPr>
                <w:rFonts w:ascii="Arial" w:hAnsi="Arial" w:cs="Arial"/>
                <w:color w:val="000000"/>
                <w:sz w:val="40"/>
                <w:szCs w:val="40"/>
              </w:rPr>
              <w:t> </w:t>
            </w:r>
            <w:r w:rsidR="001E670D">
              <w:rPr>
                <w:rFonts w:ascii="Arial" w:hAnsi="Arial" w:cs="Arial"/>
                <w:color w:val="000000"/>
                <w:sz w:val="40"/>
                <w:szCs w:val="40"/>
              </w:rPr>
              <w:t>SRM</w:t>
            </w:r>
            <w:r w:rsidR="001864AF">
              <w:rPr>
                <w:rFonts w:ascii="Arial" w:hAnsi="Arial" w:cs="Arial"/>
                <w:color w:val="000000"/>
                <w:sz w:val="40"/>
                <w:szCs w:val="40"/>
              </w:rPr>
              <w:t> </w:t>
            </w:r>
            <w:r w:rsidRPr="009A3F82">
              <w:rPr>
                <w:rFonts w:ascii="Arial" w:hAnsi="Arial" w:cs="Arial"/>
                <w:color w:val="000000"/>
                <w:sz w:val="40"/>
                <w:szCs w:val="40"/>
              </w:rPr>
              <w:t>1566a</w:t>
            </w:r>
          </w:p>
        </w:tc>
      </w:tr>
      <w:tr w:rsidR="000D60EB" w:rsidRPr="009A3F82" w14:paraId="4418E7AB" w14:textId="77777777" w:rsidTr="00E307C1">
        <w:trPr>
          <w:gridAfter w:val="1"/>
          <w:wAfter w:w="222" w:type="dxa"/>
          <w:trHeight w:val="570"/>
        </w:trPr>
        <w:tc>
          <w:tcPr>
            <w:tcW w:w="10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7A375C3C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Element</w:t>
            </w:r>
          </w:p>
        </w:tc>
        <w:tc>
          <w:tcPr>
            <w:tcW w:w="23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EA4E07A" w14:textId="77777777" w:rsidR="00F14846" w:rsidRPr="009A3F82" w:rsidRDefault="000D60EB" w:rsidP="00F14846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Certified</w:t>
            </w:r>
          </w:p>
          <w:p w14:paraId="38DA6475" w14:textId="464492B8" w:rsidR="000D60EB" w:rsidRPr="009A3F82" w:rsidRDefault="00F14846" w:rsidP="00F14846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(*indicative)</w:t>
            </w:r>
            <w:r w:rsidR="000D60EB" w:rsidRPr="009A3F82">
              <w:rPr>
                <w:rFonts w:ascii="Arial" w:hAnsi="Arial" w:cs="Arial"/>
                <w:color w:val="000000"/>
              </w:rPr>
              <w:t xml:space="preserve"> range / µg/kg</w:t>
            </w:r>
          </w:p>
        </w:tc>
        <w:tc>
          <w:tcPr>
            <w:tcW w:w="31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2D4C9D51" w14:textId="77777777" w:rsidR="000D60EB" w:rsidRPr="009A3F82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 xml:space="preserve">MW7000 (500 mg) 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n</w:t>
            </w:r>
            <w:r w:rsidRPr="009A3F82">
              <w:rPr>
                <w:rFonts w:ascii="Arial" w:hAnsi="Arial" w:cs="Arial"/>
                <w:color w:val="000000"/>
              </w:rPr>
              <w:t>=6</w:t>
            </w:r>
          </w:p>
        </w:tc>
        <w:tc>
          <w:tcPr>
            <w:tcW w:w="39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6F3C0AD5" w14:textId="77777777" w:rsidR="000D60EB" w:rsidRPr="009A3F82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 xml:space="preserve">MW7000 (100 mg) 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n</w:t>
            </w:r>
            <w:r w:rsidRPr="009A3F82">
              <w:rPr>
                <w:rFonts w:ascii="Arial" w:hAnsi="Arial" w:cs="Arial"/>
                <w:color w:val="000000"/>
              </w:rPr>
              <w:t>=6</w:t>
            </w:r>
          </w:p>
        </w:tc>
        <w:tc>
          <w:tcPr>
            <w:tcW w:w="39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6D78887C" w14:textId="77777777" w:rsidR="000D60EB" w:rsidRPr="009A3F82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 xml:space="preserve">Mars 6 (100 mg) 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n</w:t>
            </w:r>
            <w:r w:rsidRPr="009A3F82">
              <w:rPr>
                <w:rFonts w:ascii="Arial" w:hAnsi="Arial" w:cs="Arial"/>
                <w:color w:val="000000"/>
              </w:rPr>
              <w:t>=4</w:t>
            </w:r>
          </w:p>
        </w:tc>
      </w:tr>
      <w:tr w:rsidR="000D60EB" w:rsidRPr="009A3F82" w14:paraId="32DECE52" w14:textId="77777777" w:rsidTr="00E307C1">
        <w:trPr>
          <w:gridAfter w:val="1"/>
          <w:wAfter w:w="222" w:type="dxa"/>
          <w:trHeight w:val="570"/>
        </w:trPr>
        <w:tc>
          <w:tcPr>
            <w:tcW w:w="10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7C773F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7637B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4B05D59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Measured / µg/kg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CF9D5E2" w14:textId="6DB10ED8" w:rsidR="000D60EB" w:rsidRPr="009A3F82" w:rsidRDefault="00EB1D1C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 xml:space="preserve">Uncertainty 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U</w:t>
            </w:r>
            <w:r w:rsidRPr="009A3F82">
              <w:rPr>
                <w:rFonts w:ascii="Arial" w:hAnsi="Arial" w:cs="Arial"/>
                <w:color w:val="000000"/>
              </w:rPr>
              <w:t xml:space="preserve"> (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k</w:t>
            </w:r>
            <w:r w:rsidRPr="009A3F82">
              <w:rPr>
                <w:rFonts w:ascii="Arial" w:hAnsi="Arial" w:cs="Arial"/>
                <w:color w:val="000000"/>
              </w:rPr>
              <w:t>=2) / µg/kg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78EFB92" w14:textId="77777777" w:rsidR="000D60EB" w:rsidRPr="009A3F82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Recovery / %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355D9EC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Measured / µg/kg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F95E9F6" w14:textId="7F15460E" w:rsidR="000D60EB" w:rsidRPr="009A3F82" w:rsidRDefault="00EB1D1C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 xml:space="preserve">Uncertainty 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U</w:t>
            </w:r>
            <w:r w:rsidRPr="009A3F82">
              <w:rPr>
                <w:rFonts w:ascii="Arial" w:hAnsi="Arial" w:cs="Arial"/>
                <w:color w:val="000000"/>
              </w:rPr>
              <w:t xml:space="preserve"> (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k</w:t>
            </w:r>
            <w:r w:rsidRPr="009A3F82">
              <w:rPr>
                <w:rFonts w:ascii="Arial" w:hAnsi="Arial" w:cs="Arial"/>
                <w:color w:val="000000"/>
              </w:rPr>
              <w:t>=2) / µg/kg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53D30D4" w14:textId="77777777" w:rsidR="000D60EB" w:rsidRPr="009A3F82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Recovery / %</w:t>
            </w:r>
          </w:p>
        </w:tc>
        <w:tc>
          <w:tcPr>
            <w:tcW w:w="12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786D9CF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Measured / µg/kg</w:t>
            </w:r>
          </w:p>
        </w:tc>
        <w:tc>
          <w:tcPr>
            <w:tcW w:w="1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B5E94CB" w14:textId="65977D96" w:rsidR="000D60EB" w:rsidRPr="009A3F82" w:rsidRDefault="00EB1D1C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 xml:space="preserve">Uncertainty 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U</w:t>
            </w:r>
            <w:r w:rsidRPr="009A3F82">
              <w:rPr>
                <w:rFonts w:ascii="Arial" w:hAnsi="Arial" w:cs="Arial"/>
                <w:color w:val="000000"/>
              </w:rPr>
              <w:t xml:space="preserve"> (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k</w:t>
            </w:r>
            <w:r w:rsidRPr="009A3F82">
              <w:rPr>
                <w:rFonts w:ascii="Arial" w:hAnsi="Arial" w:cs="Arial"/>
                <w:color w:val="000000"/>
              </w:rPr>
              <w:t>=2) / µg/kg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67F0B3B" w14:textId="77777777" w:rsidR="000D60EB" w:rsidRPr="009A3F82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Recovery / %</w:t>
            </w:r>
          </w:p>
        </w:tc>
      </w:tr>
      <w:tr w:rsidR="000D60EB" w:rsidRPr="009A3F82" w14:paraId="3866DBF9" w14:textId="77777777" w:rsidTr="00E307C1">
        <w:trPr>
          <w:trHeight w:val="315"/>
        </w:trPr>
        <w:tc>
          <w:tcPr>
            <w:tcW w:w="10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9DEB3E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67FFD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8FE48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FBCD0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B5B4A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AA1D05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81B77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2651E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E1547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3156B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B96E6E" w14:textId="77777777" w:rsidR="000D60EB" w:rsidRPr="009A3F82" w:rsidRDefault="000D60EB" w:rsidP="000D60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5384" w14:textId="77777777" w:rsidR="000D60EB" w:rsidRPr="009A3F82" w:rsidRDefault="000D60EB" w:rsidP="000D60E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A47CB" w:rsidRPr="009A3F82" w14:paraId="52F2F68C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11C44F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G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DA4F746" w14:textId="77777777" w:rsidR="00DA47CB" w:rsidRPr="009A3F82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F37A" w14:textId="676CFE87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47E4" w14:textId="5B6D6DD6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35D4FC" w14:textId="101BA10F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8BB9C" w14:textId="0DCD467D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3773" w14:textId="1715F28B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0960035" w14:textId="40067CC3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CB64" w14:textId="7D41F8B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A8E0" w14:textId="66EFDC0C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E08626E" w14:textId="1AD9A888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62B4F39F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29C0E58D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E94641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G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9390CF3" w14:textId="77777777" w:rsidR="00DA47CB" w:rsidRPr="009A3F82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77E1" w14:textId="0EFE68A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DD605" w14:textId="5101D550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F84B38" w14:textId="4E614790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6F2B" w14:textId="53ED1C81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BDEF" w14:textId="4A6B6EA2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37E304C" w14:textId="16801AAA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AF78" w14:textId="2B2319A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B82F6" w14:textId="7C9C4155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16BCE37" w14:textId="11834B06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0FD2EC53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7DAD503F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330AF1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Nb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937ACA6" w14:textId="77777777" w:rsidR="00DA47CB" w:rsidRPr="009A3F82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721C4" w14:textId="05032F91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3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1E4A" w14:textId="66446F64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21DEAA" w14:textId="6A72457D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FB2B" w14:textId="4B8BAF1E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B918B" w14:textId="48C9F70D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FAB2AC8" w14:textId="07178FCF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17B7" w14:textId="74E1E371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B83F" w14:textId="18DF6415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9830E4" w14:textId="4D0F412F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5B9852CC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61E79482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EC6F8D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In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5807F5E" w14:textId="77777777" w:rsidR="00DA47CB" w:rsidRPr="009A3F82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F876" w14:textId="3CE0B76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0.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B35C" w14:textId="13E8F94F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0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E47D138" w14:textId="6BB10E15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5AD7" w14:textId="2DF4A2C3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A992" w14:textId="1D14CCE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51D1A1B" w14:textId="4205D7B8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F765F" w14:textId="5D4493D2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3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D7F4" w14:textId="2AE7C0C6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5258361" w14:textId="17DB2B7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6B2E14F9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0000E708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392967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L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BC0FAE8" w14:textId="77777777" w:rsidR="00DA47CB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*300</w:t>
            </w:r>
          </w:p>
          <w:p w14:paraId="07F616A9" w14:textId="1D155561" w:rsidR="00F0276A" w:rsidRPr="00237597" w:rsidRDefault="00F0276A" w:rsidP="00DA47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597">
              <w:rPr>
                <w:rFonts w:ascii="Arial" w:hAnsi="Arial" w:cs="Arial"/>
                <w:color w:val="000000"/>
                <w:sz w:val="20"/>
                <w:szCs w:val="20"/>
              </w:rPr>
              <w:t>(0.3</w:t>
            </w:r>
            <w:r w:rsidR="00381ED0" w:rsidRPr="0023759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237597">
              <w:rPr>
                <w:rFonts w:ascii="Arial" w:hAnsi="Arial" w:cs="Arial"/>
                <w:color w:val="000000"/>
                <w:sz w:val="20"/>
                <w:szCs w:val="20"/>
              </w:rPr>
              <w:t>µg</w:t>
            </w:r>
            <w:r w:rsidR="00381ED0" w:rsidRPr="0023759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237597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23759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23759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F464" w14:textId="0276394A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3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F4D22" w14:textId="0C807087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9F0304" w14:textId="4B4B4DF9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9F6D" w14:textId="753175D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3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CC86" w14:textId="0582F508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47E05CD" w14:textId="4C6A0388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4A23" w14:textId="4E1F75A2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29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5F130" w14:textId="27F095EE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CB29B6C" w14:textId="638981A3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7B016808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2EC8B018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ABD594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C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C7B83E4" w14:textId="77777777" w:rsidR="00DA47CB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*400</w:t>
            </w:r>
          </w:p>
          <w:p w14:paraId="042D6709" w14:textId="380BC76C" w:rsidR="00F0276A" w:rsidRPr="00237597" w:rsidRDefault="00381ED0" w:rsidP="00DA47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597">
              <w:rPr>
                <w:rFonts w:ascii="Arial" w:hAnsi="Arial" w:cs="Arial"/>
                <w:color w:val="000000"/>
                <w:sz w:val="20"/>
                <w:szCs w:val="20"/>
              </w:rPr>
              <w:t>(0.4 µg g</w:t>
            </w:r>
            <w:r w:rsidRPr="0023759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23759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847B" w14:textId="0BEDA8C1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4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5613" w14:textId="376FAC8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DE3E640" w14:textId="1615FCD6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0CCE" w14:textId="4A7009C2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4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8EF5C" w14:textId="473343BF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69382EC" w14:textId="37FB89B6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8428" w14:textId="50033D03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4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C600" w14:textId="27487C3A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60CD52D" w14:textId="6D33FDC7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255AFDD6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0245C3CB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1848C8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A3F82">
              <w:rPr>
                <w:rFonts w:ascii="Arial" w:hAnsi="Arial" w:cs="Arial"/>
                <w:color w:val="000000"/>
              </w:rPr>
              <w:t>Pr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2AD061D" w14:textId="77777777" w:rsidR="00DA47CB" w:rsidRPr="009A3F82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37C4" w14:textId="3609EA38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1AA4" w14:textId="356B26EF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22E782" w14:textId="6AC16854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4F93" w14:textId="6087D393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A315" w14:textId="55CC8C10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7CA06A9" w14:textId="23261D9A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7DC6" w14:textId="7E76998E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6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02D9" w14:textId="26EDCA48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4662A95" w14:textId="0B760300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7E7C513E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7504C4E8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74F76C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744B850" w14:textId="77777777" w:rsidR="00DA47CB" w:rsidRPr="009A3F82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A9E2" w14:textId="18CC3FA0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2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0E40" w14:textId="6EB1A02F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00B493" w14:textId="2F5B1AB8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20AE" w14:textId="084A63FB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2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6C4E" w14:textId="28EA4F27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62DD5EA" w14:textId="3FEB6322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22DC" w14:textId="495DDE7B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2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3C3F" w14:textId="312CF977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F960D23" w14:textId="256B097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2A82BFCC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4E9216B1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02E347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A3F82">
              <w:rPr>
                <w:rFonts w:ascii="Arial" w:hAnsi="Arial" w:cs="Arial"/>
                <w:color w:val="000000"/>
              </w:rPr>
              <w:t>Sm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253A7D3" w14:textId="77777777" w:rsidR="00DA47CB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*60</w:t>
            </w:r>
          </w:p>
          <w:p w14:paraId="30D60352" w14:textId="088AEF05" w:rsidR="00381ED0" w:rsidRPr="00237597" w:rsidRDefault="00126431" w:rsidP="00DA47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597">
              <w:rPr>
                <w:rFonts w:ascii="Arial" w:hAnsi="Arial" w:cs="Arial"/>
                <w:color w:val="000000"/>
                <w:sz w:val="20"/>
                <w:szCs w:val="20"/>
              </w:rPr>
              <w:t>(0.06 µg g</w:t>
            </w:r>
            <w:r w:rsidRPr="0023759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23759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232E" w14:textId="551CD132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4CA4" w14:textId="4D924886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16CFA82" w14:textId="3A243222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1948" w14:textId="4446F2A2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DA0A6" w14:textId="70D6FE2D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388AA57" w14:textId="71BF3552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A1A0" w14:textId="16572620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3EAE" w14:textId="285E51D3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29584F6" w14:textId="3521C394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0D1A8CA4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6FA75249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7D5718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Eu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3F93FF9" w14:textId="77777777" w:rsidR="00DA47CB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*10</w:t>
            </w:r>
          </w:p>
          <w:p w14:paraId="448328E8" w14:textId="3A9B0447" w:rsidR="00381ED0" w:rsidRPr="00237597" w:rsidRDefault="00E64494" w:rsidP="00DA47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597">
              <w:rPr>
                <w:rFonts w:ascii="Arial" w:hAnsi="Arial" w:cs="Arial"/>
                <w:color w:val="000000"/>
                <w:sz w:val="20"/>
                <w:szCs w:val="20"/>
              </w:rPr>
              <w:t>(0.01 µg g</w:t>
            </w:r>
            <w:r w:rsidRPr="0023759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23759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296A" w14:textId="7A4AE884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4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2BF3F" w14:textId="26C71627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2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3FF918E" w14:textId="444DFE57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BADF" w14:textId="30B08B2F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BF07" w14:textId="7FD84711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A1D23FE" w14:textId="190BF8A0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AA6CF" w14:textId="52855766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E1D60" w14:textId="6076C9E1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019E556" w14:textId="4CAE22FA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1C7FD8A7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5C78B450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0CAFA3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Gd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EBAB018" w14:textId="77777777" w:rsidR="00DA47CB" w:rsidRPr="009A3F82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652F" w14:textId="0AE9BB68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808F" w14:textId="43C7467E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680C889" w14:textId="4EE83513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20C3" w14:textId="41A1F9FE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AF62" w14:textId="7E005D8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7401492" w14:textId="6F114FEC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1A4E" w14:textId="501EE52E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E013" w14:textId="4C4AF984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37C2C84" w14:textId="735314B1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5DC4A848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1096C886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AA38F5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Tb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DA9BD7D" w14:textId="77777777" w:rsidR="00DA47CB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*7</w:t>
            </w:r>
          </w:p>
          <w:p w14:paraId="2657C4F4" w14:textId="6E0C0693" w:rsidR="00381ED0" w:rsidRPr="009A3F82" w:rsidRDefault="00843425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0C4A76">
              <w:rPr>
                <w:rFonts w:ascii="Arial" w:hAnsi="Arial" w:cs="Arial"/>
                <w:color w:val="000000"/>
                <w:sz w:val="20"/>
                <w:szCs w:val="20"/>
              </w:rPr>
              <w:t>(0.007 µg g</w:t>
            </w:r>
            <w:r w:rsidRPr="000C4A7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0C4A7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9617" w14:textId="3D4909EC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0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B4D6" w14:textId="360E6B6A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20B76B2" w14:textId="0298107D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5555E" w14:textId="0633F405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D4AA" w14:textId="12250ADB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2432540" w14:textId="66B2A105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B129" w14:textId="554DBF0A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9.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527A" w14:textId="22A6BC7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4B5F155" w14:textId="192DC3E4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52F809A4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2D14B64E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977E65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Dy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5D8A7A1" w14:textId="77777777" w:rsidR="00DA47CB" w:rsidRPr="009A3F82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BB82" w14:textId="24DD2A55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32E7" w14:textId="53ADC40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76CF77" w14:textId="4C468036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D257" w14:textId="4D728BE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EF95F" w14:textId="3E6E4668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0E179F9" w14:textId="278FD8AD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0EB5E" w14:textId="1F2ADCE1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71E7" w14:textId="4A68720A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78A0C8" w14:textId="23EBBC5B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1FBCE7C8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0AA08973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A28F3A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Ho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D5D6317" w14:textId="77777777" w:rsidR="00DA47CB" w:rsidRPr="009A3F82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F139D" w14:textId="47B16385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2.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058F6" w14:textId="7B43BF3A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9B19090" w14:textId="710C1312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3AAD1" w14:textId="547836F8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D1134" w14:textId="22E1A4EF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749ECB4" w14:textId="45811A53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960D" w14:textId="25A5B6EB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0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B3057" w14:textId="61671043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AEA3540" w14:textId="49E7D1B3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1609A235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14ADFCE7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C5AB1D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E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942430F" w14:textId="77777777" w:rsidR="00DA47CB" w:rsidRPr="009A3F82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39A3F" w14:textId="7744953E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5035" w14:textId="1D1E6788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03EDBB2" w14:textId="3276978F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F85C" w14:textId="04DBB028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99D7" w14:textId="7B01A560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BCC4B0" w14:textId="09325295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903F" w14:textId="5D64A76D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817A" w14:textId="7977F3E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017EED4" w14:textId="09D52064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2131F5C3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2AC27D34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CBF332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T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83DB7BB" w14:textId="77777777" w:rsidR="00DA47CB" w:rsidRPr="009A3F82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506F" w14:textId="0AA129E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5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08173" w14:textId="63D184C4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0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C12EB6C" w14:textId="77DF4B16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E757C" w14:textId="6A96D79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FB6C" w14:textId="37D9EEA3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3B35539" w14:textId="3EA4A5D4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3044" w14:textId="504861C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4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8242" w14:textId="03DC447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B1B0AD9" w14:textId="343B9160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377BFDC0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37CAC077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49EE30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Yb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943670D" w14:textId="77777777" w:rsidR="00DA47CB" w:rsidRPr="009A3F82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53FBB" w14:textId="4C507CCF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AC9E4" w14:textId="46D0E7BE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4200B52" w14:textId="575735FE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F3F2" w14:textId="4D7A7BD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7CBB" w14:textId="6EEE18C2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6DAE867" w14:textId="3F38BE04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826D" w14:textId="6C44EB4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23C41" w14:textId="2B034070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86E6D57" w14:textId="36CBD856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3F6599D1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6B0DCDC6" w14:textId="77777777" w:rsidTr="005563D7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467164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Lu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178F334" w14:textId="77777777" w:rsidR="00DA47CB" w:rsidRPr="009A3F82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6DEB1" w14:textId="47BF468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0D1D" w14:textId="1001D9E1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0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85B8B8" w14:textId="321033A1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C6AF9" w14:textId="7EDE7CE3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AB8D" w14:textId="3869FDB6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2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071F293" w14:textId="553702A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CDA3" w14:textId="4537384E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4.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D70E" w14:textId="7277D2BD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DDB2335" w14:textId="79DC84A8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4AE26A1E" w14:textId="77777777" w:rsidR="00DA47CB" w:rsidRPr="009A3F82" w:rsidRDefault="00DA47CB" w:rsidP="00DA47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47CB" w:rsidRPr="009A3F82" w14:paraId="09961AD2" w14:textId="77777777" w:rsidTr="005563D7">
        <w:trPr>
          <w:trHeight w:val="315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B9C0CB5" w14:textId="77777777" w:rsidR="00DA47CB" w:rsidRPr="009A3F82" w:rsidRDefault="00DA47CB" w:rsidP="00DA47CB">
            <w:pPr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T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EDE8413" w14:textId="77777777" w:rsidR="00DA47CB" w:rsidRDefault="00DA47CB" w:rsidP="00DA47CB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  <w:color w:val="000000"/>
              </w:rPr>
              <w:t>*3</w:t>
            </w:r>
          </w:p>
          <w:p w14:paraId="7CA04541" w14:textId="2BC00411" w:rsidR="00381ED0" w:rsidRPr="00237597" w:rsidRDefault="00E307C1" w:rsidP="00DA47C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7597">
              <w:rPr>
                <w:rFonts w:ascii="Arial" w:hAnsi="Arial" w:cs="Arial"/>
                <w:color w:val="000000"/>
                <w:sz w:val="20"/>
                <w:szCs w:val="20"/>
              </w:rPr>
              <w:t>(0.003 µg g</w:t>
            </w:r>
            <w:r w:rsidRPr="0023759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 w:rsidRPr="0023759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8DD616" w14:textId="32996561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0.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5ACD0D" w14:textId="41D3156D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1.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95B5D" w14:textId="5B1173EF" w:rsidR="00DA47CB" w:rsidRPr="009A3F82" w:rsidRDefault="001001F0" w:rsidP="005563D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B2F17F" w14:textId="3A6DFB8A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E798DD" w14:textId="2857B76C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01659" w14:textId="48247F5A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C639C9" w14:textId="1BDA25BB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A3AB9C" w14:textId="1AE644C9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FB667A" w14:textId="0EE9A24C" w:rsidR="00DA47CB" w:rsidRPr="009A3F82" w:rsidRDefault="00DA47CB" w:rsidP="005563D7">
            <w:pPr>
              <w:jc w:val="center"/>
              <w:rPr>
                <w:rFonts w:ascii="Arial" w:hAnsi="Arial" w:cs="Arial"/>
                <w:color w:val="000000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479711E3" w14:textId="77777777" w:rsidR="00DA47CB" w:rsidRPr="009A3F82" w:rsidRDefault="00DA47CB" w:rsidP="00E307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EEB2D98" w14:textId="5BE849CA" w:rsidR="000D60EB" w:rsidRDefault="000D60EB" w:rsidP="000D60EB">
      <w:pPr>
        <w:pStyle w:val="Beschriftung"/>
      </w:pPr>
    </w:p>
    <w:p w14:paraId="2AB44EF8" w14:textId="77777777" w:rsidR="000D60EB" w:rsidRPr="00C43123" w:rsidRDefault="000D60EB" w:rsidP="000D60EB">
      <w:pPr>
        <w:pStyle w:val="Beschriftung"/>
        <w:rPr>
          <w:sz w:val="22"/>
          <w:szCs w:val="22"/>
        </w:rPr>
      </w:pPr>
      <w:r>
        <w:br w:type="column"/>
      </w:r>
    </w:p>
    <w:p w14:paraId="70A17757" w14:textId="59AF3434" w:rsidR="000D60EB" w:rsidRPr="009A3F82" w:rsidRDefault="000D60EB" w:rsidP="000D60EB">
      <w:pPr>
        <w:pStyle w:val="Beschriftung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9A3F8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ESM </w:t>
      </w:r>
      <w:r w:rsidRPr="009A3F8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A3F8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_ESM \* ARABIC </w:instrText>
      </w:r>
      <w:r w:rsidRPr="009A3F8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597612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7</w:t>
      </w:r>
      <w:r w:rsidRPr="009A3F8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A3F82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</w:t>
      </w:r>
      <w:r w:rsidRPr="009A3F82">
        <w:rPr>
          <w:rFonts w:ascii="Arial" w:hAnsi="Arial" w:cs="Arial"/>
          <w:sz w:val="22"/>
          <w:szCs w:val="22"/>
        </w:rPr>
        <w:t xml:space="preserve"> </w:t>
      </w:r>
      <w:r w:rsidRPr="009A3F82">
        <w:rPr>
          <w:rFonts w:ascii="Arial" w:hAnsi="Arial" w:cs="Arial"/>
          <w:i w:val="0"/>
          <w:iCs w:val="0"/>
          <w:color w:val="auto"/>
          <w:sz w:val="24"/>
          <w:szCs w:val="24"/>
        </w:rPr>
        <w:t>Overview of analyzed mass fractions</w:t>
      </w:r>
      <w:r w:rsidR="001A4C1F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(dry mass)</w:t>
      </w:r>
      <w:r w:rsidRPr="009A3F82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of NIST</w:t>
      </w:r>
      <w:r w:rsidR="00152825">
        <w:rPr>
          <w:rFonts w:ascii="Arial" w:hAnsi="Arial" w:cs="Arial"/>
          <w:i w:val="0"/>
          <w:iCs w:val="0"/>
          <w:color w:val="auto"/>
          <w:sz w:val="24"/>
          <w:szCs w:val="24"/>
        </w:rPr>
        <w:t> SRM </w:t>
      </w:r>
      <w:r w:rsidRPr="009A3F82">
        <w:rPr>
          <w:rFonts w:ascii="Arial" w:hAnsi="Arial" w:cs="Arial"/>
          <w:i w:val="0"/>
          <w:iCs w:val="0"/>
          <w:color w:val="auto"/>
          <w:sz w:val="24"/>
          <w:szCs w:val="24"/>
        </w:rPr>
        <w:t>2976 for rare earth elements/TCEs for all tested method parameters.</w:t>
      </w:r>
    </w:p>
    <w:tbl>
      <w:tblPr>
        <w:tblW w:w="14066" w:type="dxa"/>
        <w:tblLook w:val="04A0" w:firstRow="1" w:lastRow="0" w:firstColumn="1" w:lastColumn="0" w:noHBand="0" w:noVBand="1"/>
      </w:tblPr>
      <w:tblGrid>
        <w:gridCol w:w="1024"/>
        <w:gridCol w:w="1470"/>
        <w:gridCol w:w="1204"/>
        <w:gridCol w:w="1430"/>
        <w:gridCol w:w="1154"/>
        <w:gridCol w:w="1202"/>
        <w:gridCol w:w="1430"/>
        <w:gridCol w:w="1152"/>
        <w:gridCol w:w="1201"/>
        <w:gridCol w:w="1430"/>
        <w:gridCol w:w="1151"/>
        <w:gridCol w:w="222"/>
      </w:tblGrid>
      <w:tr w:rsidR="000D60EB" w:rsidRPr="009A3F82" w14:paraId="3E908788" w14:textId="77777777" w:rsidTr="000009CA">
        <w:trPr>
          <w:gridAfter w:val="1"/>
          <w:wAfter w:w="222" w:type="dxa"/>
          <w:trHeight w:val="540"/>
        </w:trPr>
        <w:tc>
          <w:tcPr>
            <w:tcW w:w="13844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624650A4" w14:textId="333CF18D" w:rsidR="000D60EB" w:rsidRPr="009A3F82" w:rsidRDefault="000D60EB">
            <w:pPr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9A3F82">
              <w:rPr>
                <w:rFonts w:ascii="Arial" w:hAnsi="Arial" w:cs="Arial"/>
                <w:color w:val="000000"/>
                <w:sz w:val="40"/>
                <w:szCs w:val="40"/>
              </w:rPr>
              <w:t>NIST</w:t>
            </w:r>
            <w:r w:rsidR="001864AF">
              <w:rPr>
                <w:rFonts w:ascii="Arial" w:hAnsi="Arial" w:cs="Arial"/>
                <w:color w:val="000000"/>
                <w:sz w:val="40"/>
                <w:szCs w:val="40"/>
              </w:rPr>
              <w:t> SRM </w:t>
            </w:r>
            <w:r w:rsidRPr="009A3F82">
              <w:rPr>
                <w:rFonts w:ascii="Arial" w:hAnsi="Arial" w:cs="Arial"/>
                <w:color w:val="000000"/>
                <w:sz w:val="40"/>
                <w:szCs w:val="40"/>
              </w:rPr>
              <w:t>2976</w:t>
            </w:r>
          </w:p>
        </w:tc>
      </w:tr>
      <w:tr w:rsidR="000D60EB" w:rsidRPr="009A3F82" w14:paraId="70A4F66F" w14:textId="77777777" w:rsidTr="000009CA">
        <w:trPr>
          <w:gridAfter w:val="1"/>
          <w:wAfter w:w="222" w:type="dxa"/>
          <w:trHeight w:val="570"/>
        </w:trPr>
        <w:tc>
          <w:tcPr>
            <w:tcW w:w="10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49AC5215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Element</w:t>
            </w:r>
          </w:p>
        </w:tc>
        <w:tc>
          <w:tcPr>
            <w:tcW w:w="14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AAD036C" w14:textId="77777777" w:rsidR="00DF791A" w:rsidRPr="009A3F82" w:rsidRDefault="000D60EB" w:rsidP="00DF791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Certified</w:t>
            </w:r>
          </w:p>
          <w:p w14:paraId="72D5DC1F" w14:textId="7A690FF6" w:rsidR="000D60EB" w:rsidRPr="009A3F82" w:rsidRDefault="00DF791A" w:rsidP="00DF791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</w:rPr>
              <w:t>(*indicative)</w:t>
            </w:r>
            <w:r w:rsidR="000D60EB" w:rsidRPr="009A3F82">
              <w:rPr>
                <w:rFonts w:ascii="Arial" w:hAnsi="Arial" w:cs="Arial"/>
                <w:color w:val="000000"/>
                <w:sz w:val="22"/>
                <w:szCs w:val="22"/>
              </w:rPr>
              <w:t xml:space="preserve"> range / µg/kg</w:t>
            </w:r>
          </w:p>
        </w:tc>
        <w:tc>
          <w:tcPr>
            <w:tcW w:w="38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116A9211" w14:textId="77777777" w:rsidR="000D60EB" w:rsidRPr="009A3F82" w:rsidRDefault="000D60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 xml:space="preserve">MW7000 (500 mg) </w:t>
            </w:r>
            <w:r w:rsidRPr="009A3F8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=6</w:t>
            </w:r>
          </w:p>
        </w:tc>
        <w:tc>
          <w:tcPr>
            <w:tcW w:w="37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07252F1" w14:textId="77777777" w:rsidR="000D60EB" w:rsidRPr="009A3F82" w:rsidRDefault="000D60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 xml:space="preserve">MW7000 (100 mg) </w:t>
            </w:r>
            <w:r w:rsidRPr="009A3F8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=6</w:t>
            </w:r>
          </w:p>
        </w:tc>
        <w:tc>
          <w:tcPr>
            <w:tcW w:w="377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7CE4CD4D" w14:textId="19E6E221" w:rsidR="000D60EB" w:rsidRPr="009A3F82" w:rsidRDefault="000D60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 xml:space="preserve">Mars 6 (100 mg) </w:t>
            </w:r>
            <w:r w:rsidRPr="009A3F8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=1</w:t>
            </w:r>
            <w:r w:rsidR="00625817" w:rsidRPr="009A3F8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0D60EB" w:rsidRPr="009A3F82" w14:paraId="1A786533" w14:textId="77777777" w:rsidTr="000009CA">
        <w:trPr>
          <w:gridAfter w:val="1"/>
          <w:wAfter w:w="222" w:type="dxa"/>
          <w:trHeight w:val="570"/>
        </w:trPr>
        <w:tc>
          <w:tcPr>
            <w:tcW w:w="10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8EFD15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8FD2BE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B947AC5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Measured / µg/kg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A36B6CD" w14:textId="1949F660" w:rsidR="000D60EB" w:rsidRPr="009A3F82" w:rsidRDefault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</w:rPr>
              <w:t xml:space="preserve">Uncertainty 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U</w:t>
            </w:r>
            <w:r w:rsidRPr="009A3F82">
              <w:rPr>
                <w:rFonts w:ascii="Arial" w:hAnsi="Arial" w:cs="Arial"/>
                <w:color w:val="000000"/>
              </w:rPr>
              <w:t xml:space="preserve"> (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k</w:t>
            </w:r>
            <w:r w:rsidRPr="009A3F82">
              <w:rPr>
                <w:rFonts w:ascii="Arial" w:hAnsi="Arial" w:cs="Arial"/>
                <w:color w:val="000000"/>
              </w:rPr>
              <w:t>=2) / µg/kg</w:t>
            </w:r>
          </w:p>
        </w:tc>
        <w:tc>
          <w:tcPr>
            <w:tcW w:w="1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00FAB37" w14:textId="77777777" w:rsidR="000D60EB" w:rsidRPr="009A3F82" w:rsidRDefault="000D60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Recovery / %</w:t>
            </w:r>
          </w:p>
        </w:tc>
        <w:tc>
          <w:tcPr>
            <w:tcW w:w="12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4284787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Measured / µg/kg</w:t>
            </w:r>
          </w:p>
        </w:tc>
        <w:tc>
          <w:tcPr>
            <w:tcW w:w="13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84CEB1F" w14:textId="2B986A1C" w:rsidR="000D60EB" w:rsidRPr="009A3F82" w:rsidRDefault="000807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</w:rPr>
              <w:t xml:space="preserve">Uncertainty 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U</w:t>
            </w:r>
            <w:r w:rsidRPr="009A3F82">
              <w:rPr>
                <w:rFonts w:ascii="Arial" w:hAnsi="Arial" w:cs="Arial"/>
                <w:color w:val="000000"/>
              </w:rPr>
              <w:t xml:space="preserve"> (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k</w:t>
            </w:r>
            <w:r w:rsidRPr="009A3F82">
              <w:rPr>
                <w:rFonts w:ascii="Arial" w:hAnsi="Arial" w:cs="Arial"/>
                <w:color w:val="000000"/>
              </w:rPr>
              <w:t>=2) / µg/kg</w:t>
            </w:r>
          </w:p>
        </w:tc>
        <w:tc>
          <w:tcPr>
            <w:tcW w:w="11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9E4DF60" w14:textId="77777777" w:rsidR="000D60EB" w:rsidRPr="009A3F82" w:rsidRDefault="000D60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Recovery / %</w:t>
            </w:r>
          </w:p>
        </w:tc>
        <w:tc>
          <w:tcPr>
            <w:tcW w:w="12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5A3AEB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Measured / µg/kg</w:t>
            </w:r>
          </w:p>
        </w:tc>
        <w:tc>
          <w:tcPr>
            <w:tcW w:w="13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C93296E" w14:textId="4CA0D588" w:rsidR="000D60EB" w:rsidRPr="009A3F82" w:rsidRDefault="000807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</w:rPr>
              <w:t xml:space="preserve">Uncertainty 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U</w:t>
            </w:r>
            <w:r w:rsidRPr="009A3F82">
              <w:rPr>
                <w:rFonts w:ascii="Arial" w:hAnsi="Arial" w:cs="Arial"/>
                <w:color w:val="000000"/>
              </w:rPr>
              <w:t xml:space="preserve"> (</w:t>
            </w:r>
            <w:r w:rsidRPr="009A3F82">
              <w:rPr>
                <w:rFonts w:ascii="Arial" w:hAnsi="Arial" w:cs="Arial"/>
                <w:i/>
                <w:iCs/>
                <w:color w:val="000000"/>
              </w:rPr>
              <w:t>k</w:t>
            </w:r>
            <w:r w:rsidRPr="009A3F82">
              <w:rPr>
                <w:rFonts w:ascii="Arial" w:hAnsi="Arial" w:cs="Arial"/>
                <w:color w:val="000000"/>
              </w:rPr>
              <w:t>=2) / µg/kg</w:t>
            </w:r>
          </w:p>
        </w:tc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4A9358D" w14:textId="77777777" w:rsidR="000D60EB" w:rsidRPr="009A3F82" w:rsidRDefault="000D60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Recovery / %</w:t>
            </w:r>
          </w:p>
        </w:tc>
      </w:tr>
      <w:tr w:rsidR="000D60EB" w:rsidRPr="009A3F82" w14:paraId="4D3C6499" w14:textId="77777777" w:rsidTr="000009CA">
        <w:trPr>
          <w:trHeight w:val="315"/>
        </w:trPr>
        <w:tc>
          <w:tcPr>
            <w:tcW w:w="10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CF1C7D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49B68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4AE73C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95A56A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7AB53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74647F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4031B5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BFB0DE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F0EC65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A9BDEC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801C4" w14:textId="77777777" w:rsidR="000D60EB" w:rsidRPr="009A3F82" w:rsidRDefault="000D60E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9FEE" w14:textId="77777777" w:rsidR="000D60EB" w:rsidRPr="009A3F82" w:rsidRDefault="000D60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B1D1C" w:rsidRPr="009A3F82" w14:paraId="1A0411D2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EC143B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G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BD0DC53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11B2B" w14:textId="2B0E41F5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C113E" w14:textId="5D050BD3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74E6272" w14:textId="25A383DB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390F9" w14:textId="098DDFF3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D66F7" w14:textId="22D52F84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5E3E8A6" w14:textId="678CA44E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0F6C1" w14:textId="18312FBF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72AC5" w14:textId="320179A5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460AD8B" w14:textId="7DA47ED0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4BEE8F80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461216BF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2C637B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6F13662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01922" w14:textId="0D06391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0E46C" w14:textId="42C9A4C3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397F07B" w14:textId="4CC2B284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1723B" w14:textId="19883DDF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80937" w14:textId="1ABA5F51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A465D44" w14:textId="7AE76EF4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4F52F" w14:textId="2AA1E388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EF31A" w14:textId="1FA29686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EF0FCFF" w14:textId="3B755C69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1E26803B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4916D8AC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FF89E2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N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C597D8A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1FA30" w14:textId="64475E73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2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7E25F" w14:textId="20FF3C38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E9435AC" w14:textId="7AB5ED08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BD52F" w14:textId="1B988040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E53C6" w14:textId="447CE999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130BBC1" w14:textId="071A5DF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FB95F" w14:textId="2066F7C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75EAE" w14:textId="293D03CF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9182C01" w14:textId="24C7E69B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1F5CE055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7263DD10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831661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I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BFE3D30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E2BE3" w14:textId="3053510E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667F4" w14:textId="07595763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5AEAFDD" w14:textId="097A2784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DA246" w14:textId="199375DE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75456" w14:textId="491D94C6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A1B394A" w14:textId="0EE14294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1A1BF" w14:textId="0462C6A8" w:rsidR="00EB1D1C" w:rsidRPr="009A3F82" w:rsidRDefault="00A47374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722BC" w14:textId="2C6B7F18" w:rsidR="00EB1D1C" w:rsidRPr="009A3F82" w:rsidRDefault="00A47374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CDC53FF" w14:textId="61225006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6B8F4556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5B4C7D7E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24B382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L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7077671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79C66" w14:textId="2E4AAF6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7DC9C" w14:textId="02388C1E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E770131" w14:textId="4E64121F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5C1AB" w14:textId="72C3E8A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3832D" w14:textId="60C1340B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C1C4F2E" w14:textId="6EF6810E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67EE3" w14:textId="7C64E4D8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EA8E1" w14:textId="45AC3D89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C716E1E" w14:textId="7BC18F6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369A5F73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6D780805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7725E3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C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5F54A83" w14:textId="1B4BDE0F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*109 ± 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83D48" w14:textId="70180415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EE1D" w14:textId="64617BC8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C22AB39" w14:textId="7F64D00D" w:rsidR="00EB1D1C" w:rsidRPr="009A3F82" w:rsidRDefault="001001F0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F77A1" w14:textId="01C1E7FB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3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D5818" w14:textId="06ED3F42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AD96D41" w14:textId="2896793F" w:rsidR="00EB1D1C" w:rsidRPr="009A3F82" w:rsidRDefault="001001F0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13CF7" w14:textId="4BA74C11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CAE37" w14:textId="6C1E0682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6444FB1" w14:textId="25149F61" w:rsidR="00EB1D1C" w:rsidRPr="009A3F82" w:rsidRDefault="001001F0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15B21FBB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1A140386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D8A5C6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Pr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25C5D72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9A0F4" w14:textId="67AD77B2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3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06F82" w14:textId="04D5D73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462A7EA" w14:textId="1AAEDE09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0A61B" w14:textId="686F1B4F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13B70" w14:textId="097793E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AD22B87" w14:textId="4B727FA1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CACD6" w14:textId="4E5DE79B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F82EE" w14:textId="038AF19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8AEC19A" w14:textId="0462DDE3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3345DBF5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64835E5E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D7E407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153AACC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C2E2D" w14:textId="4188AC74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4348F" w14:textId="334CA5E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F314556" w14:textId="1E862906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DE9F5" w14:textId="0297147D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51D31" w14:textId="78F9C072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07DBBB2" w14:textId="2058C8B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643D3" w14:textId="5FE71180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4DD48" w14:textId="3E9732A4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A99CEA6" w14:textId="497EA0EF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099998B0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4CB8939E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C83276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Sm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144AB71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1C7F8" w14:textId="1BE0A04D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9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15E99" w14:textId="13726AA4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2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F66C8EF" w14:textId="2771BFB1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738E3" w14:textId="09198D52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E41EA" w14:textId="344F3F08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683AC1E" w14:textId="5F31F13E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EA2EA" w14:textId="19F0C51F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C9E56" w14:textId="44C6F700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9030CFB" w14:textId="1FFE9272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2515B474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40D92E22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03E731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Eu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0C937FE" w14:textId="4892AA15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*2.4 ± 0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5C20D" w14:textId="51D39FE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217BB" w14:textId="3EAB0A89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77544D0" w14:textId="49532617" w:rsidR="00EB1D1C" w:rsidRPr="009A3F82" w:rsidRDefault="001001F0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DBE45" w14:textId="1A00C17A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2.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94DAE" w14:textId="2A0B12A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4860CB7" w14:textId="7A7319DF" w:rsidR="00EB1D1C" w:rsidRPr="009A3F82" w:rsidRDefault="001001F0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28FBC" w14:textId="0444D1EB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11589" w14:textId="5F35E82E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553F460" w14:textId="7A9C5234" w:rsidR="00EB1D1C" w:rsidRPr="009A3F82" w:rsidRDefault="001001F0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50D2C4EA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43A67C9C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CBA21F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Gd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D175BF3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F4733" w14:textId="5854EC00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B6C22" w14:textId="4CEEB3A9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2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B0030E4" w14:textId="7C6F374D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05AD0" w14:textId="337FB603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8E26A" w14:textId="457666F5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662B1EE" w14:textId="6A58A4F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0E4DC" w14:textId="0753676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886E3" w14:textId="25B3470B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20BB0CB" w14:textId="69B93C4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258A3F2E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77399A7A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5074FA6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T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487917B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51764" w14:textId="51A98E2A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F2CE5" w14:textId="70BFD193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B2A37AB" w14:textId="09D7D8F6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652DE" w14:textId="65BE4B89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5EDE2" w14:textId="5064A780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443CBD8" w14:textId="407AC672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00805" w14:textId="024B1E82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06687" w14:textId="16DE0E1D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91A4A84" w14:textId="5FD01A72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30A9A55C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26C9DEA0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E83546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D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250C17B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B59B0" w14:textId="38AAFFDA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8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C6BC9" w14:textId="132627AA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2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9CFD65C" w14:textId="39CC539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F672D" w14:textId="411BE14D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62ECB" w14:textId="659F114D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03E0EEA" w14:textId="22679802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F19CB" w14:textId="4D9362D3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D8B70" w14:textId="2A432992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B7B29EC" w14:textId="6D9E959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0F03FB3C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509C6DC9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6E71F3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Ho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D16383E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86882" w14:textId="6EAF8F7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E0FBB" w14:textId="60207AC3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3BE3DDF" w14:textId="59126846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84BAF" w14:textId="7B3F40D1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2.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C50D7" w14:textId="44A685B1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29620E6" w14:textId="4363A334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8D465" w14:textId="77DE7E20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9136A" w14:textId="2D99869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1EAA97D" w14:textId="75CD1729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32751466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481A5ABD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2CA4F8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E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7C1759D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F8BA" w14:textId="323732AD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5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7D89B" w14:textId="0A9FEA3F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31D6E66" w14:textId="33EA2CB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132D2" w14:textId="6078DBCE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76E31" w14:textId="1795467B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93B27B7" w14:textId="54BD8B96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701F" w14:textId="57FE6499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D2A88" w14:textId="5566203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AC57202" w14:textId="49EEC7A1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73B37EF4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00DE8377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17E77E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Tm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E1896A7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86241" w14:textId="39C2E4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E2C6E" w14:textId="04C37D9B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FBB697B" w14:textId="5AB644A6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A4E5B" w14:textId="06A0EE76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CB527" w14:textId="66E8C6B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52E6693" w14:textId="0B1CF809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1BADD" w14:textId="686D49A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AA999" w14:textId="43B031B0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91908FA" w14:textId="596EFD7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507A5A14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3C268D29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6629AB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Y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159833A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C220F" w14:textId="1D748DFE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3790F" w14:textId="1B77FC2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CC80598" w14:textId="65112474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B8D8E" w14:textId="71642DA9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26BD0" w14:textId="2B3895AC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1AEBB45" w14:textId="34D2A2E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2FC17" w14:textId="11FF6201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DD6C6" w14:textId="0D5F7FAE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345414D" w14:textId="23B1FC59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12E6D282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0061AACC" w14:textId="77777777" w:rsidTr="001001F0">
        <w:trPr>
          <w:trHeight w:val="300"/>
        </w:trPr>
        <w:tc>
          <w:tcPr>
            <w:tcW w:w="10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0236C3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Lu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5FB9AA7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8BAE8" w14:textId="5DB0707F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71FA4" w14:textId="54D8A9BA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3E58363" w14:textId="16F42C80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E3846" w14:textId="0FC05355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17798" w14:textId="6049AE6E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1.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985FBD3" w14:textId="05B5A7E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AC65D" w14:textId="7E2A966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8A93D" w14:textId="42D8F6D6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2C15FA1" w14:textId="18824EAE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0F7E6E7F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D1C" w:rsidRPr="009A3F82" w14:paraId="05842146" w14:textId="77777777" w:rsidTr="001001F0">
        <w:trPr>
          <w:trHeight w:val="315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DE2117A" w14:textId="77777777" w:rsidR="00EB1D1C" w:rsidRPr="009A3F82" w:rsidRDefault="00EB1D1C" w:rsidP="00EB1D1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T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4C54619" w14:textId="77777777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1EE79A" w14:textId="305BDB81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A7D377" w14:textId="4F00B5C2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0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6851E1" w14:textId="6949C1C5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19C974" w14:textId="24F6F8A6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524121" w14:textId="31ADC6D5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996E98" w14:textId="72B19AA4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34B4BB" w14:textId="0DD41FF3" w:rsidR="00EB1D1C" w:rsidRPr="009A3F82" w:rsidRDefault="00AD4117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0638FC" w14:textId="6028A1FA" w:rsidR="00EB1D1C" w:rsidRPr="009A3F82" w:rsidRDefault="00AD4117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C4E73A" w14:textId="1C49614D" w:rsidR="00EB1D1C" w:rsidRPr="009A3F82" w:rsidRDefault="00EB1D1C" w:rsidP="00EB1D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3F82">
              <w:rPr>
                <w:rFonts w:ascii="Arial" w:hAnsi="Arial" w:cs="Arial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56E76114" w14:textId="77777777" w:rsidR="00EB1D1C" w:rsidRPr="009A3F82" w:rsidRDefault="00EB1D1C" w:rsidP="00EB1D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673638B" w14:textId="78B09AE7" w:rsidR="006B0D2E" w:rsidRDefault="006B0D2E" w:rsidP="00FF61E8">
      <w:pPr>
        <w:pStyle w:val="Beschriftung"/>
      </w:pPr>
    </w:p>
    <w:sectPr w:rsidR="006B0D2E" w:rsidSect="000D60E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BA7"/>
    <w:rsid w:val="000009CA"/>
    <w:rsid w:val="00041018"/>
    <w:rsid w:val="00061616"/>
    <w:rsid w:val="0006539B"/>
    <w:rsid w:val="00080781"/>
    <w:rsid w:val="000B7C5E"/>
    <w:rsid w:val="000C4A76"/>
    <w:rsid w:val="000C5B56"/>
    <w:rsid w:val="000D60EB"/>
    <w:rsid w:val="000F3A6E"/>
    <w:rsid w:val="001001F0"/>
    <w:rsid w:val="00126431"/>
    <w:rsid w:val="00152825"/>
    <w:rsid w:val="001864AF"/>
    <w:rsid w:val="001A3D06"/>
    <w:rsid w:val="001A4C1F"/>
    <w:rsid w:val="001E670D"/>
    <w:rsid w:val="00200498"/>
    <w:rsid w:val="0022370A"/>
    <w:rsid w:val="00237597"/>
    <w:rsid w:val="00246EB6"/>
    <w:rsid w:val="00252A2B"/>
    <w:rsid w:val="00263582"/>
    <w:rsid w:val="00281313"/>
    <w:rsid w:val="002938B8"/>
    <w:rsid w:val="002A68A4"/>
    <w:rsid w:val="002D15AF"/>
    <w:rsid w:val="00301242"/>
    <w:rsid w:val="00330AC6"/>
    <w:rsid w:val="0037128C"/>
    <w:rsid w:val="00381ED0"/>
    <w:rsid w:val="003B19A9"/>
    <w:rsid w:val="003B3F7D"/>
    <w:rsid w:val="003C2740"/>
    <w:rsid w:val="003F63B8"/>
    <w:rsid w:val="00404A18"/>
    <w:rsid w:val="00434054"/>
    <w:rsid w:val="00434B1A"/>
    <w:rsid w:val="004B7D03"/>
    <w:rsid w:val="004E6F51"/>
    <w:rsid w:val="00502D3B"/>
    <w:rsid w:val="0052752B"/>
    <w:rsid w:val="0052771B"/>
    <w:rsid w:val="00540B83"/>
    <w:rsid w:val="00554886"/>
    <w:rsid w:val="005563D7"/>
    <w:rsid w:val="005855FE"/>
    <w:rsid w:val="00586014"/>
    <w:rsid w:val="00597612"/>
    <w:rsid w:val="005B0356"/>
    <w:rsid w:val="005B1505"/>
    <w:rsid w:val="005B2405"/>
    <w:rsid w:val="00625817"/>
    <w:rsid w:val="00661378"/>
    <w:rsid w:val="006875DF"/>
    <w:rsid w:val="006B0D2E"/>
    <w:rsid w:val="006C3F45"/>
    <w:rsid w:val="006E30EA"/>
    <w:rsid w:val="006F489B"/>
    <w:rsid w:val="006F73DF"/>
    <w:rsid w:val="007213F4"/>
    <w:rsid w:val="00763BA7"/>
    <w:rsid w:val="00773016"/>
    <w:rsid w:val="007A25E4"/>
    <w:rsid w:val="007C74D3"/>
    <w:rsid w:val="007F22FF"/>
    <w:rsid w:val="00837ED8"/>
    <w:rsid w:val="00837EFA"/>
    <w:rsid w:val="00843425"/>
    <w:rsid w:val="008A16F1"/>
    <w:rsid w:val="008E356B"/>
    <w:rsid w:val="008E37B3"/>
    <w:rsid w:val="0092119D"/>
    <w:rsid w:val="0094562E"/>
    <w:rsid w:val="00951EF1"/>
    <w:rsid w:val="00957072"/>
    <w:rsid w:val="00990003"/>
    <w:rsid w:val="009A3F82"/>
    <w:rsid w:val="009A4CCB"/>
    <w:rsid w:val="00A47374"/>
    <w:rsid w:val="00AC631D"/>
    <w:rsid w:val="00AC7A76"/>
    <w:rsid w:val="00AD1928"/>
    <w:rsid w:val="00AD4117"/>
    <w:rsid w:val="00AD6C28"/>
    <w:rsid w:val="00AE632A"/>
    <w:rsid w:val="00AF508E"/>
    <w:rsid w:val="00B17E88"/>
    <w:rsid w:val="00B3282D"/>
    <w:rsid w:val="00B8585A"/>
    <w:rsid w:val="00BD51E2"/>
    <w:rsid w:val="00C066A9"/>
    <w:rsid w:val="00C33B8B"/>
    <w:rsid w:val="00C43123"/>
    <w:rsid w:val="00C866AF"/>
    <w:rsid w:val="00CA7DAB"/>
    <w:rsid w:val="00CE22B3"/>
    <w:rsid w:val="00D3093D"/>
    <w:rsid w:val="00D5010F"/>
    <w:rsid w:val="00DA47CB"/>
    <w:rsid w:val="00DC7122"/>
    <w:rsid w:val="00DC79DA"/>
    <w:rsid w:val="00DD0A1F"/>
    <w:rsid w:val="00DF791A"/>
    <w:rsid w:val="00E02C32"/>
    <w:rsid w:val="00E307C1"/>
    <w:rsid w:val="00E329B8"/>
    <w:rsid w:val="00E54C59"/>
    <w:rsid w:val="00E64494"/>
    <w:rsid w:val="00EA3D42"/>
    <w:rsid w:val="00EB1D1C"/>
    <w:rsid w:val="00ED18E5"/>
    <w:rsid w:val="00EE3BC2"/>
    <w:rsid w:val="00EF0652"/>
    <w:rsid w:val="00F0276A"/>
    <w:rsid w:val="00F11C44"/>
    <w:rsid w:val="00F14846"/>
    <w:rsid w:val="00F20E48"/>
    <w:rsid w:val="00F67D30"/>
    <w:rsid w:val="00F71322"/>
    <w:rsid w:val="00F7272D"/>
    <w:rsid w:val="00FF1182"/>
    <w:rsid w:val="00FF3787"/>
    <w:rsid w:val="00FF5648"/>
    <w:rsid w:val="00FF61E8"/>
    <w:rsid w:val="070DE7CC"/>
    <w:rsid w:val="0A96550B"/>
    <w:rsid w:val="0C60E956"/>
    <w:rsid w:val="0FF2851C"/>
    <w:rsid w:val="160BC6B0"/>
    <w:rsid w:val="1AE9BFA7"/>
    <w:rsid w:val="2206C678"/>
    <w:rsid w:val="29D49C23"/>
    <w:rsid w:val="2B228D9E"/>
    <w:rsid w:val="2B8CF87D"/>
    <w:rsid w:val="2DA24533"/>
    <w:rsid w:val="2E87C1AC"/>
    <w:rsid w:val="30BAF45D"/>
    <w:rsid w:val="31D78EAC"/>
    <w:rsid w:val="392A219A"/>
    <w:rsid w:val="3E0FEF61"/>
    <w:rsid w:val="3EE2295C"/>
    <w:rsid w:val="4203BD42"/>
    <w:rsid w:val="427A55A3"/>
    <w:rsid w:val="47AB2568"/>
    <w:rsid w:val="487F7440"/>
    <w:rsid w:val="51395229"/>
    <w:rsid w:val="5536EE13"/>
    <w:rsid w:val="562A7E35"/>
    <w:rsid w:val="5C882622"/>
    <w:rsid w:val="63749CBA"/>
    <w:rsid w:val="671A84C3"/>
    <w:rsid w:val="6B70D0C6"/>
    <w:rsid w:val="729FAFBB"/>
    <w:rsid w:val="73583DF4"/>
    <w:rsid w:val="781E0015"/>
    <w:rsid w:val="7854B1A2"/>
    <w:rsid w:val="79A4FF32"/>
    <w:rsid w:val="7E918483"/>
    <w:rsid w:val="7F57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B65B5"/>
  <w15:chartTrackingRefBased/>
  <w15:docId w15:val="{7F7C02D8-8780-4D40-ACF9-E929AAFB2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60E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D60EB"/>
    <w:pPr>
      <w:spacing w:after="200"/>
    </w:pPr>
    <w:rPr>
      <w:i/>
      <w:iCs/>
      <w:color w:val="44546A" w:themeColor="text2"/>
      <w:sz w:val="18"/>
      <w:szCs w:val="18"/>
    </w:rPr>
  </w:style>
  <w:style w:type="table" w:styleId="Gitternetztabelle1hell">
    <w:name w:val="Grid Table 1 Light"/>
    <w:basedOn w:val="NormaleTabelle"/>
    <w:uiPriority w:val="46"/>
    <w:rsid w:val="00434B1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rarbeitung">
    <w:name w:val="Revision"/>
    <w:hidden/>
    <w:uiPriority w:val="99"/>
    <w:semiHidden/>
    <w:rsid w:val="006F489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6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4D7F08CC08C4E14AA8901EBFA46F6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DBCCCF-FD42-4B76-BF64-1389DDE45625}"/>
      </w:docPartPr>
      <w:docPartBody>
        <w:p w:rsidR="00DC79DA" w:rsidRDefault="00DC79DA" w:rsidP="00DC79DA">
          <w:pPr>
            <w:pStyle w:val="84D7F08CC08C4E14AA8901EBFA46F63D"/>
          </w:pPr>
          <w:r w:rsidRPr="00675CA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8C09C06752A4A60AB6654AD991276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174BEB-449E-4364-9022-79662FEABBBC}"/>
      </w:docPartPr>
      <w:docPartBody>
        <w:p w:rsidR="00DC79DA" w:rsidRDefault="00DC79DA" w:rsidP="00DC79DA">
          <w:pPr>
            <w:pStyle w:val="68C09C06752A4A60AB6654AD991276A0"/>
          </w:pPr>
          <w:r w:rsidRPr="00675CA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ADFA57AB36A465AB1D872508846AD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08E98D-FFAE-44CD-8E1E-B871AAB59648}"/>
      </w:docPartPr>
      <w:docPartBody>
        <w:p w:rsidR="00DC79DA" w:rsidRDefault="00DC79DA" w:rsidP="00DC79DA">
          <w:pPr>
            <w:pStyle w:val="5ADFA57AB36A465AB1D872508846AD20"/>
          </w:pPr>
          <w:r w:rsidRPr="00675CA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9DA"/>
    <w:rsid w:val="001113C2"/>
    <w:rsid w:val="00462314"/>
    <w:rsid w:val="008C0F06"/>
    <w:rsid w:val="00DC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C79DA"/>
    <w:rPr>
      <w:color w:val="808080"/>
    </w:rPr>
  </w:style>
  <w:style w:type="paragraph" w:customStyle="1" w:styleId="84D7F08CC08C4E14AA8901EBFA46F63D">
    <w:name w:val="84D7F08CC08C4E14AA8901EBFA46F63D"/>
    <w:rsid w:val="00DC79DA"/>
  </w:style>
  <w:style w:type="paragraph" w:customStyle="1" w:styleId="68C09C06752A4A60AB6654AD991276A0">
    <w:name w:val="68C09C06752A4A60AB6654AD991276A0"/>
    <w:rsid w:val="00DC79DA"/>
  </w:style>
  <w:style w:type="paragraph" w:customStyle="1" w:styleId="5ADFA57AB36A465AB1D872508846AD20">
    <w:name w:val="5ADFA57AB36A465AB1D872508846AD20"/>
    <w:rsid w:val="00DC79D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86326B4C39C542A398E6D2C3A8AA2F" ma:contentTypeVersion="3" ma:contentTypeDescription="Create a new document." ma:contentTypeScope="" ma:versionID="cb80ce13b9f7d9013db1100f5e914e58">
  <xsd:schema xmlns:xsd="http://www.w3.org/2001/XMLSchema" xmlns:xs="http://www.w3.org/2001/XMLSchema" xmlns:p="http://schemas.microsoft.com/office/2006/metadata/properties" xmlns:ns2="ec8bdff3-7210-48a1-af2b-9f31af2a4f33" targetNamespace="http://schemas.microsoft.com/office/2006/metadata/properties" ma:root="true" ma:fieldsID="40b80f9623a189b97133769629977dd1" ns2:_="">
    <xsd:import namespace="ec8bdff3-7210-48a1-af2b-9f31af2a4f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8bdff3-7210-48a1-af2b-9f31af2a4f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0A28B9-6C04-4822-AEA3-291C8E6EBC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2329FCF-2567-4CB4-8F56-1778746ED1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8bdff3-7210-48a1-af2b-9f31af2a4f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B9A1DD-DE3A-4007-9DEC-C1E7E0C705F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3B0578C-344D-40DE-9C54-0D0611047A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976</Words>
  <Characters>18751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reon</Company>
  <LinksUpToDate>false</LinksUpToDate>
  <CharactersWithSpaces>2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ppermann, Dominik</dc:creator>
  <cp:keywords/>
  <dc:description/>
  <cp:lastModifiedBy>Elke Schindler</cp:lastModifiedBy>
  <cp:revision>3</cp:revision>
  <dcterms:created xsi:type="dcterms:W3CDTF">2023-11-29T11:02:00Z</dcterms:created>
  <dcterms:modified xsi:type="dcterms:W3CDTF">2023-11-29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86326B4C39C542A398E6D2C3A8AA2F</vt:lpwstr>
  </property>
</Properties>
</file>